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ADEBE" w14:textId="77777777" w:rsidR="00CE30CC" w:rsidRPr="00A3060F" w:rsidRDefault="00CE30CC" w:rsidP="00CE30CC">
      <w:pPr>
        <w:pStyle w:val="MDPI13authornames"/>
        <w:suppressAutoHyphens/>
        <w:spacing w:after="0" w:line="360" w:lineRule="auto"/>
        <w:rPr>
          <w:rFonts w:ascii="Times New Roman" w:hAnsi="Times New Roman"/>
          <w:bCs/>
          <w:snapToGrid w:val="0"/>
          <w:sz w:val="24"/>
          <w:szCs w:val="24"/>
        </w:rPr>
      </w:pPr>
      <w:r w:rsidRPr="00A3060F">
        <w:rPr>
          <w:rFonts w:ascii="Times New Roman" w:hAnsi="Times New Roman"/>
          <w:bCs/>
          <w:snapToGrid w:val="0"/>
          <w:sz w:val="24"/>
          <w:szCs w:val="24"/>
        </w:rPr>
        <w:t>Supplementary Materials</w:t>
      </w:r>
    </w:p>
    <w:p w14:paraId="08CFE323" w14:textId="77777777" w:rsidR="00CE30CC" w:rsidRPr="00A3060F" w:rsidRDefault="00CE30CC" w:rsidP="00CE30CC">
      <w:pPr>
        <w:rPr>
          <w:rFonts w:ascii="Times New Roman" w:hAnsi="Times New Roman"/>
          <w:b/>
          <w:bCs/>
          <w:sz w:val="24"/>
          <w:szCs w:val="24"/>
        </w:rPr>
      </w:pPr>
      <w:r w:rsidRPr="00A3060F">
        <w:rPr>
          <w:rFonts w:ascii="Times New Roman" w:hAnsi="Times New Roman"/>
          <w:b/>
          <w:bCs/>
          <w:sz w:val="24"/>
          <w:szCs w:val="24"/>
        </w:rPr>
        <w:t>Delphi Survey Questions</w:t>
      </w:r>
    </w:p>
    <w:p w14:paraId="2A496D77" w14:textId="77777777" w:rsidR="00CE30CC" w:rsidRPr="00A3060F" w:rsidRDefault="00CE30CC" w:rsidP="00CE30CC">
      <w:pPr>
        <w:rPr>
          <w:rFonts w:ascii="Times New Roman" w:hAnsi="Times New Roman"/>
          <w:b/>
          <w:bCs/>
          <w:sz w:val="24"/>
          <w:szCs w:val="24"/>
        </w:rPr>
      </w:pPr>
      <w:r w:rsidRPr="00A3060F">
        <w:rPr>
          <w:rFonts w:ascii="Times New Roman" w:hAnsi="Times New Roman"/>
          <w:b/>
          <w:bCs/>
          <w:sz w:val="24"/>
          <w:szCs w:val="24"/>
        </w:rPr>
        <w:t>Round 1</w:t>
      </w:r>
    </w:p>
    <w:p w14:paraId="5DF9271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Q1 </w:t>
      </w:r>
    </w:p>
    <w:p w14:paraId="3A5DE51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o you prescribe antibiotics in your current role?"</w:t>
      </w:r>
    </w:p>
    <w:p w14:paraId="3F2B6D1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Yes</w:t>
      </w:r>
    </w:p>
    <w:p w14:paraId="0005DAB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o</w:t>
      </w:r>
    </w:p>
    <w:p w14:paraId="7BA53908" w14:textId="77777777" w:rsidR="00CE30CC" w:rsidRPr="00A3060F" w:rsidRDefault="00CE30CC" w:rsidP="00CE30CC">
      <w:pPr>
        <w:rPr>
          <w:rFonts w:ascii="Times New Roman" w:hAnsi="Times New Roman"/>
          <w:sz w:val="24"/>
          <w:szCs w:val="24"/>
        </w:rPr>
      </w:pPr>
    </w:p>
    <w:p w14:paraId="0C89E6D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Q2 </w:t>
      </w:r>
    </w:p>
    <w:p w14:paraId="21697BF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re you the lead of an antimicrobial stewardship team, or do you have executive oversight over an antimicrobial stewardship team?"</w:t>
      </w:r>
    </w:p>
    <w:p w14:paraId="66C616A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Yes</w:t>
      </w:r>
    </w:p>
    <w:p w14:paraId="5860405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o</w:t>
      </w:r>
    </w:p>
    <w:p w14:paraId="7F9209FF" w14:textId="77777777" w:rsidR="00CE30CC" w:rsidRPr="00A3060F" w:rsidRDefault="00CE30CC" w:rsidP="00CE30CC">
      <w:pPr>
        <w:rPr>
          <w:rFonts w:ascii="Times New Roman" w:hAnsi="Times New Roman"/>
          <w:sz w:val="24"/>
          <w:szCs w:val="24"/>
        </w:rPr>
      </w:pPr>
    </w:p>
    <w:p w14:paraId="2096702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3</w:t>
      </w:r>
    </w:p>
    <w:p w14:paraId="46594D0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What is your occupation (select all that apply)?"</w:t>
      </w:r>
    </w:p>
    <w:p w14:paraId="6AECDC9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hecked or Unchecked for each possible response]</w:t>
      </w:r>
    </w:p>
    <w:p w14:paraId="1BD82910" w14:textId="77777777" w:rsidR="00CE30CC" w:rsidRPr="00A3060F" w:rsidRDefault="00CE30CC" w:rsidP="00CE30CC">
      <w:pPr>
        <w:rPr>
          <w:rFonts w:ascii="Times New Roman" w:hAnsi="Times New Roman"/>
          <w:sz w:val="24"/>
          <w:szCs w:val="24"/>
        </w:rPr>
      </w:pPr>
    </w:p>
    <w:p w14:paraId="4EABFCF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Veterinarian</w:t>
      </w:r>
    </w:p>
    <w:p w14:paraId="371370E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hysician/Surgeon</w:t>
      </w:r>
    </w:p>
    <w:p w14:paraId="7FDE64F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eneral practitioner</w:t>
      </w:r>
    </w:p>
    <w:p w14:paraId="11D35F6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harmacist</w:t>
      </w:r>
    </w:p>
    <w:p w14:paraId="74FF8A9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edical or Veterinary Microbiologist</w:t>
      </w:r>
    </w:p>
    <w:p w14:paraId="0A75C2F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ublic Health physician/official</w:t>
      </w:r>
    </w:p>
    <w:p w14:paraId="62C44E9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overnment employee</w:t>
      </w:r>
    </w:p>
    <w:p w14:paraId="2009170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Other</w:t>
      </w:r>
    </w:p>
    <w:p w14:paraId="17C47B2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specify [free text box]</w:t>
      </w:r>
    </w:p>
    <w:p w14:paraId="67B43478" w14:textId="77777777" w:rsidR="00CE30CC" w:rsidRPr="00A3060F" w:rsidRDefault="00CE30CC" w:rsidP="00CE30CC">
      <w:pPr>
        <w:rPr>
          <w:rFonts w:ascii="Times New Roman" w:hAnsi="Times New Roman"/>
          <w:sz w:val="24"/>
          <w:szCs w:val="24"/>
        </w:rPr>
      </w:pPr>
    </w:p>
    <w:p w14:paraId="074DC221" w14:textId="77777777" w:rsidR="00CE30CC" w:rsidRPr="00A3060F" w:rsidRDefault="00CE30CC" w:rsidP="00CE30CC">
      <w:pPr>
        <w:rPr>
          <w:rFonts w:ascii="Times New Roman" w:hAnsi="Times New Roman"/>
          <w:sz w:val="24"/>
          <w:szCs w:val="24"/>
        </w:rPr>
      </w:pPr>
    </w:p>
    <w:p w14:paraId="4D1D19F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4 "What species do you predominately work with? (tick all that apply)"</w:t>
      </w:r>
    </w:p>
    <w:p w14:paraId="707B1357" w14:textId="77777777" w:rsidR="00CE30CC" w:rsidRPr="00A3060F" w:rsidRDefault="00CE30CC" w:rsidP="00CE30CC">
      <w:pPr>
        <w:rPr>
          <w:rFonts w:ascii="Times New Roman" w:hAnsi="Times New Roman"/>
          <w:sz w:val="24"/>
          <w:szCs w:val="24"/>
        </w:rPr>
      </w:pPr>
    </w:p>
    <w:p w14:paraId="3CA1EA4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og and cats</w:t>
      </w:r>
    </w:p>
    <w:p w14:paraId="2AA5F22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Horses</w:t>
      </w:r>
    </w:p>
    <w:p w14:paraId="3B4675E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eef cattle</w:t>
      </w:r>
    </w:p>
    <w:p w14:paraId="1926660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airy cattle</w:t>
      </w:r>
    </w:p>
    <w:p w14:paraId="7123FF9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oultry</w:t>
      </w:r>
    </w:p>
    <w:p w14:paraId="0D112BC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Exotics</w:t>
      </w:r>
    </w:p>
    <w:p w14:paraId="66C96F1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igs</w:t>
      </w:r>
    </w:p>
    <w:p w14:paraId="58B7EAF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heep</w:t>
      </w:r>
    </w:p>
    <w:p w14:paraId="22BD301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Other</w:t>
      </w:r>
    </w:p>
    <w:p w14:paraId="4EEAA497" w14:textId="77777777" w:rsidR="00CE30CC" w:rsidRPr="00A3060F" w:rsidRDefault="00CE30CC" w:rsidP="00CE30CC">
      <w:pPr>
        <w:rPr>
          <w:rFonts w:ascii="Times New Roman" w:hAnsi="Times New Roman"/>
          <w:sz w:val="24"/>
          <w:szCs w:val="24"/>
        </w:rPr>
      </w:pPr>
    </w:p>
    <w:p w14:paraId="1AB92493" w14:textId="77777777" w:rsidR="00CE30CC" w:rsidRPr="00A3060F" w:rsidRDefault="00CE30CC" w:rsidP="00CE30CC">
      <w:pPr>
        <w:rPr>
          <w:rFonts w:ascii="Times New Roman" w:hAnsi="Times New Roman"/>
          <w:sz w:val="24"/>
          <w:szCs w:val="24"/>
        </w:rPr>
      </w:pPr>
    </w:p>
    <w:p w14:paraId="4BBCEE9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5 "Please select your area(s) of expertise (select all that apply)"</w:t>
      </w:r>
    </w:p>
    <w:p w14:paraId="2A1948B5" w14:textId="77777777" w:rsidR="00CE30CC" w:rsidRPr="00A3060F" w:rsidRDefault="00CE30CC" w:rsidP="00CE30CC">
      <w:pPr>
        <w:rPr>
          <w:rFonts w:ascii="Times New Roman" w:hAnsi="Times New Roman"/>
          <w:sz w:val="24"/>
          <w:szCs w:val="24"/>
        </w:rPr>
      </w:pPr>
    </w:p>
    <w:p w14:paraId="2707104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nfectious diseases</w:t>
      </w:r>
    </w:p>
    <w:p w14:paraId="550893C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icrobiology</w:t>
      </w:r>
    </w:p>
    <w:p w14:paraId="4519987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lastRenderedPageBreak/>
        <w:t>Antimicrobial stewardship</w:t>
      </w:r>
    </w:p>
    <w:p w14:paraId="01FB44B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ntimicrobial resistance</w:t>
      </w:r>
    </w:p>
    <w:p w14:paraId="1F888D8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nfection prevention and control</w:t>
      </w:r>
    </w:p>
    <w:p w14:paraId="54AB4F5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edicine</w:t>
      </w:r>
    </w:p>
    <w:p w14:paraId="4B0F836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urgery</w:t>
      </w:r>
    </w:p>
    <w:p w14:paraId="2D3145F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eneral practice</w:t>
      </w:r>
    </w:p>
    <w:p w14:paraId="5654C62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ublic health</w:t>
      </w:r>
    </w:p>
    <w:p w14:paraId="0D42A85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Other</w:t>
      </w:r>
    </w:p>
    <w:p w14:paraId="5140500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specify [free text box]</w:t>
      </w:r>
    </w:p>
    <w:p w14:paraId="2B4B924F" w14:textId="77777777" w:rsidR="00CE30CC" w:rsidRPr="00A3060F" w:rsidRDefault="00CE30CC" w:rsidP="00CE30CC">
      <w:pPr>
        <w:rPr>
          <w:rFonts w:ascii="Times New Roman" w:hAnsi="Times New Roman"/>
          <w:sz w:val="24"/>
          <w:szCs w:val="24"/>
        </w:rPr>
      </w:pPr>
    </w:p>
    <w:p w14:paraId="0D38B22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6</w:t>
      </w:r>
    </w:p>
    <w:p w14:paraId="5317204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How many years have you been working in antimicrobial stewardship or antimicrobial resistance?"</w:t>
      </w:r>
    </w:p>
    <w:p w14:paraId="393E917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lt; 5 years</w:t>
      </w:r>
    </w:p>
    <w:p w14:paraId="305F999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10 years</w:t>
      </w:r>
    </w:p>
    <w:p w14:paraId="5E93E60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19 years</w:t>
      </w:r>
    </w:p>
    <w:p w14:paraId="6AECB93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t;20 years</w:t>
      </w:r>
    </w:p>
    <w:p w14:paraId="168B4E6D" w14:textId="77777777" w:rsidR="00CE30CC" w:rsidRDefault="00CE30CC" w:rsidP="00CE30CC">
      <w:pPr>
        <w:rPr>
          <w:rFonts w:ascii="Times New Roman" w:hAnsi="Times New Roman"/>
          <w:sz w:val="24"/>
          <w:szCs w:val="24"/>
        </w:rPr>
        <w:sectPr w:rsidR="00CE30CC" w:rsidSect="00CE30CC">
          <w:pgSz w:w="12240" w:h="15840"/>
          <w:pgMar w:top="1440" w:right="1440" w:bottom="1440" w:left="1440" w:header="720" w:footer="720" w:gutter="0"/>
          <w:lnNumType w:countBy="1" w:restart="continuous"/>
          <w:cols w:space="720"/>
          <w:docGrid w:linePitch="360"/>
        </w:sectPr>
      </w:pPr>
    </w:p>
    <w:p w14:paraId="794C6969" w14:textId="77777777" w:rsidR="00CE30CC" w:rsidRPr="00A3060F" w:rsidRDefault="00CE30CC" w:rsidP="00CE30CC">
      <w:pPr>
        <w:rPr>
          <w:rFonts w:ascii="Times New Roman" w:hAnsi="Times New Roman"/>
          <w:sz w:val="24"/>
          <w:szCs w:val="24"/>
        </w:rPr>
      </w:pPr>
    </w:p>
    <w:p w14:paraId="0374DBB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7 "What country do you primarily practice in?"</w:t>
      </w:r>
    </w:p>
    <w:p w14:paraId="351E4EB4" w14:textId="77777777" w:rsidR="00CE30CC" w:rsidRPr="00A3060F" w:rsidRDefault="00CE30CC" w:rsidP="00CE30CC">
      <w:pPr>
        <w:rPr>
          <w:rFonts w:ascii="Times New Roman" w:hAnsi="Times New Roman"/>
          <w:sz w:val="24"/>
          <w:szCs w:val="24"/>
        </w:rPr>
        <w:sectPr w:rsidR="00CE30CC" w:rsidRPr="00A3060F" w:rsidSect="003F565F">
          <w:type w:val="continuous"/>
          <w:pgSz w:w="12240" w:h="15840"/>
          <w:pgMar w:top="1440" w:right="1440" w:bottom="1440" w:left="1440" w:header="720" w:footer="720" w:gutter="0"/>
          <w:lnNumType w:countBy="1" w:restart="continuous"/>
          <w:cols w:space="720"/>
          <w:docGrid w:linePitch="360"/>
        </w:sectPr>
      </w:pPr>
    </w:p>
    <w:p w14:paraId="66BE2AF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fghanistan</w:t>
      </w:r>
    </w:p>
    <w:p w14:paraId="2882AB2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lbania</w:t>
      </w:r>
    </w:p>
    <w:p w14:paraId="37EBFEA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lgeria</w:t>
      </w:r>
    </w:p>
    <w:p w14:paraId="7396566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ndorra</w:t>
      </w:r>
    </w:p>
    <w:p w14:paraId="697E0E5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ngola</w:t>
      </w:r>
    </w:p>
    <w:p w14:paraId="23F977A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ntigua &amp; Deps</w:t>
      </w:r>
    </w:p>
    <w:p w14:paraId="346F024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rgentina</w:t>
      </w:r>
    </w:p>
    <w:p w14:paraId="21B8214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rmenia</w:t>
      </w:r>
    </w:p>
    <w:p w14:paraId="2FE0C04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ustralia</w:t>
      </w:r>
    </w:p>
    <w:p w14:paraId="5C3D8C2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ustria</w:t>
      </w:r>
    </w:p>
    <w:p w14:paraId="4036B9F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zerbaijan</w:t>
      </w:r>
    </w:p>
    <w:p w14:paraId="0E8A087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ahamas</w:t>
      </w:r>
    </w:p>
    <w:p w14:paraId="6074544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ahrain</w:t>
      </w:r>
    </w:p>
    <w:p w14:paraId="69D178A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angladesh</w:t>
      </w:r>
    </w:p>
    <w:p w14:paraId="240EE1E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arbados</w:t>
      </w:r>
    </w:p>
    <w:p w14:paraId="69FE4EE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elarus</w:t>
      </w:r>
    </w:p>
    <w:p w14:paraId="5C27211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elgium</w:t>
      </w:r>
    </w:p>
    <w:p w14:paraId="642DF36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elize</w:t>
      </w:r>
    </w:p>
    <w:p w14:paraId="51E0AF0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enin</w:t>
      </w:r>
    </w:p>
    <w:p w14:paraId="33A6B6B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hutan</w:t>
      </w:r>
    </w:p>
    <w:p w14:paraId="1DBC864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olivia</w:t>
      </w:r>
    </w:p>
    <w:p w14:paraId="647794E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osnia Herzegovina</w:t>
      </w:r>
    </w:p>
    <w:p w14:paraId="5A973BB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otswana</w:t>
      </w:r>
    </w:p>
    <w:p w14:paraId="76DB2D0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razil</w:t>
      </w:r>
    </w:p>
    <w:p w14:paraId="515C4DC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runei</w:t>
      </w:r>
    </w:p>
    <w:p w14:paraId="5D21718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ulgaria</w:t>
      </w:r>
    </w:p>
    <w:p w14:paraId="670D7A3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urkina</w:t>
      </w:r>
    </w:p>
    <w:p w14:paraId="0B16B44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Burundi</w:t>
      </w:r>
    </w:p>
    <w:p w14:paraId="010FAE6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ambodia</w:t>
      </w:r>
    </w:p>
    <w:p w14:paraId="51A2D41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ameroon</w:t>
      </w:r>
    </w:p>
    <w:p w14:paraId="6EAEC64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anada</w:t>
      </w:r>
    </w:p>
    <w:p w14:paraId="41F8796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ape Verde</w:t>
      </w:r>
    </w:p>
    <w:p w14:paraId="7455B9C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entral African Rep</w:t>
      </w:r>
    </w:p>
    <w:p w14:paraId="17C5204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had</w:t>
      </w:r>
    </w:p>
    <w:p w14:paraId="0074DA2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hile</w:t>
      </w:r>
    </w:p>
    <w:p w14:paraId="1DE1DC2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hina</w:t>
      </w:r>
    </w:p>
    <w:p w14:paraId="7CC71FF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lombia</w:t>
      </w:r>
    </w:p>
    <w:p w14:paraId="7E22A96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moros</w:t>
      </w:r>
    </w:p>
    <w:p w14:paraId="12CA968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ngo</w:t>
      </w:r>
    </w:p>
    <w:p w14:paraId="00FDDAD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ngo {Democratic Rep}</w:t>
      </w:r>
    </w:p>
    <w:p w14:paraId="25C03D9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sta Rica</w:t>
      </w:r>
    </w:p>
    <w:p w14:paraId="5B08D15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roatia</w:t>
      </w:r>
    </w:p>
    <w:p w14:paraId="7C54782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uba</w:t>
      </w:r>
    </w:p>
    <w:p w14:paraId="4F93058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yprus</w:t>
      </w:r>
    </w:p>
    <w:p w14:paraId="5648DCD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zech Republic</w:t>
      </w:r>
    </w:p>
    <w:p w14:paraId="444D368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enmark</w:t>
      </w:r>
    </w:p>
    <w:p w14:paraId="61313CF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jibouti</w:t>
      </w:r>
    </w:p>
    <w:p w14:paraId="38FBE55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ominica</w:t>
      </w:r>
    </w:p>
    <w:p w14:paraId="3299CA6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ominican Republic</w:t>
      </w:r>
    </w:p>
    <w:p w14:paraId="50F72AD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East Timor</w:t>
      </w:r>
    </w:p>
    <w:p w14:paraId="3534186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Ecuador</w:t>
      </w:r>
    </w:p>
    <w:p w14:paraId="2A99297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Egypt</w:t>
      </w:r>
    </w:p>
    <w:p w14:paraId="50D9AD3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El Salvador</w:t>
      </w:r>
    </w:p>
    <w:p w14:paraId="49D662F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Equatorial Guinea</w:t>
      </w:r>
    </w:p>
    <w:p w14:paraId="40A00EC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Eritrea</w:t>
      </w:r>
    </w:p>
    <w:p w14:paraId="5763A8B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Estonia</w:t>
      </w:r>
    </w:p>
    <w:p w14:paraId="254CEFD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Ethiopia</w:t>
      </w:r>
    </w:p>
    <w:p w14:paraId="139ADAA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iji</w:t>
      </w:r>
    </w:p>
    <w:p w14:paraId="36C2618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inland</w:t>
      </w:r>
    </w:p>
    <w:p w14:paraId="5A24485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ance</w:t>
      </w:r>
    </w:p>
    <w:p w14:paraId="3CF90D3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abon</w:t>
      </w:r>
    </w:p>
    <w:p w14:paraId="397C293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ambia</w:t>
      </w:r>
    </w:p>
    <w:p w14:paraId="6B459B4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eorgia</w:t>
      </w:r>
    </w:p>
    <w:p w14:paraId="68623E5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ermany</w:t>
      </w:r>
    </w:p>
    <w:p w14:paraId="1BFE8A1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hana</w:t>
      </w:r>
    </w:p>
    <w:p w14:paraId="0F0553B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reece</w:t>
      </w:r>
    </w:p>
    <w:p w14:paraId="5A68D9B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renada</w:t>
      </w:r>
    </w:p>
    <w:p w14:paraId="0374F33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uatemala</w:t>
      </w:r>
    </w:p>
    <w:p w14:paraId="38A40FA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uinea</w:t>
      </w:r>
    </w:p>
    <w:p w14:paraId="08F93EC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uinea-Bissau</w:t>
      </w:r>
    </w:p>
    <w:p w14:paraId="5CE937B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uyana</w:t>
      </w:r>
    </w:p>
    <w:p w14:paraId="7A0B843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Haiti</w:t>
      </w:r>
    </w:p>
    <w:p w14:paraId="26DCA4F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Honduras</w:t>
      </w:r>
    </w:p>
    <w:p w14:paraId="79B1C0B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Hungary</w:t>
      </w:r>
    </w:p>
    <w:p w14:paraId="333A372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celand</w:t>
      </w:r>
    </w:p>
    <w:p w14:paraId="5B624F3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ndia</w:t>
      </w:r>
    </w:p>
    <w:p w14:paraId="6585195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ndonesia</w:t>
      </w:r>
    </w:p>
    <w:p w14:paraId="3E28FE5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ran</w:t>
      </w:r>
    </w:p>
    <w:p w14:paraId="45B1EEC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raq</w:t>
      </w:r>
    </w:p>
    <w:p w14:paraId="5622115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reland {Republic}</w:t>
      </w:r>
    </w:p>
    <w:p w14:paraId="740060F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srael</w:t>
      </w:r>
    </w:p>
    <w:p w14:paraId="4D95CC0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lastRenderedPageBreak/>
        <w:t>Italy</w:t>
      </w:r>
    </w:p>
    <w:p w14:paraId="06C248E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vory Coast</w:t>
      </w:r>
    </w:p>
    <w:p w14:paraId="667447A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Jamaica</w:t>
      </w:r>
    </w:p>
    <w:p w14:paraId="15EE655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Japan</w:t>
      </w:r>
    </w:p>
    <w:p w14:paraId="75B22B2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Jordan</w:t>
      </w:r>
    </w:p>
    <w:p w14:paraId="4F2F00C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Kazakhstan</w:t>
      </w:r>
    </w:p>
    <w:p w14:paraId="593E1C1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Kenya</w:t>
      </w:r>
    </w:p>
    <w:p w14:paraId="3EC7E4D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Kiribati</w:t>
      </w:r>
    </w:p>
    <w:p w14:paraId="15A1C63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Korea North</w:t>
      </w:r>
    </w:p>
    <w:p w14:paraId="7A3E373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Korea South</w:t>
      </w:r>
    </w:p>
    <w:p w14:paraId="3FD865B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Kosovo</w:t>
      </w:r>
    </w:p>
    <w:p w14:paraId="6BC3BEC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Kuwait</w:t>
      </w:r>
    </w:p>
    <w:p w14:paraId="4F7ABE3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Kyrgyzstan</w:t>
      </w:r>
    </w:p>
    <w:p w14:paraId="32DF5F3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Laos</w:t>
      </w:r>
    </w:p>
    <w:p w14:paraId="3E541BF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Latvia</w:t>
      </w:r>
    </w:p>
    <w:p w14:paraId="3BC1B6E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Lebanon</w:t>
      </w:r>
    </w:p>
    <w:p w14:paraId="1192DCD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Lesotho</w:t>
      </w:r>
    </w:p>
    <w:p w14:paraId="4A2FEA6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Liberia</w:t>
      </w:r>
    </w:p>
    <w:p w14:paraId="2B40E66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Libya</w:t>
      </w:r>
    </w:p>
    <w:p w14:paraId="73D508D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Liechtenstein</w:t>
      </w:r>
    </w:p>
    <w:p w14:paraId="4EC0014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Lithuania</w:t>
      </w:r>
    </w:p>
    <w:p w14:paraId="36FD17D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Luxembourg</w:t>
      </w:r>
    </w:p>
    <w:p w14:paraId="26879AC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acedonia</w:t>
      </w:r>
    </w:p>
    <w:p w14:paraId="3B495C5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adagascar</w:t>
      </w:r>
    </w:p>
    <w:p w14:paraId="0868819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alawi</w:t>
      </w:r>
    </w:p>
    <w:p w14:paraId="2C3FA39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alaysia</w:t>
      </w:r>
    </w:p>
    <w:p w14:paraId="2072D03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aldives</w:t>
      </w:r>
    </w:p>
    <w:p w14:paraId="6FAB707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ali</w:t>
      </w:r>
    </w:p>
    <w:p w14:paraId="1F06DAA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alta</w:t>
      </w:r>
    </w:p>
    <w:p w14:paraId="64FE11F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arshall Islands</w:t>
      </w:r>
    </w:p>
    <w:p w14:paraId="020391B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auritania</w:t>
      </w:r>
    </w:p>
    <w:p w14:paraId="5DF9C55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auritius</w:t>
      </w:r>
    </w:p>
    <w:p w14:paraId="521371D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exico</w:t>
      </w:r>
    </w:p>
    <w:p w14:paraId="4F04406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icronesia</w:t>
      </w:r>
    </w:p>
    <w:p w14:paraId="712727F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oldova</w:t>
      </w:r>
    </w:p>
    <w:p w14:paraId="0636628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onaco</w:t>
      </w:r>
    </w:p>
    <w:p w14:paraId="6F6E259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ongolia</w:t>
      </w:r>
    </w:p>
    <w:p w14:paraId="6FA5D2B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ontenegro</w:t>
      </w:r>
    </w:p>
    <w:p w14:paraId="4790EEC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orocco</w:t>
      </w:r>
    </w:p>
    <w:p w14:paraId="1E25025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ozambique</w:t>
      </w:r>
    </w:p>
    <w:p w14:paraId="0CD87AD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yanmar</w:t>
      </w:r>
      <w:r w:rsidRPr="00A3060F">
        <w:rPr>
          <w:rFonts w:ascii="Times New Roman" w:hAnsi="Times New Roman"/>
          <w:sz w:val="24"/>
          <w:szCs w:val="24"/>
        </w:rPr>
        <w:tab/>
        <w:t>{Burma}</w:t>
      </w:r>
    </w:p>
    <w:p w14:paraId="67EE11E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amibia</w:t>
      </w:r>
    </w:p>
    <w:p w14:paraId="3332A04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auru</w:t>
      </w:r>
    </w:p>
    <w:p w14:paraId="383C260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epal</w:t>
      </w:r>
    </w:p>
    <w:p w14:paraId="768AB62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etherlands</w:t>
      </w:r>
    </w:p>
    <w:p w14:paraId="427ABC1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ew Zealand</w:t>
      </w:r>
    </w:p>
    <w:p w14:paraId="798E10D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icaragua</w:t>
      </w:r>
    </w:p>
    <w:p w14:paraId="5A2A316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iger</w:t>
      </w:r>
    </w:p>
    <w:p w14:paraId="1FB5EF9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igeria</w:t>
      </w:r>
    </w:p>
    <w:p w14:paraId="21B5766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orway</w:t>
      </w:r>
    </w:p>
    <w:p w14:paraId="498B511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Oman</w:t>
      </w:r>
    </w:p>
    <w:p w14:paraId="00B3924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akistan</w:t>
      </w:r>
    </w:p>
    <w:p w14:paraId="03FEEE2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alau</w:t>
      </w:r>
    </w:p>
    <w:p w14:paraId="66042C6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anama</w:t>
      </w:r>
    </w:p>
    <w:p w14:paraId="4927907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apua New Guinea</w:t>
      </w:r>
    </w:p>
    <w:p w14:paraId="0DDEE0A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araguay</w:t>
      </w:r>
    </w:p>
    <w:p w14:paraId="3A5E41D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eru</w:t>
      </w:r>
    </w:p>
    <w:p w14:paraId="4D0F90C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hilippines</w:t>
      </w:r>
    </w:p>
    <w:p w14:paraId="6932997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oland</w:t>
      </w:r>
    </w:p>
    <w:p w14:paraId="5536E67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ortugal</w:t>
      </w:r>
    </w:p>
    <w:p w14:paraId="36333FF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atar</w:t>
      </w:r>
    </w:p>
    <w:p w14:paraId="6729A21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Romania</w:t>
      </w:r>
    </w:p>
    <w:p w14:paraId="433B875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Russian Federation</w:t>
      </w:r>
    </w:p>
    <w:p w14:paraId="5DC4300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Rwanda</w:t>
      </w:r>
    </w:p>
    <w:p w14:paraId="4A728BE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t Kitts &amp; Nevis</w:t>
      </w:r>
    </w:p>
    <w:p w14:paraId="276EDCB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t Lucia</w:t>
      </w:r>
    </w:p>
    <w:p w14:paraId="6316153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aint Vincent &amp; the Grenadines</w:t>
      </w:r>
    </w:p>
    <w:p w14:paraId="6139F7A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amoa</w:t>
      </w:r>
    </w:p>
    <w:p w14:paraId="07DE1BA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an Marino</w:t>
      </w:r>
    </w:p>
    <w:p w14:paraId="6ED8B88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ao Tome &amp; Principe</w:t>
      </w:r>
    </w:p>
    <w:p w14:paraId="0B2BF67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audi Arabia</w:t>
      </w:r>
    </w:p>
    <w:p w14:paraId="309B5B4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enegal</w:t>
      </w:r>
    </w:p>
    <w:p w14:paraId="530A363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erbia</w:t>
      </w:r>
    </w:p>
    <w:p w14:paraId="49CDEFD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eychelles</w:t>
      </w:r>
    </w:p>
    <w:p w14:paraId="7C77A0A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ierra Leone</w:t>
      </w:r>
    </w:p>
    <w:p w14:paraId="145A85A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ingapore</w:t>
      </w:r>
    </w:p>
    <w:p w14:paraId="6FC5211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lovakia</w:t>
      </w:r>
    </w:p>
    <w:p w14:paraId="7892702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lovenia</w:t>
      </w:r>
    </w:p>
    <w:p w14:paraId="24E46BA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olomon Islands</w:t>
      </w:r>
    </w:p>
    <w:p w14:paraId="6A0261B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omalia</w:t>
      </w:r>
    </w:p>
    <w:p w14:paraId="786AD1D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outh Africa</w:t>
      </w:r>
    </w:p>
    <w:p w14:paraId="350004D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outh Sudan</w:t>
      </w:r>
    </w:p>
    <w:p w14:paraId="5CC64B5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pain</w:t>
      </w:r>
    </w:p>
    <w:p w14:paraId="3E458BB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ri Lanka</w:t>
      </w:r>
    </w:p>
    <w:p w14:paraId="0D0DEB6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udan</w:t>
      </w:r>
    </w:p>
    <w:p w14:paraId="6A0BEAC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uriname</w:t>
      </w:r>
    </w:p>
    <w:p w14:paraId="663A24B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waziland</w:t>
      </w:r>
    </w:p>
    <w:p w14:paraId="5F9F4D3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weden</w:t>
      </w:r>
    </w:p>
    <w:p w14:paraId="7D61C41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witzerland</w:t>
      </w:r>
    </w:p>
    <w:p w14:paraId="2AAC9E6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yria</w:t>
      </w:r>
    </w:p>
    <w:p w14:paraId="3B453BD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aiwan</w:t>
      </w:r>
    </w:p>
    <w:p w14:paraId="6A168FC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ajikistan</w:t>
      </w:r>
    </w:p>
    <w:p w14:paraId="7E97E21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anzania</w:t>
      </w:r>
    </w:p>
    <w:p w14:paraId="23C8BFA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hailand</w:t>
      </w:r>
    </w:p>
    <w:p w14:paraId="676C5D5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ogo</w:t>
      </w:r>
    </w:p>
    <w:p w14:paraId="4345313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onga</w:t>
      </w:r>
    </w:p>
    <w:p w14:paraId="507CD7D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rinidad &amp; Tobago</w:t>
      </w:r>
    </w:p>
    <w:p w14:paraId="6070AE3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unisia</w:t>
      </w:r>
    </w:p>
    <w:p w14:paraId="5DD94C4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urkey</w:t>
      </w:r>
    </w:p>
    <w:p w14:paraId="74500BC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urkmenistan</w:t>
      </w:r>
    </w:p>
    <w:p w14:paraId="3DE0657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uvalu</w:t>
      </w:r>
    </w:p>
    <w:p w14:paraId="64A0C15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Uganda</w:t>
      </w:r>
    </w:p>
    <w:p w14:paraId="0627362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Ukraine</w:t>
      </w:r>
    </w:p>
    <w:p w14:paraId="2954309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United Arab Emirates</w:t>
      </w:r>
    </w:p>
    <w:p w14:paraId="1DD89E7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United Kingdom</w:t>
      </w:r>
    </w:p>
    <w:p w14:paraId="1A4523D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United States</w:t>
      </w:r>
    </w:p>
    <w:p w14:paraId="697D91D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Uruguay</w:t>
      </w:r>
    </w:p>
    <w:p w14:paraId="115042D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Uzbekistan</w:t>
      </w:r>
    </w:p>
    <w:p w14:paraId="4F21F1C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Vanuatu</w:t>
      </w:r>
    </w:p>
    <w:p w14:paraId="644427F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Vatican City</w:t>
      </w:r>
    </w:p>
    <w:p w14:paraId="25BD368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Venezuela</w:t>
      </w:r>
    </w:p>
    <w:p w14:paraId="66E2653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Vietnam</w:t>
      </w:r>
    </w:p>
    <w:p w14:paraId="1651A5F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Yemen</w:t>
      </w:r>
    </w:p>
    <w:p w14:paraId="55594E1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Zambia</w:t>
      </w:r>
    </w:p>
    <w:p w14:paraId="5E15EC9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Zimbabwe</w:t>
      </w:r>
    </w:p>
    <w:p w14:paraId="0A22896B" w14:textId="77777777" w:rsidR="00CE30CC" w:rsidRDefault="00CE30CC" w:rsidP="00CE30CC">
      <w:pPr>
        <w:rPr>
          <w:rFonts w:ascii="Times New Roman" w:hAnsi="Times New Roman"/>
          <w:sz w:val="24"/>
          <w:szCs w:val="24"/>
        </w:rPr>
        <w:sectPr w:rsidR="00CE30CC" w:rsidSect="003F565F">
          <w:type w:val="continuous"/>
          <w:pgSz w:w="12240" w:h="15840"/>
          <w:pgMar w:top="1440" w:right="1440" w:bottom="1440" w:left="1440" w:header="720" w:footer="720" w:gutter="0"/>
          <w:cols w:num="3" w:space="720"/>
          <w:docGrid w:linePitch="360"/>
        </w:sectPr>
      </w:pPr>
    </w:p>
    <w:p w14:paraId="69FE8D8F" w14:textId="77777777" w:rsidR="00CE30CC" w:rsidRPr="00A3060F" w:rsidRDefault="00CE30CC" w:rsidP="00CE30CC">
      <w:pPr>
        <w:rPr>
          <w:rFonts w:ascii="Times New Roman" w:hAnsi="Times New Roman"/>
          <w:sz w:val="24"/>
          <w:szCs w:val="24"/>
        </w:rPr>
      </w:pPr>
    </w:p>
    <w:p w14:paraId="65898FE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8</w:t>
      </w:r>
    </w:p>
    <w:p w14:paraId="69633CE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n which state do you primarily work?"</w:t>
      </w:r>
    </w:p>
    <w:p w14:paraId="1F255B6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CT</w:t>
      </w:r>
    </w:p>
    <w:p w14:paraId="772FD88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SW</w:t>
      </w:r>
    </w:p>
    <w:p w14:paraId="0191AA2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T</w:t>
      </w:r>
    </w:p>
    <w:p w14:paraId="4C39533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A</w:t>
      </w:r>
    </w:p>
    <w:p w14:paraId="4E393B0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lastRenderedPageBreak/>
        <w:t>QLD</w:t>
      </w:r>
    </w:p>
    <w:p w14:paraId="049AFBC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AS</w:t>
      </w:r>
    </w:p>
    <w:p w14:paraId="48BAA30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VIC</w:t>
      </w:r>
    </w:p>
    <w:p w14:paraId="3B0D9FF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WA</w:t>
      </w:r>
    </w:p>
    <w:p w14:paraId="14BF48DD" w14:textId="77777777" w:rsidR="00CE30CC" w:rsidRPr="00A3060F" w:rsidRDefault="00CE30CC" w:rsidP="00CE30CC">
      <w:pPr>
        <w:rPr>
          <w:rFonts w:ascii="Times New Roman" w:hAnsi="Times New Roman"/>
          <w:sz w:val="24"/>
          <w:szCs w:val="24"/>
        </w:rPr>
      </w:pPr>
    </w:p>
    <w:p w14:paraId="095AF040" w14:textId="77777777" w:rsidR="00CE30CC" w:rsidRPr="00A3060F" w:rsidRDefault="00CE30CC" w:rsidP="00CE30CC">
      <w:pPr>
        <w:rPr>
          <w:rFonts w:ascii="Times New Roman" w:hAnsi="Times New Roman"/>
          <w:sz w:val="24"/>
          <w:szCs w:val="24"/>
        </w:rPr>
      </w:pPr>
    </w:p>
    <w:p w14:paraId="00BF6FF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9 "Which antimicrobial importance rating system do you use in your clinical practice or workplace? (select all that apply)"</w:t>
      </w:r>
    </w:p>
    <w:p w14:paraId="4B3615D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ractice/institution specific</w:t>
      </w:r>
    </w:p>
    <w:p w14:paraId="74F1AAA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untry-specific (e.g. ASTAG, BSAVA Protect Me traffic lights, Canadian categorization)</w:t>
      </w:r>
    </w:p>
    <w:p w14:paraId="762CDF7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World Health </w:t>
      </w:r>
      <w:proofErr w:type="spellStart"/>
      <w:r w:rsidRPr="00A3060F">
        <w:rPr>
          <w:rFonts w:ascii="Times New Roman" w:hAnsi="Times New Roman"/>
          <w:sz w:val="24"/>
          <w:szCs w:val="24"/>
        </w:rPr>
        <w:t>Organistation</w:t>
      </w:r>
      <w:proofErr w:type="spellEnd"/>
    </w:p>
    <w:p w14:paraId="3286FDB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OIE (World Organisation for Animal Health)</w:t>
      </w:r>
    </w:p>
    <w:p w14:paraId="7FBFB1E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Unsure</w:t>
      </w:r>
    </w:p>
    <w:p w14:paraId="781846F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one</w:t>
      </w:r>
    </w:p>
    <w:p w14:paraId="5666D14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Other</w:t>
      </w:r>
    </w:p>
    <w:p w14:paraId="4177C4D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specify [free text box]</w:t>
      </w:r>
    </w:p>
    <w:p w14:paraId="2AC77ED1" w14:textId="77777777" w:rsidR="00CE30CC" w:rsidRPr="00A3060F" w:rsidRDefault="00CE30CC" w:rsidP="00CE30CC">
      <w:pPr>
        <w:rPr>
          <w:rFonts w:ascii="Times New Roman" w:hAnsi="Times New Roman"/>
          <w:sz w:val="24"/>
          <w:szCs w:val="24"/>
        </w:rPr>
      </w:pPr>
    </w:p>
    <w:p w14:paraId="4258E46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0</w:t>
      </w:r>
    </w:p>
    <w:p w14:paraId="674014E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Veterinarians should be able to create practice specific rating systems to suit their situations.  *For example, choose to reclassify cefovecin (a third generation cephalosporin) </w:t>
      </w:r>
      <w:proofErr w:type="gramStart"/>
      <w:r w:rsidRPr="00A3060F">
        <w:rPr>
          <w:rFonts w:ascii="Times New Roman" w:hAnsi="Times New Roman"/>
          <w:sz w:val="24"/>
          <w:szCs w:val="24"/>
        </w:rPr>
        <w:t>as  lower</w:t>
      </w:r>
      <w:proofErr w:type="gramEnd"/>
      <w:r w:rsidRPr="00A3060F">
        <w:rPr>
          <w:rFonts w:ascii="Times New Roman" w:hAnsi="Times New Roman"/>
          <w:sz w:val="24"/>
          <w:szCs w:val="24"/>
        </w:rPr>
        <w:t xml:space="preserve"> importance."</w:t>
      </w:r>
    </w:p>
    <w:p w14:paraId="206E733B" w14:textId="77777777" w:rsidR="00CE30CC" w:rsidRPr="00A3060F" w:rsidRDefault="00CE30CC" w:rsidP="00CE30CC">
      <w:pPr>
        <w:rPr>
          <w:rFonts w:ascii="Times New Roman" w:hAnsi="Times New Roman"/>
          <w:sz w:val="24"/>
          <w:szCs w:val="24"/>
        </w:rPr>
      </w:pPr>
    </w:p>
    <w:p w14:paraId="4847505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agree</w:t>
      </w:r>
      <w:proofErr w:type="gramEnd"/>
    </w:p>
    <w:p w14:paraId="72E1CC0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agree</w:t>
      </w:r>
      <w:proofErr w:type="gramEnd"/>
    </w:p>
    <w:p w14:paraId="5B5D321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either agree nor disagree</w:t>
      </w:r>
    </w:p>
    <w:p w14:paraId="215848E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disagree</w:t>
      </w:r>
      <w:proofErr w:type="gramEnd"/>
    </w:p>
    <w:p w14:paraId="52F1422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disagree</w:t>
      </w:r>
      <w:proofErr w:type="gramEnd"/>
    </w:p>
    <w:p w14:paraId="0C8468AE" w14:textId="77777777" w:rsidR="00CE30CC" w:rsidRPr="00A3060F" w:rsidRDefault="00CE30CC" w:rsidP="00CE30CC">
      <w:pPr>
        <w:rPr>
          <w:rFonts w:ascii="Times New Roman" w:hAnsi="Times New Roman"/>
          <w:sz w:val="24"/>
          <w:szCs w:val="24"/>
        </w:rPr>
      </w:pPr>
    </w:p>
    <w:p w14:paraId="4EB094C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1 "In your view which rating systems should veterinarians use?"</w:t>
      </w:r>
    </w:p>
    <w:p w14:paraId="67479D2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untry-specific (i.e. ASTAG)</w:t>
      </w:r>
    </w:p>
    <w:p w14:paraId="4164063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World Health </w:t>
      </w:r>
      <w:proofErr w:type="spellStart"/>
      <w:r w:rsidRPr="00A3060F">
        <w:rPr>
          <w:rFonts w:ascii="Times New Roman" w:hAnsi="Times New Roman"/>
          <w:sz w:val="24"/>
          <w:szCs w:val="24"/>
        </w:rPr>
        <w:t>Organistation</w:t>
      </w:r>
      <w:proofErr w:type="spellEnd"/>
    </w:p>
    <w:p w14:paraId="354EE57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OIE (World Organisation for Animal Health)</w:t>
      </w:r>
    </w:p>
    <w:p w14:paraId="2EC5C14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Other </w:t>
      </w:r>
      <w:r w:rsidRPr="00A3060F">
        <w:rPr>
          <w:rFonts w:ascii="Times New Roman" w:hAnsi="Times New Roman"/>
          <w:sz w:val="24"/>
          <w:szCs w:val="24"/>
        </w:rPr>
        <w:sym w:font="Wingdings" w:char="F0E0"/>
      </w:r>
      <w:r w:rsidRPr="00A3060F">
        <w:rPr>
          <w:rFonts w:ascii="Times New Roman" w:hAnsi="Times New Roman"/>
          <w:sz w:val="24"/>
          <w:szCs w:val="24"/>
        </w:rPr>
        <w:t>Please specify [free text box]</w:t>
      </w:r>
    </w:p>
    <w:p w14:paraId="7394795C" w14:textId="77777777" w:rsidR="00CE30CC" w:rsidRPr="00A3060F" w:rsidRDefault="00CE30CC" w:rsidP="00CE30CC">
      <w:pPr>
        <w:rPr>
          <w:rFonts w:ascii="Times New Roman" w:hAnsi="Times New Roman"/>
          <w:sz w:val="24"/>
          <w:szCs w:val="24"/>
        </w:rPr>
      </w:pPr>
    </w:p>
    <w:p w14:paraId="2200C3F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2</w:t>
      </w:r>
    </w:p>
    <w:p w14:paraId="1269E8C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s there anything else you'd like to tell us about rating systems for antimicrobial importance in veterinary medicine including anything about the implementation of such systems?"</w:t>
      </w:r>
    </w:p>
    <w:p w14:paraId="0413767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79B506E6" w14:textId="77777777" w:rsidR="00CE30CC" w:rsidRPr="00A3060F" w:rsidRDefault="00CE30CC" w:rsidP="00CE30CC">
      <w:pPr>
        <w:rPr>
          <w:rFonts w:ascii="Times New Roman" w:hAnsi="Times New Roman"/>
          <w:sz w:val="24"/>
          <w:szCs w:val="24"/>
        </w:rPr>
      </w:pPr>
    </w:p>
    <w:p w14:paraId="30D6AAE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3</w:t>
      </w:r>
    </w:p>
    <w:p w14:paraId="36682C3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f restrictions were to be placed on veterinary prescribing of antimicrobials, which antimicrobials should they apply to? (select one)"</w:t>
      </w:r>
    </w:p>
    <w:p w14:paraId="557576A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ll antimicrobials</w:t>
      </w:r>
    </w:p>
    <w:p w14:paraId="1655A66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ntimicrobials with medium and high importance rating</w:t>
      </w:r>
    </w:p>
    <w:p w14:paraId="6EDCBC8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ll antimicrobials with high importance rating</w:t>
      </w:r>
    </w:p>
    <w:p w14:paraId="2539EA2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ll high-importance rating antimicrobials except 3rd generation cephalosporins and fluoroquinolones</w:t>
      </w:r>
    </w:p>
    <w:p w14:paraId="39D8A2E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lastRenderedPageBreak/>
        <w:t>All high-importance rating antimicrobials except fluoroquinolones</w:t>
      </w:r>
    </w:p>
    <w:p w14:paraId="46EF1FE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ll high-importance rating antimicrobials except 3rd generation cephalosporins</w:t>
      </w:r>
    </w:p>
    <w:p w14:paraId="5EA70D5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No antimicrobials should be </w:t>
      </w:r>
      <w:proofErr w:type="gramStart"/>
      <w:r w:rsidRPr="00A3060F">
        <w:rPr>
          <w:rFonts w:ascii="Times New Roman" w:hAnsi="Times New Roman"/>
          <w:sz w:val="24"/>
          <w:szCs w:val="24"/>
        </w:rPr>
        <w:t>restricted</w:t>
      </w:r>
      <w:proofErr w:type="gramEnd"/>
    </w:p>
    <w:p w14:paraId="49B8E168" w14:textId="77777777" w:rsidR="00CE30CC" w:rsidRPr="00A3060F" w:rsidRDefault="00CE30CC" w:rsidP="00CE30CC">
      <w:pPr>
        <w:rPr>
          <w:rFonts w:ascii="Times New Roman" w:hAnsi="Times New Roman"/>
          <w:sz w:val="24"/>
          <w:szCs w:val="24"/>
        </w:rPr>
      </w:pPr>
    </w:p>
    <w:p w14:paraId="54AC423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4 "If there were to be restrictions placed on veterinary prescribing of antimicrobials with high importance rating, which of the following do you think is appropriate?"</w:t>
      </w:r>
    </w:p>
    <w:p w14:paraId="6F747C2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These antimicrobials must not be used in veterinary medicine under any </w:t>
      </w:r>
      <w:proofErr w:type="gramStart"/>
      <w:r w:rsidRPr="00A3060F">
        <w:rPr>
          <w:rFonts w:ascii="Times New Roman" w:hAnsi="Times New Roman"/>
          <w:sz w:val="24"/>
          <w:szCs w:val="24"/>
        </w:rPr>
        <w:t>circumstance</w:t>
      </w:r>
      <w:proofErr w:type="gramEnd"/>
      <w:r w:rsidRPr="00A3060F">
        <w:rPr>
          <w:rFonts w:ascii="Times New Roman" w:hAnsi="Times New Roman"/>
          <w:sz w:val="24"/>
          <w:szCs w:val="24"/>
        </w:rPr>
        <w:t>"</w:t>
      </w:r>
    </w:p>
    <w:p w14:paraId="62CD193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agree</w:t>
      </w:r>
      <w:proofErr w:type="gramEnd"/>
    </w:p>
    <w:p w14:paraId="714D8D2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agree</w:t>
      </w:r>
      <w:proofErr w:type="gramEnd"/>
    </w:p>
    <w:p w14:paraId="472DDFA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either agree nor disagree</w:t>
      </w:r>
    </w:p>
    <w:p w14:paraId="45E9B72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disagree</w:t>
      </w:r>
      <w:proofErr w:type="gramEnd"/>
    </w:p>
    <w:p w14:paraId="3224107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disagree</w:t>
      </w:r>
      <w:proofErr w:type="gramEnd"/>
    </w:p>
    <w:p w14:paraId="2C9848AC" w14:textId="77777777" w:rsidR="00CE30CC" w:rsidRPr="00A3060F" w:rsidRDefault="00CE30CC" w:rsidP="00CE30CC">
      <w:pPr>
        <w:rPr>
          <w:rFonts w:ascii="Times New Roman" w:hAnsi="Times New Roman"/>
          <w:sz w:val="24"/>
          <w:szCs w:val="24"/>
        </w:rPr>
      </w:pPr>
    </w:p>
    <w:p w14:paraId="6928C51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Use can only proceed with approval from an independent </w:t>
      </w:r>
      <w:proofErr w:type="gramStart"/>
      <w:r w:rsidRPr="00A3060F">
        <w:rPr>
          <w:rFonts w:ascii="Times New Roman" w:hAnsi="Times New Roman"/>
          <w:sz w:val="24"/>
          <w:szCs w:val="24"/>
        </w:rPr>
        <w:t>office</w:t>
      </w:r>
      <w:proofErr w:type="gramEnd"/>
      <w:r w:rsidRPr="00A3060F">
        <w:rPr>
          <w:rFonts w:ascii="Times New Roman" w:hAnsi="Times New Roman"/>
          <w:sz w:val="24"/>
          <w:szCs w:val="24"/>
        </w:rPr>
        <w:t>"</w:t>
      </w:r>
    </w:p>
    <w:p w14:paraId="5C1E4F6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agree</w:t>
      </w:r>
      <w:proofErr w:type="gramEnd"/>
    </w:p>
    <w:p w14:paraId="11D853B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agree</w:t>
      </w:r>
      <w:proofErr w:type="gramEnd"/>
    </w:p>
    <w:p w14:paraId="3311848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either agree nor disagree</w:t>
      </w:r>
    </w:p>
    <w:p w14:paraId="4215129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disagree</w:t>
      </w:r>
      <w:proofErr w:type="gramEnd"/>
    </w:p>
    <w:p w14:paraId="3D7720D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disagree</w:t>
      </w:r>
      <w:proofErr w:type="gramEnd"/>
    </w:p>
    <w:p w14:paraId="1E34C1B6" w14:textId="77777777" w:rsidR="00CE30CC" w:rsidRPr="00A3060F" w:rsidRDefault="00CE30CC" w:rsidP="00CE30CC">
      <w:pPr>
        <w:rPr>
          <w:rFonts w:ascii="Times New Roman" w:hAnsi="Times New Roman"/>
          <w:sz w:val="24"/>
          <w:szCs w:val="24"/>
        </w:rPr>
      </w:pPr>
    </w:p>
    <w:p w14:paraId="68F82D8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Use in referral hospitals is allowed without </w:t>
      </w:r>
      <w:proofErr w:type="gramStart"/>
      <w:r w:rsidRPr="00A3060F">
        <w:rPr>
          <w:rFonts w:ascii="Times New Roman" w:hAnsi="Times New Roman"/>
          <w:sz w:val="24"/>
          <w:szCs w:val="24"/>
        </w:rPr>
        <w:t>approval"</w:t>
      </w:r>
      <w:proofErr w:type="gramEnd"/>
    </w:p>
    <w:p w14:paraId="13F72F5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agree</w:t>
      </w:r>
      <w:proofErr w:type="gramEnd"/>
    </w:p>
    <w:p w14:paraId="0CDF14C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agree</w:t>
      </w:r>
      <w:proofErr w:type="gramEnd"/>
    </w:p>
    <w:p w14:paraId="652C4A9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either agree nor disagree</w:t>
      </w:r>
    </w:p>
    <w:p w14:paraId="6F3757B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disagree</w:t>
      </w:r>
      <w:proofErr w:type="gramEnd"/>
    </w:p>
    <w:p w14:paraId="392C791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disagree</w:t>
      </w:r>
      <w:proofErr w:type="gramEnd"/>
    </w:p>
    <w:p w14:paraId="7A2E6C5A" w14:textId="77777777" w:rsidR="00CE30CC" w:rsidRPr="00A3060F" w:rsidRDefault="00CE30CC" w:rsidP="00CE30CC">
      <w:pPr>
        <w:rPr>
          <w:rFonts w:ascii="Times New Roman" w:hAnsi="Times New Roman"/>
          <w:sz w:val="24"/>
          <w:szCs w:val="24"/>
        </w:rPr>
      </w:pPr>
    </w:p>
    <w:p w14:paraId="61FFA25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Use in general practice requires approval from an independent </w:t>
      </w:r>
      <w:proofErr w:type="gramStart"/>
      <w:r w:rsidRPr="00A3060F">
        <w:rPr>
          <w:rFonts w:ascii="Times New Roman" w:hAnsi="Times New Roman"/>
          <w:sz w:val="24"/>
          <w:szCs w:val="24"/>
        </w:rPr>
        <w:t>office"</w:t>
      </w:r>
      <w:proofErr w:type="gramEnd"/>
    </w:p>
    <w:p w14:paraId="2703E84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agree</w:t>
      </w:r>
      <w:proofErr w:type="gramEnd"/>
    </w:p>
    <w:p w14:paraId="5BF3C61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agree</w:t>
      </w:r>
      <w:proofErr w:type="gramEnd"/>
    </w:p>
    <w:p w14:paraId="32040ED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either agree nor disagree</w:t>
      </w:r>
    </w:p>
    <w:p w14:paraId="60BA32C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disagree</w:t>
      </w:r>
      <w:proofErr w:type="gramEnd"/>
    </w:p>
    <w:p w14:paraId="623C0DD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disagree</w:t>
      </w:r>
      <w:proofErr w:type="gramEnd"/>
    </w:p>
    <w:p w14:paraId="34EB8E07" w14:textId="77777777" w:rsidR="00CE30CC" w:rsidRPr="00A3060F" w:rsidRDefault="00CE30CC" w:rsidP="00CE30CC">
      <w:pPr>
        <w:rPr>
          <w:rFonts w:ascii="Times New Roman" w:hAnsi="Times New Roman"/>
          <w:sz w:val="24"/>
          <w:szCs w:val="24"/>
        </w:rPr>
      </w:pPr>
    </w:p>
    <w:p w14:paraId="4BB480B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Use is allowed while waiting for culture and susceptibility results, if there is a high suspicion of need for use and the animal is critically </w:t>
      </w:r>
      <w:proofErr w:type="gramStart"/>
      <w:r w:rsidRPr="00A3060F">
        <w:rPr>
          <w:rFonts w:ascii="Times New Roman" w:hAnsi="Times New Roman"/>
          <w:sz w:val="24"/>
          <w:szCs w:val="24"/>
        </w:rPr>
        <w:t>ill</w:t>
      </w:r>
      <w:proofErr w:type="gramEnd"/>
      <w:r w:rsidRPr="00A3060F">
        <w:rPr>
          <w:rFonts w:ascii="Times New Roman" w:hAnsi="Times New Roman"/>
          <w:sz w:val="24"/>
          <w:szCs w:val="24"/>
        </w:rPr>
        <w:t>"</w:t>
      </w:r>
    </w:p>
    <w:p w14:paraId="66BB45C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agree</w:t>
      </w:r>
      <w:proofErr w:type="gramEnd"/>
    </w:p>
    <w:p w14:paraId="39708D7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agree</w:t>
      </w:r>
      <w:proofErr w:type="gramEnd"/>
    </w:p>
    <w:p w14:paraId="2DF0654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either agree nor disagree</w:t>
      </w:r>
    </w:p>
    <w:p w14:paraId="7A6A141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disagree</w:t>
      </w:r>
      <w:proofErr w:type="gramEnd"/>
    </w:p>
    <w:p w14:paraId="52923C4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disagree</w:t>
      </w:r>
      <w:proofErr w:type="gramEnd"/>
    </w:p>
    <w:p w14:paraId="4F2056C6" w14:textId="77777777" w:rsidR="00CE30CC" w:rsidRPr="00A3060F" w:rsidRDefault="00CE30CC" w:rsidP="00CE30CC">
      <w:pPr>
        <w:rPr>
          <w:rFonts w:ascii="Times New Roman" w:hAnsi="Times New Roman"/>
          <w:sz w:val="24"/>
          <w:szCs w:val="24"/>
        </w:rPr>
      </w:pPr>
    </w:p>
    <w:p w14:paraId="26ADCCF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Use is only allowed after culture and susceptibility testing confirms that the pathogen is resistant to all low and medium rated antimicrobials that could be used to treat the </w:t>
      </w:r>
      <w:proofErr w:type="gramStart"/>
      <w:r w:rsidRPr="00A3060F">
        <w:rPr>
          <w:rFonts w:ascii="Times New Roman" w:hAnsi="Times New Roman"/>
          <w:sz w:val="24"/>
          <w:szCs w:val="24"/>
        </w:rPr>
        <w:t>case</w:t>
      </w:r>
      <w:proofErr w:type="gramEnd"/>
      <w:r w:rsidRPr="00A3060F">
        <w:rPr>
          <w:rFonts w:ascii="Times New Roman" w:hAnsi="Times New Roman"/>
          <w:sz w:val="24"/>
          <w:szCs w:val="24"/>
        </w:rPr>
        <w:t>"</w:t>
      </w:r>
    </w:p>
    <w:p w14:paraId="749DBE5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agree</w:t>
      </w:r>
      <w:proofErr w:type="gramEnd"/>
    </w:p>
    <w:p w14:paraId="629B941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agree</w:t>
      </w:r>
      <w:proofErr w:type="gramEnd"/>
    </w:p>
    <w:p w14:paraId="058D7F6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lastRenderedPageBreak/>
        <w:t>Neither agree nor disagree</w:t>
      </w:r>
    </w:p>
    <w:p w14:paraId="205CDFE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disagree</w:t>
      </w:r>
      <w:proofErr w:type="gramEnd"/>
    </w:p>
    <w:p w14:paraId="260703E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disagree</w:t>
      </w:r>
      <w:proofErr w:type="gramEnd"/>
    </w:p>
    <w:p w14:paraId="762C897B" w14:textId="77777777" w:rsidR="00CE30CC" w:rsidRPr="00A3060F" w:rsidRDefault="00CE30CC" w:rsidP="00CE30CC">
      <w:pPr>
        <w:rPr>
          <w:rFonts w:ascii="Times New Roman" w:hAnsi="Times New Roman"/>
          <w:sz w:val="24"/>
          <w:szCs w:val="24"/>
        </w:rPr>
      </w:pPr>
    </w:p>
    <w:p w14:paraId="25A31D1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Use is allowed after treatment failure with a lower importance </w:t>
      </w:r>
      <w:proofErr w:type="gramStart"/>
      <w:r w:rsidRPr="00A3060F">
        <w:rPr>
          <w:rFonts w:ascii="Times New Roman" w:hAnsi="Times New Roman"/>
          <w:sz w:val="24"/>
          <w:szCs w:val="24"/>
        </w:rPr>
        <w:t>antimicrobial</w:t>
      </w:r>
      <w:proofErr w:type="gramEnd"/>
      <w:r w:rsidRPr="00A3060F">
        <w:rPr>
          <w:rFonts w:ascii="Times New Roman" w:hAnsi="Times New Roman"/>
          <w:sz w:val="24"/>
          <w:szCs w:val="24"/>
        </w:rPr>
        <w:t>"</w:t>
      </w:r>
    </w:p>
    <w:p w14:paraId="7DA0848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agree</w:t>
      </w:r>
      <w:proofErr w:type="gramEnd"/>
    </w:p>
    <w:p w14:paraId="1209023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agree</w:t>
      </w:r>
      <w:proofErr w:type="gramEnd"/>
    </w:p>
    <w:p w14:paraId="7EA6C36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either agree nor disagree</w:t>
      </w:r>
    </w:p>
    <w:p w14:paraId="5EA44FC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disagree</w:t>
      </w:r>
      <w:proofErr w:type="gramEnd"/>
    </w:p>
    <w:p w14:paraId="6095E9E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disagree</w:t>
      </w:r>
      <w:proofErr w:type="gramEnd"/>
    </w:p>
    <w:p w14:paraId="723AFD82" w14:textId="77777777" w:rsidR="00CE30CC" w:rsidRPr="00A3060F" w:rsidRDefault="00CE30CC" w:rsidP="00CE30CC">
      <w:pPr>
        <w:rPr>
          <w:rFonts w:ascii="Times New Roman" w:hAnsi="Times New Roman"/>
          <w:sz w:val="24"/>
          <w:szCs w:val="24"/>
        </w:rPr>
      </w:pPr>
    </w:p>
    <w:p w14:paraId="5C1C661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Use is allowed in critically ill </w:t>
      </w:r>
      <w:proofErr w:type="gramStart"/>
      <w:r w:rsidRPr="00A3060F">
        <w:rPr>
          <w:rFonts w:ascii="Times New Roman" w:hAnsi="Times New Roman"/>
          <w:sz w:val="24"/>
          <w:szCs w:val="24"/>
        </w:rPr>
        <w:t>animals</w:t>
      </w:r>
      <w:proofErr w:type="gramEnd"/>
      <w:r w:rsidRPr="00A3060F">
        <w:rPr>
          <w:rFonts w:ascii="Times New Roman" w:hAnsi="Times New Roman"/>
          <w:sz w:val="24"/>
          <w:szCs w:val="24"/>
        </w:rPr>
        <w:t>"</w:t>
      </w:r>
    </w:p>
    <w:p w14:paraId="4884DED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agree</w:t>
      </w:r>
      <w:proofErr w:type="gramEnd"/>
    </w:p>
    <w:p w14:paraId="2C6696B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agree</w:t>
      </w:r>
      <w:proofErr w:type="gramEnd"/>
    </w:p>
    <w:p w14:paraId="76B0701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either agree nor disagree</w:t>
      </w:r>
    </w:p>
    <w:p w14:paraId="69C960D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omewhat </w:t>
      </w:r>
      <w:proofErr w:type="gramStart"/>
      <w:r w:rsidRPr="00A3060F">
        <w:rPr>
          <w:rFonts w:ascii="Times New Roman" w:hAnsi="Times New Roman"/>
          <w:sz w:val="24"/>
          <w:szCs w:val="24"/>
        </w:rPr>
        <w:t>disagree</w:t>
      </w:r>
      <w:proofErr w:type="gramEnd"/>
    </w:p>
    <w:p w14:paraId="6D944E4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rongly </w:t>
      </w:r>
      <w:proofErr w:type="gramStart"/>
      <w:r w:rsidRPr="00A3060F">
        <w:rPr>
          <w:rFonts w:ascii="Times New Roman" w:hAnsi="Times New Roman"/>
          <w:sz w:val="24"/>
          <w:szCs w:val="24"/>
        </w:rPr>
        <w:t>disagree</w:t>
      </w:r>
      <w:proofErr w:type="gramEnd"/>
    </w:p>
    <w:p w14:paraId="6D8CBD08" w14:textId="77777777" w:rsidR="00CE30CC" w:rsidRPr="00A3060F" w:rsidRDefault="00CE30CC" w:rsidP="00CE30CC">
      <w:pPr>
        <w:rPr>
          <w:rFonts w:ascii="Times New Roman" w:hAnsi="Times New Roman"/>
          <w:sz w:val="24"/>
          <w:szCs w:val="24"/>
        </w:rPr>
      </w:pPr>
    </w:p>
    <w:p w14:paraId="4B3CCCD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5</w:t>
      </w:r>
    </w:p>
    <w:p w14:paraId="768A8A4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hould antimicrobials with </w:t>
      </w:r>
      <w:proofErr w:type="gramStart"/>
      <w:r w:rsidRPr="00A3060F">
        <w:rPr>
          <w:rFonts w:ascii="Times New Roman" w:hAnsi="Times New Roman"/>
          <w:sz w:val="24"/>
          <w:szCs w:val="24"/>
        </w:rPr>
        <w:t>high-importance</w:t>
      </w:r>
      <w:proofErr w:type="gramEnd"/>
      <w:r w:rsidRPr="00A3060F">
        <w:rPr>
          <w:rFonts w:ascii="Times New Roman" w:hAnsi="Times New Roman"/>
          <w:sz w:val="24"/>
          <w:szCs w:val="24"/>
        </w:rPr>
        <w:t xml:space="preserve"> to human medicine that are registered for use in veterinary medicine be treated differently to those that are not?</w:t>
      </w:r>
    </w:p>
    <w:p w14:paraId="3BE8890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Examples of antimicrobials with </w:t>
      </w:r>
      <w:proofErr w:type="gramStart"/>
      <w:r w:rsidRPr="00A3060F">
        <w:rPr>
          <w:rFonts w:ascii="Times New Roman" w:hAnsi="Times New Roman"/>
          <w:sz w:val="24"/>
          <w:szCs w:val="24"/>
        </w:rPr>
        <w:t>high-importance</w:t>
      </w:r>
      <w:proofErr w:type="gramEnd"/>
      <w:r w:rsidRPr="00A3060F">
        <w:rPr>
          <w:rFonts w:ascii="Times New Roman" w:hAnsi="Times New Roman"/>
          <w:sz w:val="24"/>
          <w:szCs w:val="24"/>
        </w:rPr>
        <w:t xml:space="preserve"> that are registered for use in veterinary medicine include; 3rd generation cephalosporins, fluoroquinolones, virginiamycin and macrolides. Human formulations for which no registered veterinary product exist </w:t>
      </w:r>
      <w:proofErr w:type="gramStart"/>
      <w:r w:rsidRPr="00A3060F">
        <w:rPr>
          <w:rFonts w:ascii="Times New Roman" w:hAnsi="Times New Roman"/>
          <w:sz w:val="24"/>
          <w:szCs w:val="24"/>
        </w:rPr>
        <w:t>include;</w:t>
      </w:r>
      <w:proofErr w:type="gramEnd"/>
      <w:r w:rsidRPr="00A3060F">
        <w:rPr>
          <w:rFonts w:ascii="Times New Roman" w:hAnsi="Times New Roman"/>
          <w:sz w:val="24"/>
          <w:szCs w:val="24"/>
        </w:rPr>
        <w:t xml:space="preserve"> amikacin, imipenem and ticarcillin-clavulanate. "</w:t>
      </w:r>
    </w:p>
    <w:p w14:paraId="62DDE8D2" w14:textId="77777777" w:rsidR="00CE30CC" w:rsidRPr="00A3060F" w:rsidRDefault="00CE30CC" w:rsidP="00CE30CC">
      <w:pPr>
        <w:rPr>
          <w:rFonts w:ascii="Times New Roman" w:hAnsi="Times New Roman"/>
          <w:sz w:val="24"/>
          <w:szCs w:val="24"/>
        </w:rPr>
      </w:pPr>
    </w:p>
    <w:p w14:paraId="7639B63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Yes</w:t>
      </w:r>
    </w:p>
    <w:p w14:paraId="1F10A52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Unsure</w:t>
      </w:r>
    </w:p>
    <w:p w14:paraId="5C9D0AD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o</w:t>
      </w:r>
    </w:p>
    <w:p w14:paraId="0FB66228" w14:textId="77777777" w:rsidR="00CE30CC" w:rsidRPr="00A3060F" w:rsidRDefault="00CE30CC" w:rsidP="00CE30CC">
      <w:pPr>
        <w:rPr>
          <w:rFonts w:ascii="Times New Roman" w:hAnsi="Times New Roman"/>
          <w:sz w:val="24"/>
          <w:szCs w:val="24"/>
        </w:rPr>
      </w:pPr>
    </w:p>
    <w:p w14:paraId="62E04FE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5</w:t>
      </w:r>
    </w:p>
    <w:p w14:paraId="526633A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How should these </w:t>
      </w:r>
      <w:proofErr w:type="gramStart"/>
      <w:r w:rsidRPr="00A3060F">
        <w:rPr>
          <w:rFonts w:ascii="Times New Roman" w:hAnsi="Times New Roman"/>
          <w:sz w:val="24"/>
          <w:szCs w:val="24"/>
        </w:rPr>
        <w:t>high-importance</w:t>
      </w:r>
      <w:proofErr w:type="gramEnd"/>
      <w:r w:rsidRPr="00A3060F">
        <w:rPr>
          <w:rFonts w:ascii="Times New Roman" w:hAnsi="Times New Roman"/>
          <w:sz w:val="24"/>
          <w:szCs w:val="24"/>
        </w:rPr>
        <w:t xml:space="preserve"> to human medicine antimicrobials that are registered for use in veterinary medicine be treated differently?"</w:t>
      </w:r>
    </w:p>
    <w:p w14:paraId="35D936C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6916922E" w14:textId="77777777" w:rsidR="00CE30CC" w:rsidRPr="00A3060F" w:rsidRDefault="00CE30CC" w:rsidP="00CE30CC">
      <w:pPr>
        <w:rPr>
          <w:rFonts w:ascii="Times New Roman" w:hAnsi="Times New Roman"/>
          <w:sz w:val="24"/>
          <w:szCs w:val="24"/>
        </w:rPr>
      </w:pPr>
    </w:p>
    <w:p w14:paraId="21F2E98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6</w:t>
      </w:r>
    </w:p>
    <w:p w14:paraId="7EF561F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f independent approval is required to use a restricted antimicrobial, who do you think should provide this approval?"</w:t>
      </w:r>
    </w:p>
    <w:p w14:paraId="26BD1C79" w14:textId="77777777" w:rsidR="00CE30CC" w:rsidRPr="00A3060F" w:rsidRDefault="00CE30CC" w:rsidP="00CE30CC">
      <w:pPr>
        <w:rPr>
          <w:rFonts w:ascii="Times New Roman" w:hAnsi="Times New Roman"/>
          <w:sz w:val="24"/>
          <w:szCs w:val="24"/>
        </w:rPr>
      </w:pPr>
    </w:p>
    <w:p w14:paraId="3FFA27A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ractice stewardship champion</w:t>
      </w:r>
    </w:p>
    <w:p w14:paraId="7ACFCF0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Veterinary microbiologist</w:t>
      </w:r>
    </w:p>
    <w:p w14:paraId="1146944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rporate regional clinical director (where this role exists)</w:t>
      </w:r>
    </w:p>
    <w:p w14:paraId="5BB2C24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Office of the state chief veterinary officer</w:t>
      </w:r>
    </w:p>
    <w:p w14:paraId="73D3116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ustralian Veterinary Association</w:t>
      </w:r>
    </w:p>
    <w:p w14:paraId="034E80F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University antimicrobial stewardship academics</w:t>
      </w:r>
    </w:p>
    <w:p w14:paraId="75B57B2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Veterinary pharmacologist</w:t>
      </w:r>
    </w:p>
    <w:p w14:paraId="4E41C28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lastRenderedPageBreak/>
        <w:t>Other</w:t>
      </w:r>
    </w:p>
    <w:p w14:paraId="4BD0E400" w14:textId="77777777" w:rsidR="00CE30CC" w:rsidRPr="00A3060F" w:rsidRDefault="00CE30CC" w:rsidP="00CE30CC">
      <w:pPr>
        <w:rPr>
          <w:rFonts w:ascii="Times New Roman" w:hAnsi="Times New Roman"/>
          <w:sz w:val="24"/>
          <w:szCs w:val="24"/>
        </w:rPr>
      </w:pPr>
    </w:p>
    <w:p w14:paraId="27C7B2D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6</w:t>
      </w:r>
    </w:p>
    <w:p w14:paraId="33257A1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If you selected 'other', please </w:t>
      </w:r>
      <w:proofErr w:type="gramStart"/>
      <w:r w:rsidRPr="00A3060F">
        <w:rPr>
          <w:rFonts w:ascii="Times New Roman" w:hAnsi="Times New Roman"/>
          <w:sz w:val="24"/>
          <w:szCs w:val="24"/>
        </w:rPr>
        <w:t>specify</w:t>
      </w:r>
      <w:proofErr w:type="gramEnd"/>
      <w:r w:rsidRPr="00A3060F">
        <w:rPr>
          <w:rFonts w:ascii="Times New Roman" w:hAnsi="Times New Roman"/>
          <w:sz w:val="24"/>
          <w:szCs w:val="24"/>
        </w:rPr>
        <w:t>"</w:t>
      </w:r>
    </w:p>
    <w:p w14:paraId="3FCA7C5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56119662" w14:textId="77777777" w:rsidR="00CE30CC" w:rsidRPr="00A3060F" w:rsidRDefault="00CE30CC" w:rsidP="00CE30CC">
      <w:pPr>
        <w:rPr>
          <w:rFonts w:ascii="Times New Roman" w:hAnsi="Times New Roman"/>
          <w:sz w:val="24"/>
          <w:szCs w:val="24"/>
        </w:rPr>
      </w:pPr>
    </w:p>
    <w:p w14:paraId="7BC319F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7</w:t>
      </w:r>
    </w:p>
    <w:p w14:paraId="06C74BC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re there other restrictions you think should be placed on the prescribing of antimicrobials with high importance to human health?"</w:t>
      </w:r>
    </w:p>
    <w:p w14:paraId="26B2FCA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Yes</w:t>
      </w:r>
    </w:p>
    <w:p w14:paraId="3B93EAC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No</w:t>
      </w:r>
    </w:p>
    <w:p w14:paraId="34A20EFC" w14:textId="77777777" w:rsidR="00CE30CC" w:rsidRPr="00A3060F" w:rsidRDefault="00CE30CC" w:rsidP="00CE30CC">
      <w:pPr>
        <w:rPr>
          <w:rFonts w:ascii="Times New Roman" w:hAnsi="Times New Roman"/>
          <w:sz w:val="24"/>
          <w:szCs w:val="24"/>
        </w:rPr>
      </w:pPr>
    </w:p>
    <w:p w14:paraId="4825B2B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7</w:t>
      </w:r>
    </w:p>
    <w:p w14:paraId="6945CFC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What other restrictions do you think should be placed on antimicrobials with </w:t>
      </w:r>
      <w:proofErr w:type="gramStart"/>
      <w:r w:rsidRPr="00A3060F">
        <w:rPr>
          <w:rFonts w:ascii="Times New Roman" w:hAnsi="Times New Roman"/>
          <w:sz w:val="24"/>
          <w:szCs w:val="24"/>
        </w:rPr>
        <w:t>high-importance</w:t>
      </w:r>
      <w:proofErr w:type="gramEnd"/>
      <w:r w:rsidRPr="00A3060F">
        <w:rPr>
          <w:rFonts w:ascii="Times New Roman" w:hAnsi="Times New Roman"/>
          <w:sz w:val="24"/>
          <w:szCs w:val="24"/>
        </w:rPr>
        <w:t xml:space="preserve"> to human health?"</w:t>
      </w:r>
    </w:p>
    <w:p w14:paraId="3641C39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13F942B6" w14:textId="77777777" w:rsidR="00CE30CC" w:rsidRPr="00A3060F" w:rsidRDefault="00CE30CC" w:rsidP="00CE30CC">
      <w:pPr>
        <w:rPr>
          <w:rFonts w:ascii="Times New Roman" w:hAnsi="Times New Roman"/>
          <w:sz w:val="24"/>
          <w:szCs w:val="24"/>
        </w:rPr>
      </w:pPr>
    </w:p>
    <w:p w14:paraId="5C810533" w14:textId="77777777" w:rsidR="00CE30CC" w:rsidRPr="00A3060F" w:rsidRDefault="00CE30CC" w:rsidP="00CE30CC">
      <w:pPr>
        <w:rPr>
          <w:rFonts w:ascii="Times New Roman" w:hAnsi="Times New Roman"/>
          <w:b/>
          <w:bCs/>
          <w:sz w:val="24"/>
          <w:szCs w:val="24"/>
        </w:rPr>
      </w:pPr>
      <w:r w:rsidRPr="00A3060F">
        <w:rPr>
          <w:rFonts w:ascii="Times New Roman" w:hAnsi="Times New Roman"/>
          <w:b/>
          <w:bCs/>
          <w:sz w:val="24"/>
          <w:szCs w:val="24"/>
        </w:rPr>
        <w:t>Round 2</w:t>
      </w:r>
    </w:p>
    <w:p w14:paraId="5CB1617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w:t>
      </w:r>
    </w:p>
    <w:p w14:paraId="1BF63B8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In light of the previous results, please state whether you agree with the following statement. </w:t>
      </w:r>
    </w:p>
    <w:p w14:paraId="50565D3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Veterinarians should be able to create local practice-specific antimicrobial use </w:t>
      </w:r>
      <w:proofErr w:type="gramStart"/>
      <w:r w:rsidRPr="00A3060F">
        <w:rPr>
          <w:rFonts w:ascii="Times New Roman" w:hAnsi="Times New Roman"/>
          <w:sz w:val="24"/>
          <w:szCs w:val="24"/>
        </w:rPr>
        <w:t>protocols, but</w:t>
      </w:r>
      <w:proofErr w:type="gramEnd"/>
      <w:r w:rsidRPr="00A3060F">
        <w:rPr>
          <w:rFonts w:ascii="Times New Roman" w:hAnsi="Times New Roman"/>
          <w:sz w:val="24"/>
          <w:szCs w:val="24"/>
        </w:rPr>
        <w:t xml:space="preserve"> should not be able to create their own practice-specific antimicrobial importance rating systems."</w:t>
      </w:r>
    </w:p>
    <w:p w14:paraId="1C430982" w14:textId="77777777" w:rsidR="00CE30CC" w:rsidRPr="00A3060F" w:rsidRDefault="00CE30CC" w:rsidP="00CE30CC">
      <w:pPr>
        <w:rPr>
          <w:rFonts w:ascii="Times New Roman" w:hAnsi="Times New Roman"/>
          <w:sz w:val="24"/>
          <w:szCs w:val="24"/>
        </w:rPr>
      </w:pPr>
    </w:p>
    <w:p w14:paraId="52D083B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gree</w:t>
      </w:r>
    </w:p>
    <w:p w14:paraId="245AB66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isagree</w:t>
      </w:r>
    </w:p>
    <w:p w14:paraId="4713CDCE" w14:textId="77777777" w:rsidR="00CE30CC" w:rsidRPr="00A3060F" w:rsidRDefault="00CE30CC" w:rsidP="00CE30CC">
      <w:pPr>
        <w:rPr>
          <w:rFonts w:ascii="Times New Roman" w:hAnsi="Times New Roman"/>
          <w:sz w:val="24"/>
          <w:szCs w:val="24"/>
        </w:rPr>
      </w:pPr>
    </w:p>
    <w:p w14:paraId="5DCB298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provide your reasoning for this choice."</w:t>
      </w:r>
    </w:p>
    <w:p w14:paraId="5604399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7B23309F" w14:textId="77777777" w:rsidR="00CE30CC" w:rsidRPr="00A3060F" w:rsidRDefault="00CE30CC" w:rsidP="00CE30CC">
      <w:pPr>
        <w:rPr>
          <w:rFonts w:ascii="Times New Roman" w:hAnsi="Times New Roman"/>
          <w:sz w:val="24"/>
          <w:szCs w:val="24"/>
        </w:rPr>
      </w:pPr>
    </w:p>
    <w:p w14:paraId="100D35E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2</w:t>
      </w:r>
    </w:p>
    <w:p w14:paraId="65D8C4C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Do you agree that practice-specific antimicrobial use protocols are justified in the </w:t>
      </w:r>
      <w:proofErr w:type="gramStart"/>
      <w:r w:rsidRPr="00A3060F">
        <w:rPr>
          <w:rFonts w:ascii="Times New Roman" w:hAnsi="Times New Roman"/>
          <w:sz w:val="24"/>
          <w:szCs w:val="24"/>
        </w:rPr>
        <w:t>following</w:t>
      </w:r>
      <w:proofErr w:type="gramEnd"/>
    </w:p>
    <w:p w14:paraId="4802613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ituations? - Specific disease presentations not covered by </w:t>
      </w:r>
      <w:proofErr w:type="gramStart"/>
      <w:r w:rsidRPr="00A3060F">
        <w:rPr>
          <w:rFonts w:ascii="Times New Roman" w:hAnsi="Times New Roman"/>
          <w:sz w:val="24"/>
          <w:szCs w:val="24"/>
        </w:rPr>
        <w:t>guidelines</w:t>
      </w:r>
      <w:proofErr w:type="gramEnd"/>
      <w:r w:rsidRPr="00A3060F">
        <w:rPr>
          <w:rFonts w:ascii="Times New Roman" w:hAnsi="Times New Roman"/>
          <w:sz w:val="24"/>
          <w:szCs w:val="24"/>
        </w:rPr>
        <w:t>"</w:t>
      </w:r>
    </w:p>
    <w:p w14:paraId="1E590B33" w14:textId="77777777" w:rsidR="00CE30CC" w:rsidRPr="00A3060F" w:rsidRDefault="00CE30CC" w:rsidP="00CE30CC">
      <w:pPr>
        <w:rPr>
          <w:rFonts w:ascii="Times New Roman" w:hAnsi="Times New Roman"/>
          <w:sz w:val="24"/>
          <w:szCs w:val="24"/>
        </w:rPr>
      </w:pPr>
    </w:p>
    <w:p w14:paraId="590F532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Strongly agree</w:t>
      </w:r>
    </w:p>
    <w:p w14:paraId="3BF6F9A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Agree</w:t>
      </w:r>
    </w:p>
    <w:p w14:paraId="0CD3813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 Neither agree nor disagree</w:t>
      </w:r>
    </w:p>
    <w:p w14:paraId="2911BC4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 Disagree</w:t>
      </w:r>
    </w:p>
    <w:p w14:paraId="2870D5B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 Strongly disagree</w:t>
      </w:r>
    </w:p>
    <w:p w14:paraId="0BC2E8B5" w14:textId="77777777" w:rsidR="00CE30CC" w:rsidRPr="00A3060F" w:rsidRDefault="00CE30CC" w:rsidP="00CE30CC">
      <w:pPr>
        <w:rPr>
          <w:rFonts w:ascii="Times New Roman" w:hAnsi="Times New Roman"/>
          <w:sz w:val="24"/>
          <w:szCs w:val="24"/>
        </w:rPr>
      </w:pPr>
    </w:p>
    <w:p w14:paraId="4F660F7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Do you agree that practice-specific antimicrobial use protocols are justified in the </w:t>
      </w:r>
      <w:proofErr w:type="gramStart"/>
      <w:r w:rsidRPr="00A3060F">
        <w:rPr>
          <w:rFonts w:ascii="Times New Roman" w:hAnsi="Times New Roman"/>
          <w:sz w:val="24"/>
          <w:szCs w:val="24"/>
        </w:rPr>
        <w:t>following</w:t>
      </w:r>
      <w:proofErr w:type="gramEnd"/>
    </w:p>
    <w:p w14:paraId="196C2C6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ituations? - When local susceptibility data suggests resistance to first-line antimicrobial </w:t>
      </w:r>
      <w:proofErr w:type="gramStart"/>
      <w:r w:rsidRPr="00A3060F">
        <w:rPr>
          <w:rFonts w:ascii="Times New Roman" w:hAnsi="Times New Roman"/>
          <w:sz w:val="24"/>
          <w:szCs w:val="24"/>
        </w:rPr>
        <w:t>treatment</w:t>
      </w:r>
      <w:proofErr w:type="gramEnd"/>
      <w:r w:rsidRPr="00A3060F">
        <w:rPr>
          <w:rFonts w:ascii="Times New Roman" w:hAnsi="Times New Roman"/>
          <w:sz w:val="24"/>
          <w:szCs w:val="24"/>
        </w:rPr>
        <w:t>"</w:t>
      </w:r>
    </w:p>
    <w:p w14:paraId="65F08C5D" w14:textId="77777777" w:rsidR="00CE30CC" w:rsidRPr="00A3060F" w:rsidRDefault="00CE30CC" w:rsidP="00CE30CC">
      <w:pPr>
        <w:rPr>
          <w:rFonts w:ascii="Times New Roman" w:hAnsi="Times New Roman"/>
          <w:sz w:val="24"/>
          <w:szCs w:val="24"/>
        </w:rPr>
      </w:pPr>
    </w:p>
    <w:p w14:paraId="5845ABE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Strongly agree</w:t>
      </w:r>
    </w:p>
    <w:p w14:paraId="03E131F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Agree</w:t>
      </w:r>
    </w:p>
    <w:p w14:paraId="7145765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 Neither agree nor disagree</w:t>
      </w:r>
    </w:p>
    <w:p w14:paraId="10D8C8C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lastRenderedPageBreak/>
        <w:t>4. Disagree</w:t>
      </w:r>
    </w:p>
    <w:p w14:paraId="679A915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 Strongly disagree</w:t>
      </w:r>
    </w:p>
    <w:p w14:paraId="2FC5BE46" w14:textId="77777777" w:rsidR="00CE30CC" w:rsidRPr="00A3060F" w:rsidRDefault="00CE30CC" w:rsidP="00CE30CC">
      <w:pPr>
        <w:rPr>
          <w:rFonts w:ascii="Times New Roman" w:hAnsi="Times New Roman"/>
          <w:sz w:val="24"/>
          <w:szCs w:val="24"/>
        </w:rPr>
      </w:pPr>
    </w:p>
    <w:p w14:paraId="502141D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2Reasoning</w:t>
      </w:r>
    </w:p>
    <w:p w14:paraId="26E7E11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provide your reasoning for the above choices."</w:t>
      </w:r>
    </w:p>
    <w:p w14:paraId="28B2551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5C764BBC" w14:textId="77777777" w:rsidR="00CE30CC" w:rsidRPr="00A3060F" w:rsidRDefault="00CE30CC" w:rsidP="00CE30CC">
      <w:pPr>
        <w:rPr>
          <w:rFonts w:ascii="Times New Roman" w:hAnsi="Times New Roman"/>
          <w:sz w:val="24"/>
          <w:szCs w:val="24"/>
        </w:rPr>
      </w:pPr>
    </w:p>
    <w:p w14:paraId="41444DF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3</w:t>
      </w:r>
    </w:p>
    <w:p w14:paraId="7470522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nsidering the response to the rating system question above and the information provided at the start of this survey, would you agree with the following statement?</w:t>
      </w:r>
    </w:p>
    <w:p w14:paraId="140B7B7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he country-specific rating system should take precedence over any other rating system (e.g. WHO rating system) when veterinarians make decisions about antimicrobial prescribing choices."</w:t>
      </w:r>
    </w:p>
    <w:p w14:paraId="178BE54A" w14:textId="77777777" w:rsidR="00CE30CC" w:rsidRPr="00A3060F" w:rsidRDefault="00CE30CC" w:rsidP="00CE30CC">
      <w:pPr>
        <w:rPr>
          <w:rFonts w:ascii="Times New Roman" w:hAnsi="Times New Roman"/>
          <w:sz w:val="24"/>
          <w:szCs w:val="24"/>
        </w:rPr>
      </w:pPr>
    </w:p>
    <w:p w14:paraId="6CE7FAA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1. Yes </w:t>
      </w:r>
    </w:p>
    <w:p w14:paraId="1A88EB4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0. No</w:t>
      </w:r>
    </w:p>
    <w:p w14:paraId="11B61B2C" w14:textId="77777777" w:rsidR="00CE30CC" w:rsidRPr="00A3060F" w:rsidRDefault="00CE30CC" w:rsidP="00CE30CC">
      <w:pPr>
        <w:rPr>
          <w:rFonts w:ascii="Times New Roman" w:hAnsi="Times New Roman"/>
          <w:sz w:val="24"/>
          <w:szCs w:val="24"/>
        </w:rPr>
      </w:pPr>
    </w:p>
    <w:p w14:paraId="123D127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provide your reasoning for this choice."</w:t>
      </w:r>
    </w:p>
    <w:p w14:paraId="4BF9606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38F32F39" w14:textId="77777777" w:rsidR="00CE30CC" w:rsidRPr="00A3060F" w:rsidRDefault="00CE30CC" w:rsidP="00CE30CC">
      <w:pPr>
        <w:rPr>
          <w:rFonts w:ascii="Times New Roman" w:hAnsi="Times New Roman"/>
          <w:sz w:val="24"/>
          <w:szCs w:val="24"/>
        </w:rPr>
      </w:pPr>
    </w:p>
    <w:p w14:paraId="64676A3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4</w:t>
      </w:r>
    </w:p>
    <w:p w14:paraId="6E625E8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When using international prescribing guidelines e.g.  International Society for Companion Animal Infectious Diseases (ISCAID), British Equine Veterinary Association (BEVA),</w:t>
      </w:r>
    </w:p>
    <w:p w14:paraId="4ED2254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these should be adapted to </w:t>
      </w:r>
      <w:proofErr w:type="spellStart"/>
      <w:proofErr w:type="gramStart"/>
      <w:r w:rsidRPr="00A3060F">
        <w:rPr>
          <w:rFonts w:ascii="Times New Roman" w:hAnsi="Times New Roman"/>
          <w:sz w:val="24"/>
          <w:szCs w:val="24"/>
        </w:rPr>
        <w:t>accountfor</w:t>
      </w:r>
      <w:proofErr w:type="spellEnd"/>
      <w:proofErr w:type="gramEnd"/>
      <w:r w:rsidRPr="00A3060F">
        <w:rPr>
          <w:rFonts w:ascii="Times New Roman" w:hAnsi="Times New Roman"/>
          <w:sz w:val="24"/>
          <w:szCs w:val="24"/>
        </w:rPr>
        <w:t xml:space="preserve"> the country-specific rating system."</w:t>
      </w:r>
    </w:p>
    <w:p w14:paraId="6EEC2D51" w14:textId="77777777" w:rsidR="00CE30CC" w:rsidRPr="00A3060F" w:rsidRDefault="00CE30CC" w:rsidP="00CE30CC">
      <w:pPr>
        <w:rPr>
          <w:rFonts w:ascii="Times New Roman" w:hAnsi="Times New Roman"/>
          <w:sz w:val="24"/>
          <w:szCs w:val="24"/>
        </w:rPr>
      </w:pPr>
    </w:p>
    <w:p w14:paraId="75935C2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Yes</w:t>
      </w:r>
    </w:p>
    <w:p w14:paraId="3144564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0. No</w:t>
      </w:r>
    </w:p>
    <w:p w14:paraId="25AFE972" w14:textId="77777777" w:rsidR="00CE30CC" w:rsidRPr="00A3060F" w:rsidRDefault="00CE30CC" w:rsidP="00CE30CC">
      <w:pPr>
        <w:rPr>
          <w:rFonts w:ascii="Times New Roman" w:hAnsi="Times New Roman"/>
          <w:sz w:val="24"/>
          <w:szCs w:val="24"/>
        </w:rPr>
      </w:pPr>
    </w:p>
    <w:p w14:paraId="689B7E9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provide your reasoning for this choice."</w:t>
      </w:r>
    </w:p>
    <w:p w14:paraId="305498A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38716682" w14:textId="77777777" w:rsidR="00CE30CC" w:rsidRPr="00A3060F" w:rsidRDefault="00CE30CC" w:rsidP="00CE30CC">
      <w:pPr>
        <w:rPr>
          <w:rFonts w:ascii="Times New Roman" w:hAnsi="Times New Roman"/>
          <w:sz w:val="24"/>
          <w:szCs w:val="24"/>
        </w:rPr>
      </w:pPr>
    </w:p>
    <w:p w14:paraId="71765E4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5</w:t>
      </w:r>
    </w:p>
    <w:p w14:paraId="650B5D1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nsidering the results above, if restrictions were to be placed on veterinary prescribing of antimicrobials, which antimicrobials should they apply to? (select one)"</w:t>
      </w:r>
    </w:p>
    <w:p w14:paraId="00006960" w14:textId="77777777" w:rsidR="00CE30CC" w:rsidRPr="00A3060F" w:rsidRDefault="00CE30CC" w:rsidP="00CE30CC">
      <w:pPr>
        <w:rPr>
          <w:rFonts w:ascii="Times New Roman" w:hAnsi="Times New Roman"/>
          <w:sz w:val="24"/>
          <w:szCs w:val="24"/>
        </w:rPr>
      </w:pPr>
    </w:p>
    <w:p w14:paraId="2AD725B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All high-importance rating antimicrobials except 3rd generation cephalosporins and fluoroquinolones</w:t>
      </w:r>
    </w:p>
    <w:p w14:paraId="1ACE02B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Antimicrobials with medium and high importance rating</w:t>
      </w:r>
    </w:p>
    <w:p w14:paraId="6C4C1BE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 All antimicrobials with high importance rating</w:t>
      </w:r>
    </w:p>
    <w:p w14:paraId="3ED811F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 No antimicrobials should be restricted</w:t>
      </w:r>
    </w:p>
    <w:p w14:paraId="0235F37F" w14:textId="77777777" w:rsidR="00CE30CC" w:rsidRPr="00A3060F" w:rsidRDefault="00CE30CC" w:rsidP="00CE30CC">
      <w:pPr>
        <w:rPr>
          <w:rFonts w:ascii="Times New Roman" w:hAnsi="Times New Roman"/>
          <w:sz w:val="24"/>
          <w:szCs w:val="24"/>
        </w:rPr>
      </w:pPr>
    </w:p>
    <w:p w14:paraId="6ACAFC8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provide your reasoning for this choice."</w:t>
      </w:r>
    </w:p>
    <w:p w14:paraId="08473D3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30031901" w14:textId="77777777" w:rsidR="00CE30CC" w:rsidRPr="00A3060F" w:rsidRDefault="00CE30CC" w:rsidP="00CE30CC">
      <w:pPr>
        <w:rPr>
          <w:rFonts w:ascii="Times New Roman" w:hAnsi="Times New Roman"/>
          <w:sz w:val="24"/>
          <w:szCs w:val="24"/>
        </w:rPr>
      </w:pPr>
    </w:p>
    <w:p w14:paraId="01E3088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6</w:t>
      </w:r>
    </w:p>
    <w:p w14:paraId="7DCB736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Considering the results provided, do you agree with the following statements? Use of high importance antimicrobials is allowed after culture and susceptibility testing confirms that the </w:t>
      </w:r>
      <w:r w:rsidRPr="00A3060F">
        <w:rPr>
          <w:rFonts w:ascii="Times New Roman" w:hAnsi="Times New Roman"/>
          <w:sz w:val="24"/>
          <w:szCs w:val="24"/>
        </w:rPr>
        <w:lastRenderedPageBreak/>
        <w:t xml:space="preserve">pathogen is resistant to all low and medium rated antimicrobials that could be used to treat the </w:t>
      </w:r>
      <w:proofErr w:type="gramStart"/>
      <w:r w:rsidRPr="00A3060F">
        <w:rPr>
          <w:rFonts w:ascii="Times New Roman" w:hAnsi="Times New Roman"/>
          <w:sz w:val="24"/>
          <w:szCs w:val="24"/>
        </w:rPr>
        <w:t>case</w:t>
      </w:r>
      <w:proofErr w:type="gramEnd"/>
      <w:r w:rsidRPr="00A3060F">
        <w:rPr>
          <w:rFonts w:ascii="Times New Roman" w:hAnsi="Times New Roman"/>
          <w:sz w:val="24"/>
          <w:szCs w:val="24"/>
        </w:rPr>
        <w:t>"</w:t>
      </w:r>
    </w:p>
    <w:p w14:paraId="0117AF30" w14:textId="77777777" w:rsidR="00CE30CC" w:rsidRPr="00A3060F" w:rsidRDefault="00CE30CC" w:rsidP="00CE30CC">
      <w:pPr>
        <w:rPr>
          <w:rFonts w:ascii="Times New Roman" w:hAnsi="Times New Roman"/>
          <w:sz w:val="24"/>
          <w:szCs w:val="24"/>
        </w:rPr>
      </w:pPr>
    </w:p>
    <w:p w14:paraId="04A86A6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Agree</w:t>
      </w:r>
    </w:p>
    <w:p w14:paraId="4C07B4F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Disagree</w:t>
      </w:r>
    </w:p>
    <w:p w14:paraId="5EB60CC7" w14:textId="77777777" w:rsidR="00CE30CC" w:rsidRPr="00A3060F" w:rsidRDefault="00CE30CC" w:rsidP="00CE30CC">
      <w:pPr>
        <w:rPr>
          <w:rFonts w:ascii="Times New Roman" w:hAnsi="Times New Roman"/>
          <w:sz w:val="24"/>
          <w:szCs w:val="24"/>
        </w:rPr>
      </w:pPr>
    </w:p>
    <w:p w14:paraId="09150CD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Considering the results provided, do you agree with the following statements? - Use of high importance antimicrobials </w:t>
      </w:r>
      <w:proofErr w:type="gramStart"/>
      <w:r w:rsidRPr="00A3060F">
        <w:rPr>
          <w:rFonts w:ascii="Times New Roman" w:hAnsi="Times New Roman"/>
          <w:sz w:val="24"/>
          <w:szCs w:val="24"/>
        </w:rPr>
        <w:t>is</w:t>
      </w:r>
      <w:proofErr w:type="gramEnd"/>
      <w:r w:rsidRPr="00A3060F">
        <w:rPr>
          <w:rFonts w:ascii="Times New Roman" w:hAnsi="Times New Roman"/>
          <w:sz w:val="24"/>
          <w:szCs w:val="24"/>
        </w:rPr>
        <w:t xml:space="preserve"> allowed while waiting for culture and</w:t>
      </w:r>
    </w:p>
    <w:p w14:paraId="079AE9E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usceptibility results, if there is a high suspicion of need for use and the animal is critically </w:t>
      </w:r>
      <w:proofErr w:type="gramStart"/>
      <w:r w:rsidRPr="00A3060F">
        <w:rPr>
          <w:rFonts w:ascii="Times New Roman" w:hAnsi="Times New Roman"/>
          <w:sz w:val="24"/>
          <w:szCs w:val="24"/>
        </w:rPr>
        <w:t>ill</w:t>
      </w:r>
      <w:proofErr w:type="gramEnd"/>
      <w:r w:rsidRPr="00A3060F">
        <w:rPr>
          <w:rFonts w:ascii="Times New Roman" w:hAnsi="Times New Roman"/>
          <w:sz w:val="24"/>
          <w:szCs w:val="24"/>
        </w:rPr>
        <w:t>"</w:t>
      </w:r>
    </w:p>
    <w:p w14:paraId="5D0B18AE" w14:textId="77777777" w:rsidR="00CE30CC" w:rsidRPr="00A3060F" w:rsidRDefault="00CE30CC" w:rsidP="00CE30CC">
      <w:pPr>
        <w:rPr>
          <w:rFonts w:ascii="Times New Roman" w:hAnsi="Times New Roman"/>
          <w:sz w:val="24"/>
          <w:szCs w:val="24"/>
        </w:rPr>
      </w:pPr>
    </w:p>
    <w:p w14:paraId="0DBEB10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Agree</w:t>
      </w:r>
    </w:p>
    <w:p w14:paraId="679AA0B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Disagree</w:t>
      </w:r>
    </w:p>
    <w:p w14:paraId="3213EB97" w14:textId="77777777" w:rsidR="00CE30CC" w:rsidRPr="00A3060F" w:rsidRDefault="00CE30CC" w:rsidP="00CE30CC">
      <w:pPr>
        <w:rPr>
          <w:rFonts w:ascii="Times New Roman" w:hAnsi="Times New Roman"/>
          <w:sz w:val="24"/>
          <w:szCs w:val="24"/>
        </w:rPr>
      </w:pPr>
    </w:p>
    <w:p w14:paraId="4141BD4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nsidering the results provided, do you agree with the following statements? - The use of high importance antimicrobials in veterinary medicine should NOT be banned."</w:t>
      </w:r>
    </w:p>
    <w:p w14:paraId="1207E45B" w14:textId="77777777" w:rsidR="00CE30CC" w:rsidRPr="00A3060F" w:rsidRDefault="00CE30CC" w:rsidP="00CE30CC">
      <w:pPr>
        <w:rPr>
          <w:rFonts w:ascii="Times New Roman" w:hAnsi="Times New Roman"/>
          <w:sz w:val="24"/>
          <w:szCs w:val="24"/>
        </w:rPr>
      </w:pPr>
    </w:p>
    <w:p w14:paraId="53D01F1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Agree</w:t>
      </w:r>
    </w:p>
    <w:p w14:paraId="7244CF3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Disagree</w:t>
      </w:r>
    </w:p>
    <w:p w14:paraId="54CECE2B" w14:textId="77777777" w:rsidR="00CE30CC" w:rsidRPr="00A3060F" w:rsidRDefault="00CE30CC" w:rsidP="00CE30CC">
      <w:pPr>
        <w:rPr>
          <w:rFonts w:ascii="Times New Roman" w:hAnsi="Times New Roman"/>
          <w:sz w:val="24"/>
          <w:szCs w:val="24"/>
        </w:rPr>
      </w:pPr>
    </w:p>
    <w:p w14:paraId="1CC8294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provide your reasoning for this choice."</w:t>
      </w:r>
    </w:p>
    <w:p w14:paraId="45E3701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414FF527" w14:textId="77777777" w:rsidR="00CE30CC" w:rsidRPr="00A3060F" w:rsidRDefault="00CE30CC" w:rsidP="00CE30CC">
      <w:pPr>
        <w:rPr>
          <w:rFonts w:ascii="Times New Roman" w:hAnsi="Times New Roman"/>
          <w:sz w:val="24"/>
          <w:szCs w:val="24"/>
        </w:rPr>
      </w:pPr>
    </w:p>
    <w:p w14:paraId="337CA7F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7</w:t>
      </w:r>
    </w:p>
    <w:p w14:paraId="5045986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Considering the results provided, do you agree with the following statement? Any use of high importance antimicrobials that are not registered for use in animals e.g. vancomycin, amikacin or imipenem, must be reported to a central authority."</w:t>
      </w:r>
    </w:p>
    <w:p w14:paraId="18F4C585" w14:textId="77777777" w:rsidR="00CE30CC" w:rsidRPr="00A3060F" w:rsidRDefault="00CE30CC" w:rsidP="00CE30CC">
      <w:pPr>
        <w:rPr>
          <w:rFonts w:ascii="Times New Roman" w:hAnsi="Times New Roman"/>
          <w:sz w:val="24"/>
          <w:szCs w:val="24"/>
        </w:rPr>
      </w:pPr>
    </w:p>
    <w:p w14:paraId="014A3CD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Yes</w:t>
      </w:r>
    </w:p>
    <w:p w14:paraId="180C961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0. No</w:t>
      </w:r>
    </w:p>
    <w:p w14:paraId="35E6BA9D" w14:textId="77777777" w:rsidR="00CE30CC" w:rsidRPr="00A3060F" w:rsidRDefault="00CE30CC" w:rsidP="00CE30CC">
      <w:pPr>
        <w:rPr>
          <w:rFonts w:ascii="Times New Roman" w:hAnsi="Times New Roman"/>
          <w:sz w:val="24"/>
          <w:szCs w:val="24"/>
        </w:rPr>
      </w:pPr>
    </w:p>
    <w:p w14:paraId="6F91D83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provide your reasoning for this choice."</w:t>
      </w:r>
    </w:p>
    <w:p w14:paraId="49216AF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221222AF" w14:textId="77777777" w:rsidR="00CE30CC" w:rsidRPr="00A3060F" w:rsidRDefault="00CE30CC" w:rsidP="00CE30CC">
      <w:pPr>
        <w:rPr>
          <w:rFonts w:ascii="Times New Roman" w:hAnsi="Times New Roman"/>
          <w:sz w:val="24"/>
          <w:szCs w:val="24"/>
        </w:rPr>
      </w:pPr>
    </w:p>
    <w:p w14:paraId="2CC964F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8</w:t>
      </w:r>
    </w:p>
    <w:p w14:paraId="45327BC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o you have any other comments or questions about the use of high importance antimicrobials in a veterinary setting?"</w:t>
      </w:r>
    </w:p>
    <w:p w14:paraId="3CC3F975" w14:textId="77777777" w:rsidR="00CE30CC" w:rsidRPr="00A3060F" w:rsidRDefault="00CE30CC" w:rsidP="00CE30CC">
      <w:pPr>
        <w:rPr>
          <w:rFonts w:ascii="Times New Roman" w:hAnsi="Times New Roman"/>
          <w:sz w:val="24"/>
          <w:szCs w:val="24"/>
        </w:rPr>
      </w:pPr>
    </w:p>
    <w:p w14:paraId="4545C7C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9</w:t>
      </w:r>
    </w:p>
    <w:p w14:paraId="210D378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o you have any other comments or questions about this consensus-building process?"</w:t>
      </w:r>
    </w:p>
    <w:p w14:paraId="13188FB6" w14:textId="77777777" w:rsidR="00CE30CC" w:rsidRPr="00A3060F" w:rsidRDefault="00CE30CC" w:rsidP="00CE30CC">
      <w:pPr>
        <w:rPr>
          <w:rFonts w:ascii="Times New Roman" w:hAnsi="Times New Roman"/>
          <w:sz w:val="24"/>
          <w:szCs w:val="24"/>
        </w:rPr>
      </w:pPr>
    </w:p>
    <w:p w14:paraId="304E0625" w14:textId="77777777" w:rsidR="00CE30CC" w:rsidRPr="00A3060F" w:rsidRDefault="00CE30CC" w:rsidP="00CE30CC">
      <w:pPr>
        <w:rPr>
          <w:rFonts w:ascii="Times New Roman" w:hAnsi="Times New Roman"/>
          <w:b/>
          <w:bCs/>
          <w:sz w:val="24"/>
          <w:szCs w:val="24"/>
        </w:rPr>
      </w:pPr>
      <w:r w:rsidRPr="00A3060F">
        <w:rPr>
          <w:rFonts w:ascii="Times New Roman" w:hAnsi="Times New Roman"/>
          <w:b/>
          <w:bCs/>
          <w:sz w:val="24"/>
          <w:szCs w:val="24"/>
        </w:rPr>
        <w:t>Round 3</w:t>
      </w:r>
    </w:p>
    <w:p w14:paraId="3C4E88C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w:t>
      </w:r>
    </w:p>
    <w:p w14:paraId="2BE294EF" w14:textId="77777777" w:rsidR="00CE30CC" w:rsidRPr="00A3060F" w:rsidRDefault="00CE30CC" w:rsidP="00CE30CC">
      <w:pPr>
        <w:rPr>
          <w:rFonts w:ascii="Times New Roman" w:hAnsi="Times New Roman"/>
          <w:sz w:val="24"/>
          <w:szCs w:val="24"/>
        </w:rPr>
      </w:pPr>
    </w:p>
    <w:p w14:paraId="2E786FB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What is your primary occupation? (select one)" </w:t>
      </w:r>
    </w:p>
    <w:p w14:paraId="5D627F9E" w14:textId="77777777" w:rsidR="00CE30CC" w:rsidRPr="00A3060F" w:rsidRDefault="00CE30CC" w:rsidP="00CE30CC">
      <w:pPr>
        <w:rPr>
          <w:rFonts w:ascii="Times New Roman" w:hAnsi="Times New Roman"/>
          <w:sz w:val="24"/>
          <w:szCs w:val="24"/>
        </w:rPr>
      </w:pPr>
    </w:p>
    <w:p w14:paraId="26C6BCD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Academic</w:t>
      </w:r>
    </w:p>
    <w:p w14:paraId="314697C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lastRenderedPageBreak/>
        <w:t>2. Epidemiologist</w:t>
      </w:r>
    </w:p>
    <w:p w14:paraId="7C38D4A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 Government Employee</w:t>
      </w:r>
    </w:p>
    <w:p w14:paraId="2B42E91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 Employed in Industry/Pharmaceutical sector</w:t>
      </w:r>
    </w:p>
    <w:p w14:paraId="40F4790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 Medical or Veterinary Microbiologist</w:t>
      </w:r>
    </w:p>
    <w:p w14:paraId="7DD32C4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 Pharmacist</w:t>
      </w:r>
    </w:p>
    <w:p w14:paraId="29565E8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 Physician/Surgeon</w:t>
      </w:r>
    </w:p>
    <w:p w14:paraId="71747C6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 Physician/Surgeon and Microbiologist</w:t>
      </w:r>
    </w:p>
    <w:p w14:paraId="1CD5CA8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9. Veterinarian</w:t>
      </w:r>
    </w:p>
    <w:p w14:paraId="50C72C4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 Veterinarian and Academic</w:t>
      </w:r>
    </w:p>
    <w:p w14:paraId="03F98E9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 Epidemiologist (including expertise in diseases in</w:t>
      </w:r>
    </w:p>
    <w:p w14:paraId="17DFC33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humans and/or animals)</w:t>
      </w:r>
    </w:p>
    <w:p w14:paraId="7E51140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 Other</w:t>
      </w:r>
    </w:p>
    <w:p w14:paraId="077B5FB1" w14:textId="77777777" w:rsidR="00CE30CC" w:rsidRPr="00A3060F" w:rsidRDefault="00CE30CC" w:rsidP="00CE30CC">
      <w:pPr>
        <w:rPr>
          <w:rFonts w:ascii="Times New Roman" w:hAnsi="Times New Roman"/>
          <w:sz w:val="24"/>
          <w:szCs w:val="24"/>
        </w:rPr>
      </w:pPr>
    </w:p>
    <w:p w14:paraId="2312AD7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2Country</w:t>
      </w:r>
    </w:p>
    <w:p w14:paraId="1E968A5A" w14:textId="77777777" w:rsidR="00CE30CC" w:rsidRPr="00A3060F" w:rsidRDefault="00CE30CC" w:rsidP="00CE30CC">
      <w:pPr>
        <w:rPr>
          <w:rFonts w:ascii="Times New Roman" w:hAnsi="Times New Roman"/>
          <w:sz w:val="24"/>
          <w:szCs w:val="24"/>
        </w:rPr>
      </w:pPr>
    </w:p>
    <w:p w14:paraId="10464E6E" w14:textId="77777777" w:rsidR="00CE30CC" w:rsidRDefault="00CE30CC" w:rsidP="00CE30CC">
      <w:pPr>
        <w:rPr>
          <w:rFonts w:ascii="Times New Roman" w:hAnsi="Times New Roman"/>
          <w:sz w:val="24"/>
          <w:szCs w:val="24"/>
        </w:rPr>
      </w:pPr>
      <w:r w:rsidRPr="00A3060F">
        <w:rPr>
          <w:rFonts w:ascii="Times New Roman" w:hAnsi="Times New Roman"/>
          <w:sz w:val="24"/>
          <w:szCs w:val="24"/>
        </w:rPr>
        <w:t>"In which country do you primarily work?"</w:t>
      </w:r>
    </w:p>
    <w:p w14:paraId="743B7A1F" w14:textId="77777777" w:rsidR="00CE30CC" w:rsidRDefault="00CE30CC" w:rsidP="00CE30CC">
      <w:pPr>
        <w:rPr>
          <w:rFonts w:ascii="Times New Roman" w:hAnsi="Times New Roman"/>
          <w:sz w:val="24"/>
          <w:szCs w:val="24"/>
        </w:rPr>
        <w:sectPr w:rsidR="00CE30CC" w:rsidSect="003F565F">
          <w:type w:val="continuous"/>
          <w:pgSz w:w="12240" w:h="15840"/>
          <w:pgMar w:top="1440" w:right="1440" w:bottom="1440" w:left="1440" w:header="720" w:footer="720" w:gutter="0"/>
          <w:cols w:space="720"/>
          <w:docGrid w:linePitch="360"/>
        </w:sectPr>
      </w:pPr>
    </w:p>
    <w:p w14:paraId="28C8DEE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Afghanistan</w:t>
      </w:r>
    </w:p>
    <w:p w14:paraId="3D1B8C6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Albania</w:t>
      </w:r>
    </w:p>
    <w:p w14:paraId="64E5E80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 Algeria</w:t>
      </w:r>
    </w:p>
    <w:p w14:paraId="6303B04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 Andorra</w:t>
      </w:r>
    </w:p>
    <w:p w14:paraId="1F8F970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 Angola</w:t>
      </w:r>
    </w:p>
    <w:p w14:paraId="62A1903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 Antigua &amp; Deps</w:t>
      </w:r>
    </w:p>
    <w:p w14:paraId="6B26F31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 Argentina</w:t>
      </w:r>
    </w:p>
    <w:p w14:paraId="5049648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 Armenia</w:t>
      </w:r>
    </w:p>
    <w:p w14:paraId="2AA30D9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9, Australia</w:t>
      </w:r>
    </w:p>
    <w:p w14:paraId="4C4C9B8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 Austria</w:t>
      </w:r>
    </w:p>
    <w:p w14:paraId="31F6EBF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 Azerbaijan</w:t>
      </w:r>
    </w:p>
    <w:p w14:paraId="68C875B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 Bahamas</w:t>
      </w:r>
    </w:p>
    <w:p w14:paraId="6D58024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3, Bahrain</w:t>
      </w:r>
    </w:p>
    <w:p w14:paraId="645B7A9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4, Bangladesh</w:t>
      </w:r>
    </w:p>
    <w:p w14:paraId="247AB9D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5, Barbados</w:t>
      </w:r>
    </w:p>
    <w:p w14:paraId="13373AE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6, Belarus</w:t>
      </w:r>
    </w:p>
    <w:p w14:paraId="48DC722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7, Belgium</w:t>
      </w:r>
    </w:p>
    <w:p w14:paraId="4C1557F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8, Belize</w:t>
      </w:r>
    </w:p>
    <w:p w14:paraId="69DD090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9, Benin</w:t>
      </w:r>
    </w:p>
    <w:p w14:paraId="5FB0515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0, Bhutan</w:t>
      </w:r>
    </w:p>
    <w:p w14:paraId="0A2E7EB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1, Bolivia</w:t>
      </w:r>
    </w:p>
    <w:p w14:paraId="34BFAD6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2, Bosnia Herzegovina</w:t>
      </w:r>
    </w:p>
    <w:p w14:paraId="386B7B5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3, Botswana</w:t>
      </w:r>
    </w:p>
    <w:p w14:paraId="0E66AFC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4, Brazil</w:t>
      </w:r>
    </w:p>
    <w:p w14:paraId="1472984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5, Brunei</w:t>
      </w:r>
    </w:p>
    <w:p w14:paraId="0B49732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6, Bulgaria</w:t>
      </w:r>
    </w:p>
    <w:p w14:paraId="1BD2727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7, Burkina</w:t>
      </w:r>
    </w:p>
    <w:p w14:paraId="737DD88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8, Burundi</w:t>
      </w:r>
    </w:p>
    <w:p w14:paraId="3DE9A89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9, Cambodia</w:t>
      </w:r>
    </w:p>
    <w:p w14:paraId="47F4623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0, Cameroon</w:t>
      </w:r>
    </w:p>
    <w:p w14:paraId="0568EA3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1, Canada</w:t>
      </w:r>
    </w:p>
    <w:p w14:paraId="24EF159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2, Cape Verde</w:t>
      </w:r>
    </w:p>
    <w:p w14:paraId="031BAC6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3, Central African Rep</w:t>
      </w:r>
    </w:p>
    <w:p w14:paraId="57B2AD6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4, Chad</w:t>
      </w:r>
    </w:p>
    <w:p w14:paraId="7CB275F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5, Chile</w:t>
      </w:r>
    </w:p>
    <w:p w14:paraId="6565AFF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6, China</w:t>
      </w:r>
    </w:p>
    <w:p w14:paraId="091CB28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7, Colombia</w:t>
      </w:r>
    </w:p>
    <w:p w14:paraId="2CF8F0E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8, Comoros</w:t>
      </w:r>
    </w:p>
    <w:p w14:paraId="653EB94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9, Congo</w:t>
      </w:r>
    </w:p>
    <w:p w14:paraId="325730E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40, </w:t>
      </w:r>
      <w:r>
        <w:rPr>
          <w:rFonts w:ascii="Times New Roman" w:hAnsi="Times New Roman"/>
          <w:sz w:val="24"/>
          <w:szCs w:val="24"/>
        </w:rPr>
        <w:t>Democratic Republic of the Congo</w:t>
      </w:r>
    </w:p>
    <w:p w14:paraId="55FB489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1, Costa Rica</w:t>
      </w:r>
    </w:p>
    <w:p w14:paraId="241D61D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2, Croatia</w:t>
      </w:r>
    </w:p>
    <w:p w14:paraId="163F2E6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3, Cuba</w:t>
      </w:r>
    </w:p>
    <w:p w14:paraId="10E4E3B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4, Cyprus</w:t>
      </w:r>
    </w:p>
    <w:p w14:paraId="3800AE5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5, Czech Republic</w:t>
      </w:r>
    </w:p>
    <w:p w14:paraId="0D2CDE5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6, Denmark</w:t>
      </w:r>
    </w:p>
    <w:p w14:paraId="0D5A022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7, Djibouti</w:t>
      </w:r>
    </w:p>
    <w:p w14:paraId="511055A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8, Dominica</w:t>
      </w:r>
    </w:p>
    <w:p w14:paraId="7AB29AD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9, Dominican Republic</w:t>
      </w:r>
    </w:p>
    <w:p w14:paraId="30EB2CA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0, East Timor</w:t>
      </w:r>
    </w:p>
    <w:p w14:paraId="491C068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1, Ecuador</w:t>
      </w:r>
    </w:p>
    <w:p w14:paraId="5332AA4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2, Egypt</w:t>
      </w:r>
    </w:p>
    <w:p w14:paraId="59BA513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3, El Salvador</w:t>
      </w:r>
    </w:p>
    <w:p w14:paraId="5BCA570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4, Equatorial Guinea</w:t>
      </w:r>
    </w:p>
    <w:p w14:paraId="7C79ECF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5, Eritrea</w:t>
      </w:r>
    </w:p>
    <w:p w14:paraId="6C85248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6, Estonia</w:t>
      </w:r>
    </w:p>
    <w:p w14:paraId="4AD877F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7, Ethiopia</w:t>
      </w:r>
    </w:p>
    <w:p w14:paraId="6D7EF58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8, Fiji</w:t>
      </w:r>
    </w:p>
    <w:p w14:paraId="3A9D273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9, Finland</w:t>
      </w:r>
    </w:p>
    <w:p w14:paraId="39F70CD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0, France</w:t>
      </w:r>
    </w:p>
    <w:p w14:paraId="55B3E74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1, Gabon</w:t>
      </w:r>
    </w:p>
    <w:p w14:paraId="71BD36F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2, Gambia</w:t>
      </w:r>
    </w:p>
    <w:p w14:paraId="02F33C5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3, Georgia</w:t>
      </w:r>
    </w:p>
    <w:p w14:paraId="485F74F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4, Germany</w:t>
      </w:r>
    </w:p>
    <w:p w14:paraId="1116A53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5, Ghana</w:t>
      </w:r>
    </w:p>
    <w:p w14:paraId="2CCBE62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6, Greece</w:t>
      </w:r>
    </w:p>
    <w:p w14:paraId="254A079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7, Grenada</w:t>
      </w:r>
    </w:p>
    <w:p w14:paraId="241305E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8, Guatemala</w:t>
      </w:r>
    </w:p>
    <w:p w14:paraId="08D5352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69, Guinea</w:t>
      </w:r>
    </w:p>
    <w:p w14:paraId="7665A7C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0, Guinea-Bissau</w:t>
      </w:r>
    </w:p>
    <w:p w14:paraId="34E38D5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1, Guyana</w:t>
      </w:r>
    </w:p>
    <w:p w14:paraId="18B1EDB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2, Haiti</w:t>
      </w:r>
    </w:p>
    <w:p w14:paraId="7CF863C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3, Honduras</w:t>
      </w:r>
    </w:p>
    <w:p w14:paraId="6018F09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4, Hungary</w:t>
      </w:r>
    </w:p>
    <w:p w14:paraId="37D35B6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5, Iceland</w:t>
      </w:r>
    </w:p>
    <w:p w14:paraId="42654F6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6, India</w:t>
      </w:r>
    </w:p>
    <w:p w14:paraId="43A356D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7, Indonesia</w:t>
      </w:r>
    </w:p>
    <w:p w14:paraId="6C465F3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8, Iran</w:t>
      </w:r>
    </w:p>
    <w:p w14:paraId="62BF081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9, Iraq</w:t>
      </w:r>
    </w:p>
    <w:p w14:paraId="55A6F94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0, Ireland {Republic}</w:t>
      </w:r>
    </w:p>
    <w:p w14:paraId="01B51FB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1, Israel</w:t>
      </w:r>
    </w:p>
    <w:p w14:paraId="1C8E4E9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2, Italy</w:t>
      </w:r>
    </w:p>
    <w:p w14:paraId="1A6945D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3, Ivory Coast</w:t>
      </w:r>
    </w:p>
    <w:p w14:paraId="53A9B4F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4, Jamaica</w:t>
      </w:r>
    </w:p>
    <w:p w14:paraId="3090D38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5, Japan</w:t>
      </w:r>
    </w:p>
    <w:p w14:paraId="3F0FD3C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6, Jordan</w:t>
      </w:r>
    </w:p>
    <w:p w14:paraId="5D3C958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7, Kazakhstan</w:t>
      </w:r>
    </w:p>
    <w:p w14:paraId="7840DE7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8, Kenya</w:t>
      </w:r>
    </w:p>
    <w:p w14:paraId="6BA267B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89, Kiribati</w:t>
      </w:r>
    </w:p>
    <w:p w14:paraId="5070FEF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lastRenderedPageBreak/>
        <w:t>90, Korea North</w:t>
      </w:r>
    </w:p>
    <w:p w14:paraId="19F31C5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91, Korea South</w:t>
      </w:r>
    </w:p>
    <w:p w14:paraId="1E92BC5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92, Kosovo</w:t>
      </w:r>
    </w:p>
    <w:p w14:paraId="7E50898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93, Kuwait</w:t>
      </w:r>
    </w:p>
    <w:p w14:paraId="72B81EA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94, Kyrgyzstan</w:t>
      </w:r>
    </w:p>
    <w:p w14:paraId="1C7C27F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95, Laos</w:t>
      </w:r>
    </w:p>
    <w:p w14:paraId="6215CCA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96, Latvia</w:t>
      </w:r>
    </w:p>
    <w:p w14:paraId="7958022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97, Lebanon</w:t>
      </w:r>
    </w:p>
    <w:p w14:paraId="405828F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98, Lesotho</w:t>
      </w:r>
    </w:p>
    <w:p w14:paraId="1128D45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99, Liberia</w:t>
      </w:r>
    </w:p>
    <w:p w14:paraId="6665E49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0, Libya</w:t>
      </w:r>
    </w:p>
    <w:p w14:paraId="6DFE70E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1, Liechtenstein</w:t>
      </w:r>
    </w:p>
    <w:p w14:paraId="553E532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2, Lithuania</w:t>
      </w:r>
    </w:p>
    <w:p w14:paraId="5308646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3, Luxembourg</w:t>
      </w:r>
    </w:p>
    <w:p w14:paraId="04013CA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4, Macedonia</w:t>
      </w:r>
    </w:p>
    <w:p w14:paraId="3E7FCB9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5, Madagascar</w:t>
      </w:r>
    </w:p>
    <w:p w14:paraId="47B18D2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6, Malawi</w:t>
      </w:r>
    </w:p>
    <w:p w14:paraId="01803D2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7, Malaysia</w:t>
      </w:r>
    </w:p>
    <w:p w14:paraId="2FB7A97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8, Maldives</w:t>
      </w:r>
    </w:p>
    <w:p w14:paraId="33EBE91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09, Mali</w:t>
      </w:r>
    </w:p>
    <w:p w14:paraId="7C5A97B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0, Malta</w:t>
      </w:r>
    </w:p>
    <w:p w14:paraId="3A7B6D6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1, Marshall Islands</w:t>
      </w:r>
    </w:p>
    <w:p w14:paraId="2C21253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2, Mauritania</w:t>
      </w:r>
    </w:p>
    <w:p w14:paraId="0E9E9C0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3, Mauritius</w:t>
      </w:r>
    </w:p>
    <w:p w14:paraId="75D4B6F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4, Mexico</w:t>
      </w:r>
    </w:p>
    <w:p w14:paraId="7C7B4C2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5, Micronesia</w:t>
      </w:r>
    </w:p>
    <w:p w14:paraId="2125B09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6, Moldova</w:t>
      </w:r>
    </w:p>
    <w:p w14:paraId="3DF54A4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7, Monaco</w:t>
      </w:r>
    </w:p>
    <w:p w14:paraId="062F7E6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8, Mongolia</w:t>
      </w:r>
    </w:p>
    <w:p w14:paraId="6712065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19, Montenegro</w:t>
      </w:r>
    </w:p>
    <w:p w14:paraId="398B3E2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0, Morocco</w:t>
      </w:r>
    </w:p>
    <w:p w14:paraId="2DDB6D1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1, Mozambique</w:t>
      </w:r>
    </w:p>
    <w:p w14:paraId="55F5549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Myanmar, {Burma}</w:t>
      </w:r>
    </w:p>
    <w:p w14:paraId="3FBBE08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2, Namibia</w:t>
      </w:r>
    </w:p>
    <w:p w14:paraId="25A17E8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3, Nauru</w:t>
      </w:r>
    </w:p>
    <w:p w14:paraId="3F80A31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4, Nepal</w:t>
      </w:r>
    </w:p>
    <w:p w14:paraId="44FD883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5, Netherlands</w:t>
      </w:r>
    </w:p>
    <w:p w14:paraId="4D5F7E2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6, New Zealand</w:t>
      </w:r>
    </w:p>
    <w:p w14:paraId="63782FC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7, Nicaragua</w:t>
      </w:r>
    </w:p>
    <w:p w14:paraId="14CED92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8, Niger</w:t>
      </w:r>
    </w:p>
    <w:p w14:paraId="5E6DE63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29, Nigeria</w:t>
      </w:r>
    </w:p>
    <w:p w14:paraId="3926A50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30, Norway</w:t>
      </w:r>
    </w:p>
    <w:p w14:paraId="1A95C27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31, Oman</w:t>
      </w:r>
    </w:p>
    <w:p w14:paraId="7E52A05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32, Pakistan</w:t>
      </w:r>
    </w:p>
    <w:p w14:paraId="42DE9B5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33, Palau</w:t>
      </w:r>
    </w:p>
    <w:p w14:paraId="70F9981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34, Panama</w:t>
      </w:r>
    </w:p>
    <w:p w14:paraId="324C9B8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35, Papua New Guinea</w:t>
      </w:r>
    </w:p>
    <w:p w14:paraId="3FF63BC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36, Paraguay</w:t>
      </w:r>
    </w:p>
    <w:p w14:paraId="645FA5D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37, Peru</w:t>
      </w:r>
    </w:p>
    <w:p w14:paraId="446B236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38, Philippines</w:t>
      </w:r>
    </w:p>
    <w:p w14:paraId="5D3A9DA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39, Poland</w:t>
      </w:r>
    </w:p>
    <w:p w14:paraId="2CC005F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40, Portugal</w:t>
      </w:r>
    </w:p>
    <w:p w14:paraId="5DB086F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41, Qatar</w:t>
      </w:r>
    </w:p>
    <w:p w14:paraId="583706E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42, Romania</w:t>
      </w:r>
    </w:p>
    <w:p w14:paraId="52109CD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43, Russian Federation</w:t>
      </w:r>
    </w:p>
    <w:p w14:paraId="625DC48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44, Rwanda</w:t>
      </w:r>
    </w:p>
    <w:p w14:paraId="4249B33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45, St Kitts &amp; Nevis</w:t>
      </w:r>
    </w:p>
    <w:p w14:paraId="206CC04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46, St Lucia</w:t>
      </w:r>
    </w:p>
    <w:p w14:paraId="0718932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47, Saint Vincent &amp; the Grenadines</w:t>
      </w:r>
    </w:p>
    <w:p w14:paraId="54D2C7B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48, Samoa</w:t>
      </w:r>
    </w:p>
    <w:p w14:paraId="354585D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49, San Marino</w:t>
      </w:r>
    </w:p>
    <w:p w14:paraId="472B427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50, Sao Tome &amp; Principe</w:t>
      </w:r>
    </w:p>
    <w:p w14:paraId="61A1E17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51, Saudi Arabia</w:t>
      </w:r>
    </w:p>
    <w:p w14:paraId="1A5467D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52, Senegal</w:t>
      </w:r>
    </w:p>
    <w:p w14:paraId="33200DA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53, Serbia</w:t>
      </w:r>
    </w:p>
    <w:p w14:paraId="6FB981A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54, Seychelles</w:t>
      </w:r>
    </w:p>
    <w:p w14:paraId="3AAF113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55, Sierra Leone</w:t>
      </w:r>
    </w:p>
    <w:p w14:paraId="69357F3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56, Singapore</w:t>
      </w:r>
    </w:p>
    <w:p w14:paraId="445E5F4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57, Slovakia</w:t>
      </w:r>
    </w:p>
    <w:p w14:paraId="737B3CF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58, Slovenia</w:t>
      </w:r>
    </w:p>
    <w:p w14:paraId="59DF368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59, Solomon Islands</w:t>
      </w:r>
    </w:p>
    <w:p w14:paraId="633B047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60, Somalia</w:t>
      </w:r>
    </w:p>
    <w:p w14:paraId="6A2686D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61, South Africa</w:t>
      </w:r>
    </w:p>
    <w:p w14:paraId="630FE8D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62, South Sudan</w:t>
      </w:r>
    </w:p>
    <w:p w14:paraId="7464F1F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63, Spain</w:t>
      </w:r>
    </w:p>
    <w:p w14:paraId="5FA3C42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64, Sri Lanka</w:t>
      </w:r>
    </w:p>
    <w:p w14:paraId="28AA1A1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65, Sudan</w:t>
      </w:r>
    </w:p>
    <w:p w14:paraId="20B8989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66, Suriname</w:t>
      </w:r>
    </w:p>
    <w:p w14:paraId="64C37CD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67, Swaziland</w:t>
      </w:r>
    </w:p>
    <w:p w14:paraId="3A998B6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68, Sweden</w:t>
      </w:r>
    </w:p>
    <w:p w14:paraId="2F8641A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69, Switzerland</w:t>
      </w:r>
    </w:p>
    <w:p w14:paraId="4C910C2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70, Syria</w:t>
      </w:r>
    </w:p>
    <w:p w14:paraId="738B999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71, Taiwan</w:t>
      </w:r>
    </w:p>
    <w:p w14:paraId="4D8F3D5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72, Tajikistan</w:t>
      </w:r>
    </w:p>
    <w:p w14:paraId="0B323C5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73, Tanzania</w:t>
      </w:r>
    </w:p>
    <w:p w14:paraId="2142368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74, Thailand</w:t>
      </w:r>
    </w:p>
    <w:p w14:paraId="043330E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75, Togo</w:t>
      </w:r>
    </w:p>
    <w:p w14:paraId="3AE8403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76, Tonga</w:t>
      </w:r>
    </w:p>
    <w:p w14:paraId="7AF5966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77, Trinidad &amp; Tobago</w:t>
      </w:r>
    </w:p>
    <w:p w14:paraId="3A983F1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78, Tunisia</w:t>
      </w:r>
    </w:p>
    <w:p w14:paraId="7DB8520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79, Turkey</w:t>
      </w:r>
    </w:p>
    <w:p w14:paraId="232EE09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80, Turkmenistan</w:t>
      </w:r>
    </w:p>
    <w:p w14:paraId="586B780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81, Tuvalu</w:t>
      </w:r>
    </w:p>
    <w:p w14:paraId="2DE920C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82, Uganda</w:t>
      </w:r>
    </w:p>
    <w:p w14:paraId="639A4F0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83, Ukraine</w:t>
      </w:r>
    </w:p>
    <w:p w14:paraId="31D67AE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84, United Arab Emirates</w:t>
      </w:r>
    </w:p>
    <w:p w14:paraId="0C352AE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85, United Kingdom</w:t>
      </w:r>
    </w:p>
    <w:p w14:paraId="6EBBFB5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86, United States</w:t>
      </w:r>
    </w:p>
    <w:p w14:paraId="3CA547F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87, Uruguay</w:t>
      </w:r>
    </w:p>
    <w:p w14:paraId="2BC78E9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88, Uzbekistan</w:t>
      </w:r>
    </w:p>
    <w:p w14:paraId="21B66DA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89, Vanuatu</w:t>
      </w:r>
    </w:p>
    <w:p w14:paraId="6E9A8DD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90, Vatican City</w:t>
      </w:r>
    </w:p>
    <w:p w14:paraId="3A4064F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91, Venezuela</w:t>
      </w:r>
    </w:p>
    <w:p w14:paraId="536D6AD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92, Vietnam</w:t>
      </w:r>
    </w:p>
    <w:p w14:paraId="27A956A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93, Yemen</w:t>
      </w:r>
    </w:p>
    <w:p w14:paraId="266F4C7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94, Zambia</w:t>
      </w:r>
    </w:p>
    <w:p w14:paraId="16D569B8" w14:textId="77777777" w:rsidR="00CE30CC" w:rsidRDefault="00CE30CC" w:rsidP="00CE30CC">
      <w:pPr>
        <w:rPr>
          <w:rFonts w:ascii="Times New Roman" w:hAnsi="Times New Roman"/>
          <w:sz w:val="24"/>
          <w:szCs w:val="24"/>
        </w:rPr>
        <w:sectPr w:rsidR="00CE30CC" w:rsidSect="003F565F">
          <w:type w:val="continuous"/>
          <w:pgSz w:w="12240" w:h="15840"/>
          <w:pgMar w:top="1440" w:right="1440" w:bottom="1440" w:left="1440" w:header="720" w:footer="720" w:gutter="0"/>
          <w:cols w:num="3" w:space="720"/>
          <w:docGrid w:linePitch="360"/>
        </w:sectPr>
      </w:pPr>
      <w:r w:rsidRPr="00A3060F">
        <w:rPr>
          <w:rFonts w:ascii="Times New Roman" w:hAnsi="Times New Roman"/>
          <w:sz w:val="24"/>
          <w:szCs w:val="24"/>
        </w:rPr>
        <w:t>195, Zimbabwe</w:t>
      </w:r>
    </w:p>
    <w:p w14:paraId="14456E52" w14:textId="77777777" w:rsidR="00CE30CC" w:rsidRPr="00A3060F" w:rsidRDefault="00CE30CC" w:rsidP="00CE30CC">
      <w:pPr>
        <w:rPr>
          <w:rFonts w:ascii="Times New Roman" w:hAnsi="Times New Roman"/>
          <w:sz w:val="24"/>
          <w:szCs w:val="24"/>
        </w:rPr>
      </w:pPr>
    </w:p>
    <w:p w14:paraId="46A5F54A" w14:textId="77777777" w:rsidR="00CE30CC" w:rsidRPr="00A3060F" w:rsidRDefault="00CE30CC" w:rsidP="00CE30CC">
      <w:pPr>
        <w:rPr>
          <w:rFonts w:ascii="Times New Roman" w:hAnsi="Times New Roman"/>
          <w:sz w:val="24"/>
          <w:szCs w:val="24"/>
        </w:rPr>
        <w:sectPr w:rsidR="00CE30CC" w:rsidRPr="00A3060F" w:rsidSect="001703F8">
          <w:type w:val="continuous"/>
          <w:pgSz w:w="12240" w:h="15840"/>
          <w:pgMar w:top="1440" w:right="1440" w:bottom="1440" w:left="1440" w:header="720" w:footer="720" w:gutter="0"/>
          <w:cols w:num="4" w:space="720"/>
          <w:docGrid w:linePitch="360"/>
        </w:sectPr>
      </w:pPr>
    </w:p>
    <w:p w14:paraId="67BFE5E2" w14:textId="77777777" w:rsidR="00CE30CC" w:rsidRPr="00A3060F" w:rsidRDefault="00CE30CC" w:rsidP="00CE30CC">
      <w:pPr>
        <w:rPr>
          <w:rFonts w:ascii="Times New Roman" w:hAnsi="Times New Roman"/>
          <w:sz w:val="24"/>
          <w:szCs w:val="24"/>
        </w:rPr>
      </w:pPr>
    </w:p>
    <w:p w14:paraId="47E2EC50" w14:textId="77777777" w:rsidR="00CE30CC" w:rsidRPr="00A3060F" w:rsidRDefault="00CE30CC" w:rsidP="00CE30CC">
      <w:pPr>
        <w:rPr>
          <w:rFonts w:ascii="Times New Roman" w:hAnsi="Times New Roman"/>
          <w:sz w:val="24"/>
          <w:szCs w:val="24"/>
        </w:rPr>
      </w:pPr>
    </w:p>
    <w:p w14:paraId="6790916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Over the past two survey rounds, consensus amongst participants has been reached on the following items relating to the use of high importance antimicrobials as rated by the ASTAG (Australian Strategic and Technical Advisory Group on AMR) system.</w:t>
      </w:r>
    </w:p>
    <w:p w14:paraId="3026FC2D" w14:textId="77777777" w:rsidR="00CE30CC" w:rsidRPr="00A3060F" w:rsidRDefault="00CE30CC" w:rsidP="00CE30CC">
      <w:pPr>
        <w:rPr>
          <w:rFonts w:ascii="Times New Roman" w:hAnsi="Times New Roman"/>
          <w:sz w:val="24"/>
          <w:szCs w:val="24"/>
        </w:rPr>
      </w:pPr>
    </w:p>
    <w:p w14:paraId="62A5296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The country-specific rating system should take precedence over any other rating system (e.g. WHO rating system) when veterinarians make decisions about antimicrobial prescribing choices.</w:t>
      </w:r>
    </w:p>
    <w:p w14:paraId="75334E0E" w14:textId="77777777" w:rsidR="00CE30CC" w:rsidRPr="00A3060F" w:rsidRDefault="00CE30CC" w:rsidP="00CE30CC">
      <w:pPr>
        <w:rPr>
          <w:rFonts w:ascii="Times New Roman" w:hAnsi="Times New Roman"/>
          <w:sz w:val="24"/>
          <w:szCs w:val="24"/>
        </w:rPr>
      </w:pPr>
    </w:p>
    <w:p w14:paraId="4C465AE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When using international prescribing guidelines e.g. International Society for Companion Animal Infectious Diseases (ISCAID), British Equine Veterinary Association (BEVA), these should be adapted to account for the country-specific rating system.</w:t>
      </w:r>
    </w:p>
    <w:p w14:paraId="421A5ECE" w14:textId="77777777" w:rsidR="00CE30CC" w:rsidRPr="00A3060F" w:rsidRDefault="00CE30CC" w:rsidP="00CE30CC">
      <w:pPr>
        <w:rPr>
          <w:rFonts w:ascii="Times New Roman" w:hAnsi="Times New Roman"/>
          <w:sz w:val="24"/>
          <w:szCs w:val="24"/>
        </w:rPr>
      </w:pPr>
    </w:p>
    <w:p w14:paraId="08B3ED9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3. Veterinarians should be able to create local practice-specific antimicrobial use </w:t>
      </w:r>
      <w:proofErr w:type="gramStart"/>
      <w:r w:rsidRPr="00A3060F">
        <w:rPr>
          <w:rFonts w:ascii="Times New Roman" w:hAnsi="Times New Roman"/>
          <w:sz w:val="24"/>
          <w:szCs w:val="24"/>
        </w:rPr>
        <w:t>protocols, but</w:t>
      </w:r>
      <w:proofErr w:type="gramEnd"/>
      <w:r w:rsidRPr="00A3060F">
        <w:rPr>
          <w:rFonts w:ascii="Times New Roman" w:hAnsi="Times New Roman"/>
          <w:sz w:val="24"/>
          <w:szCs w:val="24"/>
        </w:rPr>
        <w:t xml:space="preserve"> should not be able to create their own practice-specific antimicrobial importance rating systems.</w:t>
      </w:r>
    </w:p>
    <w:p w14:paraId="79AE6AC8" w14:textId="77777777" w:rsidR="00CE30CC" w:rsidRPr="00A3060F" w:rsidRDefault="00CE30CC" w:rsidP="00CE30CC">
      <w:pPr>
        <w:rPr>
          <w:rFonts w:ascii="Times New Roman" w:hAnsi="Times New Roman"/>
          <w:sz w:val="24"/>
          <w:szCs w:val="24"/>
        </w:rPr>
      </w:pPr>
    </w:p>
    <w:p w14:paraId="33436BF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 Use of high importance antimicrobials is allowed after culture and susceptibility testing confirms that the pathogen is resistant to all low and medium rated antimicrobials that could be used to treat the case.</w:t>
      </w:r>
    </w:p>
    <w:p w14:paraId="3C911555" w14:textId="77777777" w:rsidR="00CE30CC" w:rsidRPr="00A3060F" w:rsidRDefault="00CE30CC" w:rsidP="00CE30CC">
      <w:pPr>
        <w:rPr>
          <w:rFonts w:ascii="Times New Roman" w:hAnsi="Times New Roman"/>
          <w:sz w:val="24"/>
          <w:szCs w:val="24"/>
        </w:rPr>
      </w:pPr>
    </w:p>
    <w:p w14:paraId="24EC1F5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 The use of high importance antimicrobials in veterinary medicine should NOT be banned.</w:t>
      </w:r>
    </w:p>
    <w:p w14:paraId="117C298D" w14:textId="77777777" w:rsidR="00CE30CC" w:rsidRPr="00A3060F" w:rsidRDefault="00CE30CC" w:rsidP="00CE30CC">
      <w:pPr>
        <w:rPr>
          <w:rFonts w:ascii="Times New Roman" w:hAnsi="Times New Roman"/>
          <w:sz w:val="24"/>
          <w:szCs w:val="24"/>
        </w:rPr>
      </w:pPr>
    </w:p>
    <w:p w14:paraId="6352B5E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6. Any use of high importance antimicrobials that are not registered for use in animals e.g. vancomycin, </w:t>
      </w:r>
      <w:proofErr w:type="gramStart"/>
      <w:r w:rsidRPr="00A3060F">
        <w:rPr>
          <w:rFonts w:ascii="Times New Roman" w:hAnsi="Times New Roman"/>
          <w:sz w:val="24"/>
          <w:szCs w:val="24"/>
        </w:rPr>
        <w:t>amikacin</w:t>
      </w:r>
      <w:proofErr w:type="gramEnd"/>
      <w:r w:rsidRPr="00A3060F">
        <w:rPr>
          <w:rFonts w:ascii="Times New Roman" w:hAnsi="Times New Roman"/>
          <w:sz w:val="24"/>
          <w:szCs w:val="24"/>
        </w:rPr>
        <w:t xml:space="preserve"> or imipenem, must be reported to a central authority.</w:t>
      </w:r>
    </w:p>
    <w:p w14:paraId="7718404B" w14:textId="77777777" w:rsidR="00CE30CC" w:rsidRPr="00A3060F" w:rsidRDefault="00CE30CC" w:rsidP="00CE30CC">
      <w:pPr>
        <w:rPr>
          <w:rFonts w:ascii="Times New Roman" w:hAnsi="Times New Roman"/>
          <w:sz w:val="24"/>
          <w:szCs w:val="24"/>
        </w:rPr>
      </w:pPr>
    </w:p>
    <w:p w14:paraId="786768FD" w14:textId="77777777" w:rsidR="00CE30CC" w:rsidRPr="00A3060F" w:rsidRDefault="00CE30CC" w:rsidP="00CE30CC">
      <w:pPr>
        <w:rPr>
          <w:rFonts w:ascii="Times New Roman" w:hAnsi="Times New Roman"/>
          <w:sz w:val="24"/>
          <w:szCs w:val="24"/>
        </w:rPr>
      </w:pPr>
    </w:p>
    <w:p w14:paraId="3233B9E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3</w:t>
      </w:r>
    </w:p>
    <w:p w14:paraId="056FC6D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How important do you think it is to reduce high importance antimicrobial use in companion animals?"</w:t>
      </w:r>
    </w:p>
    <w:p w14:paraId="2C2BB325" w14:textId="77777777" w:rsidR="00CE30CC" w:rsidRPr="00A3060F" w:rsidRDefault="00CE30CC" w:rsidP="00CE30CC">
      <w:pPr>
        <w:rPr>
          <w:rFonts w:ascii="Times New Roman" w:hAnsi="Times New Roman"/>
          <w:sz w:val="24"/>
          <w:szCs w:val="24"/>
        </w:rPr>
      </w:pPr>
    </w:p>
    <w:p w14:paraId="23845D2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Very Important</w:t>
      </w:r>
    </w:p>
    <w:p w14:paraId="27F631F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Important</w:t>
      </w:r>
    </w:p>
    <w:p w14:paraId="2AE72B7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 Moderately Important</w:t>
      </w:r>
    </w:p>
    <w:p w14:paraId="017C500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 Slightly Important</w:t>
      </w:r>
    </w:p>
    <w:p w14:paraId="1917BCF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 Not Important</w:t>
      </w:r>
    </w:p>
    <w:p w14:paraId="3EB84890" w14:textId="77777777" w:rsidR="00CE30CC" w:rsidRPr="00A3060F" w:rsidRDefault="00CE30CC" w:rsidP="00CE30CC">
      <w:pPr>
        <w:rPr>
          <w:rFonts w:ascii="Times New Roman" w:hAnsi="Times New Roman"/>
          <w:sz w:val="24"/>
          <w:szCs w:val="24"/>
        </w:rPr>
      </w:pPr>
    </w:p>
    <w:p w14:paraId="3EC4879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4</w:t>
      </w:r>
    </w:p>
    <w:p w14:paraId="1492110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How important do you think it is to reduce high importance antimicrobial use in food-producing animals?</w:t>
      </w:r>
    </w:p>
    <w:p w14:paraId="42A438B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Very Important</w:t>
      </w:r>
    </w:p>
    <w:p w14:paraId="311FE7D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Important</w:t>
      </w:r>
    </w:p>
    <w:p w14:paraId="300F1C5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 Moderately Important</w:t>
      </w:r>
    </w:p>
    <w:p w14:paraId="4EC0317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 Slightly Important</w:t>
      </w:r>
    </w:p>
    <w:p w14:paraId="3E37857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 Not Important</w:t>
      </w:r>
    </w:p>
    <w:p w14:paraId="73080623" w14:textId="77777777" w:rsidR="00CE30CC" w:rsidRPr="00A3060F" w:rsidRDefault="00CE30CC" w:rsidP="00CE30CC">
      <w:pPr>
        <w:rPr>
          <w:rFonts w:ascii="Times New Roman" w:hAnsi="Times New Roman"/>
          <w:sz w:val="24"/>
          <w:szCs w:val="24"/>
        </w:rPr>
      </w:pPr>
    </w:p>
    <w:p w14:paraId="15E059BD" w14:textId="77777777" w:rsidR="00CE30CC" w:rsidRPr="00A3060F" w:rsidRDefault="00CE30CC" w:rsidP="00CE30CC">
      <w:pPr>
        <w:rPr>
          <w:rFonts w:ascii="Times New Roman" w:hAnsi="Times New Roman"/>
          <w:sz w:val="24"/>
          <w:szCs w:val="24"/>
        </w:rPr>
      </w:pPr>
    </w:p>
    <w:p w14:paraId="5ADF663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lastRenderedPageBreak/>
        <w:t>Q5</w:t>
      </w:r>
    </w:p>
    <w:p w14:paraId="47618C3F" w14:textId="77777777" w:rsidR="00CE30CC" w:rsidRPr="00A3060F" w:rsidRDefault="00CE30CC" w:rsidP="00CE30CC">
      <w:pPr>
        <w:rPr>
          <w:rFonts w:ascii="Times New Roman" w:hAnsi="Times New Roman"/>
          <w:sz w:val="24"/>
          <w:szCs w:val="24"/>
        </w:rPr>
      </w:pPr>
    </w:p>
    <w:p w14:paraId="044E2A2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o which central authority in Australia should use in animals of high importance antimicrobials that are not registered for animal use (e.g. vancomycin, amikacin, or imipenem) be reported?</w:t>
      </w:r>
    </w:p>
    <w:p w14:paraId="45B4B94B" w14:textId="77777777" w:rsidR="00CE30CC" w:rsidRPr="00A3060F" w:rsidRDefault="00CE30CC" w:rsidP="00CE30CC">
      <w:pPr>
        <w:rPr>
          <w:rFonts w:ascii="Times New Roman" w:hAnsi="Times New Roman"/>
          <w:sz w:val="24"/>
          <w:szCs w:val="24"/>
        </w:rPr>
      </w:pPr>
    </w:p>
    <w:p w14:paraId="41354DE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read the following information to assist you in answering the question.</w:t>
      </w:r>
    </w:p>
    <w:p w14:paraId="34F9B690" w14:textId="77777777" w:rsidR="00CE30CC" w:rsidRPr="00A3060F" w:rsidRDefault="00CE30CC" w:rsidP="00CE30CC">
      <w:pPr>
        <w:rPr>
          <w:rFonts w:ascii="Times New Roman" w:hAnsi="Times New Roman"/>
          <w:sz w:val="24"/>
          <w:szCs w:val="24"/>
        </w:rPr>
      </w:pPr>
    </w:p>
    <w:p w14:paraId="6ADD758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The Australian Pesticides and Veterinary Medicines Authority (APVMA) is responsible for registration of all agricultural and veterinary chemical products into the Australian marketplace.</w:t>
      </w:r>
    </w:p>
    <w:p w14:paraId="4CF26CE5" w14:textId="77777777" w:rsidR="00CE30CC" w:rsidRPr="00A3060F" w:rsidRDefault="00CE30CC" w:rsidP="00CE30CC">
      <w:pPr>
        <w:rPr>
          <w:rFonts w:ascii="Times New Roman" w:hAnsi="Times New Roman"/>
          <w:sz w:val="24"/>
          <w:szCs w:val="24"/>
        </w:rPr>
      </w:pPr>
    </w:p>
    <w:p w14:paraId="0B487785"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A newly formed One Health independent federal body would work to address issues such as AMR using a one health framework with the goal of improving the coordination of actions related to the health of people, </w:t>
      </w:r>
      <w:proofErr w:type="gramStart"/>
      <w:r w:rsidRPr="00A3060F">
        <w:rPr>
          <w:rFonts w:ascii="Times New Roman" w:hAnsi="Times New Roman"/>
          <w:sz w:val="24"/>
          <w:szCs w:val="24"/>
        </w:rPr>
        <w:t>animals</w:t>
      </w:r>
      <w:proofErr w:type="gramEnd"/>
      <w:r w:rsidRPr="00A3060F">
        <w:rPr>
          <w:rFonts w:ascii="Times New Roman" w:hAnsi="Times New Roman"/>
          <w:sz w:val="24"/>
          <w:szCs w:val="24"/>
        </w:rPr>
        <w:t xml:space="preserve"> and the environment, particularly in relation to disease prevention and control.</w:t>
      </w:r>
    </w:p>
    <w:p w14:paraId="761DD320" w14:textId="77777777" w:rsidR="00CE30CC" w:rsidRPr="00A3060F" w:rsidRDefault="00CE30CC" w:rsidP="00CE30CC">
      <w:pPr>
        <w:rPr>
          <w:rFonts w:ascii="Times New Roman" w:hAnsi="Times New Roman"/>
          <w:sz w:val="24"/>
          <w:szCs w:val="24"/>
        </w:rPr>
      </w:pPr>
    </w:p>
    <w:p w14:paraId="71395A1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State and territory departments of health in Australia are generally responsible for ‘control of use’ legislation to monitor the use of schedule 8 medicines such as ketamine and opioids in veterinary practice as well as schedule 4 medicines and poisons, including antibiotics. Resourcing for these purposes varies across states.</w:t>
      </w:r>
    </w:p>
    <w:p w14:paraId="40426B71" w14:textId="77777777" w:rsidR="00CE30CC" w:rsidRPr="00A3060F" w:rsidRDefault="00CE30CC" w:rsidP="00CE30CC">
      <w:pPr>
        <w:rPr>
          <w:rFonts w:ascii="Times New Roman" w:hAnsi="Times New Roman"/>
          <w:sz w:val="24"/>
          <w:szCs w:val="24"/>
        </w:rPr>
      </w:pPr>
    </w:p>
    <w:p w14:paraId="4F20995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State departments of agriculture have varying roles across the states but generally promote and support the agriculture sector to develop and add value to the economy in partnership with farmers, </w:t>
      </w:r>
      <w:proofErr w:type="gramStart"/>
      <w:r w:rsidRPr="00A3060F">
        <w:rPr>
          <w:rFonts w:ascii="Times New Roman" w:hAnsi="Times New Roman"/>
          <w:sz w:val="24"/>
          <w:szCs w:val="24"/>
        </w:rPr>
        <w:t>industry</w:t>
      </w:r>
      <w:proofErr w:type="gramEnd"/>
      <w:r w:rsidRPr="00A3060F">
        <w:rPr>
          <w:rFonts w:ascii="Times New Roman" w:hAnsi="Times New Roman"/>
          <w:sz w:val="24"/>
          <w:szCs w:val="24"/>
        </w:rPr>
        <w:t xml:space="preserve"> and communities. Focus on companion animal issues varies across the states but these sectors generally do not receive a high level of funding or support.</w:t>
      </w:r>
    </w:p>
    <w:p w14:paraId="30A80097" w14:textId="77777777" w:rsidR="00CE30CC" w:rsidRPr="00A3060F" w:rsidRDefault="00CE30CC" w:rsidP="00CE30CC">
      <w:pPr>
        <w:rPr>
          <w:rFonts w:ascii="Times New Roman" w:hAnsi="Times New Roman"/>
          <w:sz w:val="24"/>
          <w:szCs w:val="24"/>
        </w:rPr>
      </w:pPr>
    </w:p>
    <w:p w14:paraId="382B741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The Australian Chief Veterinary Officer (ACVO) is the primary representative of, and advisor to, the Australian Government on matters relating to Australia’s animal health status. The objective of the Office of the Australian Chief Veterinary Officer (OCVO) is to mitigate threats to the Australian economy, and the productivity of Australia’s animal-dependent industries. The OCVO provides policy coordination, strategic </w:t>
      </w:r>
      <w:proofErr w:type="gramStart"/>
      <w:r w:rsidRPr="00A3060F">
        <w:rPr>
          <w:rFonts w:ascii="Times New Roman" w:hAnsi="Times New Roman"/>
          <w:sz w:val="24"/>
          <w:szCs w:val="24"/>
        </w:rPr>
        <w:t>direction</w:t>
      </w:r>
      <w:proofErr w:type="gramEnd"/>
      <w:r w:rsidRPr="00A3060F">
        <w:rPr>
          <w:rFonts w:ascii="Times New Roman" w:hAnsi="Times New Roman"/>
          <w:sz w:val="24"/>
          <w:szCs w:val="24"/>
        </w:rPr>
        <w:t xml:space="preserve"> and leadership on animal issues of national significance.</w:t>
      </w:r>
    </w:p>
    <w:p w14:paraId="7611DBB7" w14:textId="77777777" w:rsidR="00CE30CC" w:rsidRPr="00A3060F" w:rsidRDefault="00CE30CC" w:rsidP="00CE30CC">
      <w:pPr>
        <w:rPr>
          <w:rFonts w:ascii="Times New Roman" w:hAnsi="Times New Roman"/>
          <w:sz w:val="24"/>
          <w:szCs w:val="24"/>
        </w:rPr>
      </w:pPr>
    </w:p>
    <w:p w14:paraId="2626E64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The Australian Strategic and Technical Advisory Group on AMR (ASTAG) is a working group composed of fourteen representatives with expertise in human, animal, </w:t>
      </w:r>
      <w:proofErr w:type="gramStart"/>
      <w:r w:rsidRPr="00A3060F">
        <w:rPr>
          <w:rFonts w:ascii="Times New Roman" w:hAnsi="Times New Roman"/>
          <w:sz w:val="24"/>
          <w:szCs w:val="24"/>
        </w:rPr>
        <w:t>plant</w:t>
      </w:r>
      <w:proofErr w:type="gramEnd"/>
      <w:r w:rsidRPr="00A3060F">
        <w:rPr>
          <w:rFonts w:ascii="Times New Roman" w:hAnsi="Times New Roman"/>
          <w:sz w:val="24"/>
          <w:szCs w:val="24"/>
        </w:rPr>
        <w:t xml:space="preserve"> and environmental health. The current role of ASTAG is to provide expert advice on AMR-related issues, research priorities and implementation approaches to support Australia’s national antimicrobial resistance strategy."</w:t>
      </w:r>
    </w:p>
    <w:p w14:paraId="3D5C1F4F" w14:textId="77777777" w:rsidR="00CE30CC" w:rsidRPr="00A3060F" w:rsidRDefault="00CE30CC" w:rsidP="00CE30CC">
      <w:pPr>
        <w:rPr>
          <w:rFonts w:ascii="Times New Roman" w:hAnsi="Times New Roman"/>
          <w:sz w:val="24"/>
          <w:szCs w:val="24"/>
        </w:rPr>
      </w:pPr>
    </w:p>
    <w:p w14:paraId="1229EF6C" w14:textId="77777777" w:rsidR="00CE30CC" w:rsidRPr="00A3060F" w:rsidRDefault="00CE30CC" w:rsidP="00CE30CC">
      <w:pPr>
        <w:rPr>
          <w:rFonts w:ascii="Times New Roman" w:hAnsi="Times New Roman"/>
          <w:sz w:val="24"/>
          <w:szCs w:val="24"/>
        </w:rPr>
      </w:pPr>
    </w:p>
    <w:p w14:paraId="6DD2ADE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Australian Pesticides and Veterinary Medicines Authority (APVMA)</w:t>
      </w:r>
    </w:p>
    <w:p w14:paraId="4666E63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A newly created independent federal body to address antimicrobial resistance using a One Health framework e.g. Centre for Disease Control type of organisation or a One Health central authority</w:t>
      </w:r>
    </w:p>
    <w:p w14:paraId="749B924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 State Department of Health</w:t>
      </w:r>
    </w:p>
    <w:p w14:paraId="0F4822D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 State Department of Agriculture</w:t>
      </w:r>
    </w:p>
    <w:p w14:paraId="5D6C37D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5, Office of the Chief Veterinary Officer (OCVO)</w:t>
      </w:r>
    </w:p>
    <w:p w14:paraId="1BA7086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lastRenderedPageBreak/>
        <w:t>6, Australian Strategic and Technical Advisory Group (ASTAG) on AMR working group</w:t>
      </w:r>
    </w:p>
    <w:p w14:paraId="71F9197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7, Other</w:t>
      </w:r>
    </w:p>
    <w:p w14:paraId="7C53258C" w14:textId="77777777" w:rsidR="00CE30CC" w:rsidRPr="00A3060F" w:rsidRDefault="00CE30CC" w:rsidP="00CE30CC">
      <w:pPr>
        <w:rPr>
          <w:rFonts w:ascii="Times New Roman" w:hAnsi="Times New Roman"/>
          <w:sz w:val="24"/>
          <w:szCs w:val="24"/>
        </w:rPr>
      </w:pPr>
    </w:p>
    <w:p w14:paraId="1CD46FF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f you selected 'other', to which authority do you think use should be reported?"</w:t>
      </w:r>
    </w:p>
    <w:p w14:paraId="1CD7ECD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22A597A0" w14:textId="77777777" w:rsidR="00CE30CC" w:rsidRPr="00A3060F" w:rsidRDefault="00CE30CC" w:rsidP="00CE30CC">
      <w:pPr>
        <w:rPr>
          <w:rFonts w:ascii="Times New Roman" w:hAnsi="Times New Roman"/>
          <w:sz w:val="24"/>
          <w:szCs w:val="24"/>
        </w:rPr>
      </w:pPr>
    </w:p>
    <w:p w14:paraId="45B68C5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provide your reasoning for the above choice."</w:t>
      </w:r>
    </w:p>
    <w:p w14:paraId="07330728"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4BA62E52" w14:textId="77777777" w:rsidR="00CE30CC" w:rsidRPr="00A3060F" w:rsidRDefault="00CE30CC" w:rsidP="00CE30CC">
      <w:pPr>
        <w:rPr>
          <w:rFonts w:ascii="Times New Roman" w:hAnsi="Times New Roman"/>
          <w:sz w:val="24"/>
          <w:szCs w:val="24"/>
        </w:rPr>
      </w:pPr>
    </w:p>
    <w:p w14:paraId="414BE0B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6</w:t>
      </w:r>
    </w:p>
    <w:p w14:paraId="16F9DAE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Given consensus on item number 6, "Any use of high importance antimicrobials that are not registered for use in animals e.g. vancomycin, </w:t>
      </w:r>
      <w:proofErr w:type="gramStart"/>
      <w:r w:rsidRPr="00A3060F">
        <w:rPr>
          <w:rFonts w:ascii="Times New Roman" w:hAnsi="Times New Roman"/>
          <w:sz w:val="24"/>
          <w:szCs w:val="24"/>
        </w:rPr>
        <w:t>amikacin</w:t>
      </w:r>
      <w:proofErr w:type="gramEnd"/>
      <w:r w:rsidRPr="00A3060F">
        <w:rPr>
          <w:rFonts w:ascii="Times New Roman" w:hAnsi="Times New Roman"/>
          <w:sz w:val="24"/>
          <w:szCs w:val="24"/>
        </w:rPr>
        <w:t xml:space="preserve"> or imipenem, must be reported to a central authority", the purpose of the reporting should be for the following reasons: (Select all that apply)"</w:t>
      </w:r>
    </w:p>
    <w:p w14:paraId="0A4E94E7" w14:textId="77777777" w:rsidR="00CE30CC" w:rsidRPr="00A3060F" w:rsidRDefault="00CE30CC" w:rsidP="00CE30CC">
      <w:pPr>
        <w:rPr>
          <w:rFonts w:ascii="Times New Roman" w:hAnsi="Times New Roman"/>
          <w:sz w:val="24"/>
          <w:szCs w:val="24"/>
        </w:rPr>
      </w:pPr>
    </w:p>
    <w:p w14:paraId="03B3070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Record keeping over time for surveillance of antimicrobial </w:t>
      </w:r>
      <w:proofErr w:type="gramStart"/>
      <w:r w:rsidRPr="00A3060F">
        <w:rPr>
          <w:rFonts w:ascii="Times New Roman" w:hAnsi="Times New Roman"/>
          <w:sz w:val="24"/>
          <w:szCs w:val="24"/>
        </w:rPr>
        <w:t>use</w:t>
      </w:r>
      <w:proofErr w:type="gramEnd"/>
    </w:p>
    <w:p w14:paraId="0620AE3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uditing or investigating high or frequent users to assist users in finding ways to reduce unnecessary use (non-punitive)</w:t>
      </w:r>
    </w:p>
    <w:p w14:paraId="2EC77F2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Acting as a deterrent due to the additional reporting requirements</w:t>
      </w:r>
    </w:p>
    <w:p w14:paraId="366667A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Other</w:t>
      </w:r>
    </w:p>
    <w:p w14:paraId="11A2E25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specify [free text box]</w:t>
      </w:r>
    </w:p>
    <w:p w14:paraId="30D0C179" w14:textId="77777777" w:rsidR="00CE30CC" w:rsidRPr="00A3060F" w:rsidRDefault="00CE30CC" w:rsidP="00CE30CC">
      <w:pPr>
        <w:rPr>
          <w:rFonts w:ascii="Times New Roman" w:hAnsi="Times New Roman"/>
          <w:sz w:val="24"/>
          <w:szCs w:val="24"/>
        </w:rPr>
      </w:pPr>
    </w:p>
    <w:p w14:paraId="539B117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provide your reasoning for this choice"</w:t>
      </w:r>
    </w:p>
    <w:p w14:paraId="7EF9687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412917C3" w14:textId="77777777" w:rsidR="00CE30CC" w:rsidRPr="00A3060F" w:rsidRDefault="00CE30CC" w:rsidP="00CE30CC">
      <w:pPr>
        <w:rPr>
          <w:rFonts w:ascii="Times New Roman" w:hAnsi="Times New Roman"/>
          <w:sz w:val="24"/>
          <w:szCs w:val="24"/>
        </w:rPr>
      </w:pPr>
    </w:p>
    <w:p w14:paraId="608163C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7</w:t>
      </w:r>
    </w:p>
    <w:p w14:paraId="5EDE0EF4"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Given the consensus on item number 6, “Any use of high importance antimicrobials that are not registered for use in animals e.g. vancomycin, amikacin or imipenem, must be reported to a central authority”, which data should be reported? (Select all that apply)"</w:t>
      </w:r>
    </w:p>
    <w:p w14:paraId="07F086E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The species the antimicrobial has been prescribed for in this occurrence</w:t>
      </w:r>
    </w:p>
    <w:p w14:paraId="3174F53C"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Whether culture and sensitivity testing has been used previously to support the use</w:t>
      </w:r>
    </w:p>
    <w:p w14:paraId="6EF0CF0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3, Any other justification for use e.g. supporting diagnostic tests, reasons other lower importance antimicrobials </w:t>
      </w:r>
      <w:proofErr w:type="spellStart"/>
      <w:r w:rsidRPr="00A3060F">
        <w:rPr>
          <w:rFonts w:ascii="Times New Roman" w:hAnsi="Times New Roman"/>
          <w:sz w:val="24"/>
          <w:szCs w:val="24"/>
        </w:rPr>
        <w:t>can not</w:t>
      </w:r>
      <w:proofErr w:type="spellEnd"/>
      <w:r w:rsidRPr="00A3060F">
        <w:rPr>
          <w:rFonts w:ascii="Times New Roman" w:hAnsi="Times New Roman"/>
          <w:sz w:val="24"/>
          <w:szCs w:val="24"/>
        </w:rPr>
        <w:t xml:space="preserve"> be used</w:t>
      </w:r>
    </w:p>
    <w:p w14:paraId="2743C771"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4, Other - please specify</w:t>
      </w:r>
    </w:p>
    <w:p w14:paraId="6E4709FF" w14:textId="77777777" w:rsidR="00CE30CC" w:rsidRPr="00A3060F" w:rsidRDefault="00CE30CC" w:rsidP="00CE30CC">
      <w:pPr>
        <w:rPr>
          <w:rFonts w:ascii="Times New Roman" w:hAnsi="Times New Roman"/>
          <w:sz w:val="24"/>
          <w:szCs w:val="24"/>
        </w:rPr>
      </w:pPr>
    </w:p>
    <w:p w14:paraId="3657749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specify"</w:t>
      </w:r>
    </w:p>
    <w:p w14:paraId="541FE57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66B32407" w14:textId="77777777" w:rsidR="00CE30CC" w:rsidRPr="00A3060F" w:rsidRDefault="00CE30CC" w:rsidP="00CE30CC">
      <w:pPr>
        <w:rPr>
          <w:rFonts w:ascii="Times New Roman" w:hAnsi="Times New Roman"/>
          <w:sz w:val="24"/>
          <w:szCs w:val="24"/>
        </w:rPr>
      </w:pPr>
    </w:p>
    <w:p w14:paraId="017A0EEB"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provide your reasoning for this choice"</w:t>
      </w:r>
    </w:p>
    <w:p w14:paraId="429AEFD7"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4CEFD3DD" w14:textId="77777777" w:rsidR="00CE30CC" w:rsidRPr="00A3060F" w:rsidRDefault="00CE30CC" w:rsidP="00CE30CC">
      <w:pPr>
        <w:rPr>
          <w:rFonts w:ascii="Times New Roman" w:hAnsi="Times New Roman"/>
          <w:sz w:val="24"/>
          <w:szCs w:val="24"/>
        </w:rPr>
      </w:pPr>
    </w:p>
    <w:p w14:paraId="279F928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8</w:t>
      </w:r>
    </w:p>
    <w:p w14:paraId="2FC5760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state whether you agree or disagree with the following statement:</w:t>
      </w:r>
    </w:p>
    <w:p w14:paraId="454D9F5E" w14:textId="77777777" w:rsidR="00CE30CC" w:rsidRPr="00A3060F" w:rsidRDefault="00CE30CC" w:rsidP="00CE30CC">
      <w:pPr>
        <w:rPr>
          <w:rFonts w:ascii="Times New Roman" w:hAnsi="Times New Roman"/>
          <w:sz w:val="24"/>
          <w:szCs w:val="24"/>
        </w:rPr>
      </w:pPr>
    </w:p>
    <w:p w14:paraId="4DE7B52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 xml:space="preserve">If any high importance antimicrobials (as rated by the ASTAG rating system) are prescribed to animals, a clear indication for use and justification for antimicrobial choice, must be recorded in </w:t>
      </w:r>
      <w:r w:rsidRPr="00A3060F">
        <w:rPr>
          <w:rFonts w:ascii="Times New Roman" w:hAnsi="Times New Roman"/>
          <w:sz w:val="24"/>
          <w:szCs w:val="24"/>
        </w:rPr>
        <w:lastRenderedPageBreak/>
        <w:t>the medical history along with the dose rate given, route of administration, the duration and the time point for review of the condition and associated antimicrobial therapy."</w:t>
      </w:r>
    </w:p>
    <w:p w14:paraId="4D1DC1D5" w14:textId="77777777" w:rsidR="00CE30CC" w:rsidRPr="00A3060F" w:rsidRDefault="00CE30CC" w:rsidP="00CE30CC">
      <w:pPr>
        <w:rPr>
          <w:rFonts w:ascii="Times New Roman" w:hAnsi="Times New Roman"/>
          <w:sz w:val="24"/>
          <w:szCs w:val="24"/>
        </w:rPr>
      </w:pPr>
    </w:p>
    <w:p w14:paraId="09A1DD5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1, Agree</w:t>
      </w:r>
    </w:p>
    <w:p w14:paraId="21B5786D"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2, Disagree</w:t>
      </w:r>
    </w:p>
    <w:p w14:paraId="49D99FF3"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3, Other - please specify</w:t>
      </w:r>
    </w:p>
    <w:p w14:paraId="3CDA0984" w14:textId="77777777" w:rsidR="00CE30CC" w:rsidRPr="00A3060F" w:rsidRDefault="00CE30CC" w:rsidP="00CE30CC">
      <w:pPr>
        <w:rPr>
          <w:rFonts w:ascii="Times New Roman" w:hAnsi="Times New Roman"/>
          <w:sz w:val="24"/>
          <w:szCs w:val="24"/>
        </w:rPr>
      </w:pPr>
    </w:p>
    <w:p w14:paraId="13ABD76F"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Please specify"</w:t>
      </w:r>
    </w:p>
    <w:p w14:paraId="427485E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0B42D5AE" w14:textId="77777777" w:rsidR="00CE30CC" w:rsidRPr="00A3060F" w:rsidRDefault="00CE30CC" w:rsidP="00CE30CC">
      <w:pPr>
        <w:rPr>
          <w:rFonts w:ascii="Times New Roman" w:hAnsi="Times New Roman"/>
          <w:sz w:val="24"/>
          <w:szCs w:val="24"/>
        </w:rPr>
      </w:pPr>
    </w:p>
    <w:p w14:paraId="1E0C1C00"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9</w:t>
      </w:r>
    </w:p>
    <w:p w14:paraId="519AF0C9"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o you have any other comments or questions about the use of high importance antimicrobials in a veterinary setting?"</w:t>
      </w:r>
    </w:p>
    <w:p w14:paraId="40141F1E"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5EFAA268" w14:textId="77777777" w:rsidR="00CE30CC" w:rsidRPr="00A3060F" w:rsidRDefault="00CE30CC" w:rsidP="00CE30CC">
      <w:pPr>
        <w:rPr>
          <w:rFonts w:ascii="Times New Roman" w:hAnsi="Times New Roman"/>
          <w:sz w:val="24"/>
          <w:szCs w:val="24"/>
        </w:rPr>
      </w:pPr>
    </w:p>
    <w:p w14:paraId="503547D2"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Q10Process</w:t>
      </w:r>
    </w:p>
    <w:p w14:paraId="27112D8A"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Do you have any other comments or questions about this consensus-building process?"</w:t>
      </w:r>
    </w:p>
    <w:p w14:paraId="590CD05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free text box]</w:t>
      </w:r>
    </w:p>
    <w:p w14:paraId="5BA15ED6" w14:textId="77777777" w:rsidR="00CE30CC" w:rsidRPr="00A3060F" w:rsidRDefault="00CE30CC" w:rsidP="00CE30CC">
      <w:pPr>
        <w:rPr>
          <w:rFonts w:ascii="Times New Roman" w:hAnsi="Times New Roman"/>
          <w:sz w:val="24"/>
          <w:szCs w:val="24"/>
        </w:rPr>
      </w:pPr>
    </w:p>
    <w:p w14:paraId="58C031A6" w14:textId="77777777" w:rsidR="00CE30CC" w:rsidRPr="00A3060F" w:rsidRDefault="00CE30CC" w:rsidP="00CE30CC">
      <w:pPr>
        <w:rPr>
          <w:rFonts w:ascii="Times New Roman" w:hAnsi="Times New Roman"/>
          <w:sz w:val="24"/>
          <w:szCs w:val="24"/>
        </w:rPr>
      </w:pPr>
      <w:r w:rsidRPr="00A3060F">
        <w:rPr>
          <w:rFonts w:ascii="Times New Roman" w:hAnsi="Times New Roman"/>
          <w:sz w:val="24"/>
          <w:szCs w:val="24"/>
        </w:rPr>
        <w:t>If you would like your name to be published with these consensus items when results of the consensus process are reported, please click here [hyperlink to new survey] and record your name as you would like it to appear along with any relevant post-nominals e.g. MANZCVS, PhD.</w:t>
      </w:r>
    </w:p>
    <w:p w14:paraId="603D9B73" w14:textId="77777777" w:rsidR="00CE30CC" w:rsidRPr="00A3060F" w:rsidRDefault="00CE30CC" w:rsidP="00CE30CC">
      <w:pPr>
        <w:pStyle w:val="MDPI71References"/>
        <w:numPr>
          <w:ilvl w:val="0"/>
          <w:numId w:val="0"/>
        </w:numPr>
        <w:spacing w:line="360" w:lineRule="auto"/>
        <w:rPr>
          <w:rFonts w:ascii="Times New Roman" w:hAnsi="Times New Roman"/>
          <w:sz w:val="24"/>
          <w:szCs w:val="24"/>
        </w:rPr>
      </w:pPr>
    </w:p>
    <w:p w14:paraId="509D9A1D" w14:textId="77777777" w:rsidR="00B86A03" w:rsidRDefault="00B86A03"/>
    <w:sectPr w:rsidR="00B86A03">
      <w:headerReference w:type="even" r:id="rId5"/>
      <w:headerReference w:type="default" r:id="rId6"/>
      <w:footerReference w:type="firs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811E8" w14:textId="77777777" w:rsidR="00CE30CC" w:rsidRPr="00372FCD" w:rsidRDefault="00CE30CC" w:rsidP="00F65BDA">
    <w:pPr>
      <w:tabs>
        <w:tab w:val="right" w:pos="10466"/>
      </w:tabs>
      <w:adjustRightInd w:val="0"/>
      <w:snapToGrid w:val="0"/>
      <w:spacing w:line="240" w:lineRule="auto"/>
      <w:rPr>
        <w:sz w:val="16"/>
        <w:szCs w:val="16"/>
        <w:lang w:val="fr-CH"/>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16511" w14:textId="77777777" w:rsidR="00CE30CC" w:rsidRDefault="00CE30CC" w:rsidP="00464DCD">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DAE45" w14:textId="77777777" w:rsidR="00CE30CC" w:rsidRPr="009F24DC" w:rsidRDefault="00CE30CC" w:rsidP="0046427B">
    <w:pPr>
      <w:tabs>
        <w:tab w:val="right" w:pos="10466"/>
      </w:tabs>
      <w:adjustRightInd w:val="0"/>
      <w:snapToGrid w:val="0"/>
      <w:spacing w:line="240" w:lineRule="auto"/>
      <w:rPr>
        <w:sz w:val="16"/>
      </w:rPr>
    </w:pPr>
    <w:r>
      <w:rPr>
        <w:sz w:val="16"/>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0221D"/>
    <w:multiLevelType w:val="hybridMultilevel"/>
    <w:tmpl w:val="DCF661DA"/>
    <w:lvl w:ilvl="0" w:tplc="682CEE4E">
      <w:start w:val="1"/>
      <w:numFmt w:val="decimal"/>
      <w:lvlText w:val="%1."/>
      <w:lvlJc w:val="left"/>
      <w:pPr>
        <w:ind w:left="2968" w:hanging="360"/>
      </w:pPr>
      <w:rPr>
        <w:rFonts w:hint="default"/>
      </w:rPr>
    </w:lvl>
    <w:lvl w:ilvl="1" w:tplc="04090019" w:tentative="1">
      <w:start w:val="1"/>
      <w:numFmt w:val="lowerLetter"/>
      <w:lvlText w:val="%2."/>
      <w:lvlJc w:val="left"/>
      <w:pPr>
        <w:ind w:left="3688" w:hanging="360"/>
      </w:pPr>
    </w:lvl>
    <w:lvl w:ilvl="2" w:tplc="0409001B" w:tentative="1">
      <w:start w:val="1"/>
      <w:numFmt w:val="lowerRoman"/>
      <w:lvlText w:val="%3."/>
      <w:lvlJc w:val="right"/>
      <w:pPr>
        <w:ind w:left="4408" w:hanging="180"/>
      </w:pPr>
    </w:lvl>
    <w:lvl w:ilvl="3" w:tplc="0409000F" w:tentative="1">
      <w:start w:val="1"/>
      <w:numFmt w:val="decimal"/>
      <w:lvlText w:val="%4."/>
      <w:lvlJc w:val="left"/>
      <w:pPr>
        <w:ind w:left="5128" w:hanging="360"/>
      </w:pPr>
    </w:lvl>
    <w:lvl w:ilvl="4" w:tplc="04090019" w:tentative="1">
      <w:start w:val="1"/>
      <w:numFmt w:val="lowerLetter"/>
      <w:lvlText w:val="%5."/>
      <w:lvlJc w:val="left"/>
      <w:pPr>
        <w:ind w:left="5848" w:hanging="360"/>
      </w:pPr>
    </w:lvl>
    <w:lvl w:ilvl="5" w:tplc="0409001B" w:tentative="1">
      <w:start w:val="1"/>
      <w:numFmt w:val="lowerRoman"/>
      <w:lvlText w:val="%6."/>
      <w:lvlJc w:val="right"/>
      <w:pPr>
        <w:ind w:left="6568" w:hanging="180"/>
      </w:pPr>
    </w:lvl>
    <w:lvl w:ilvl="6" w:tplc="0409000F" w:tentative="1">
      <w:start w:val="1"/>
      <w:numFmt w:val="decimal"/>
      <w:lvlText w:val="%7."/>
      <w:lvlJc w:val="left"/>
      <w:pPr>
        <w:ind w:left="7288" w:hanging="360"/>
      </w:pPr>
    </w:lvl>
    <w:lvl w:ilvl="7" w:tplc="04090019" w:tentative="1">
      <w:start w:val="1"/>
      <w:numFmt w:val="lowerLetter"/>
      <w:lvlText w:val="%8."/>
      <w:lvlJc w:val="left"/>
      <w:pPr>
        <w:ind w:left="8008" w:hanging="360"/>
      </w:pPr>
    </w:lvl>
    <w:lvl w:ilvl="8" w:tplc="0409001B" w:tentative="1">
      <w:start w:val="1"/>
      <w:numFmt w:val="lowerRoman"/>
      <w:lvlText w:val="%9."/>
      <w:lvlJc w:val="right"/>
      <w:pPr>
        <w:ind w:left="8728" w:hanging="180"/>
      </w:pPr>
    </w:lvl>
  </w:abstractNum>
  <w:abstractNum w:abstractNumId="1" w15:restartNumberingAfterBreak="0">
    <w:nsid w:val="0DBF0018"/>
    <w:multiLevelType w:val="hybridMultilevel"/>
    <w:tmpl w:val="95E61800"/>
    <w:lvl w:ilvl="0" w:tplc="04487C8C">
      <w:numFmt w:val="bullet"/>
      <w:lvlText w:val=""/>
      <w:lvlJc w:val="left"/>
      <w:pPr>
        <w:ind w:left="2968" w:hanging="360"/>
      </w:pPr>
      <w:rPr>
        <w:rFonts w:ascii="Symbol" w:eastAsia="Times New Roman" w:hAnsi="Symbol" w:cs="Times New Roman" w:hint="default"/>
      </w:rPr>
    </w:lvl>
    <w:lvl w:ilvl="1" w:tplc="04090003" w:tentative="1">
      <w:start w:val="1"/>
      <w:numFmt w:val="bullet"/>
      <w:lvlText w:val="o"/>
      <w:lvlJc w:val="left"/>
      <w:pPr>
        <w:ind w:left="3688" w:hanging="360"/>
      </w:pPr>
      <w:rPr>
        <w:rFonts w:ascii="Courier New" w:hAnsi="Courier New" w:cs="Courier New" w:hint="default"/>
      </w:rPr>
    </w:lvl>
    <w:lvl w:ilvl="2" w:tplc="04090005" w:tentative="1">
      <w:start w:val="1"/>
      <w:numFmt w:val="bullet"/>
      <w:lvlText w:val=""/>
      <w:lvlJc w:val="left"/>
      <w:pPr>
        <w:ind w:left="4408" w:hanging="360"/>
      </w:pPr>
      <w:rPr>
        <w:rFonts w:ascii="Wingdings" w:hAnsi="Wingdings" w:hint="default"/>
      </w:rPr>
    </w:lvl>
    <w:lvl w:ilvl="3" w:tplc="04090001" w:tentative="1">
      <w:start w:val="1"/>
      <w:numFmt w:val="bullet"/>
      <w:lvlText w:val=""/>
      <w:lvlJc w:val="left"/>
      <w:pPr>
        <w:ind w:left="5128" w:hanging="360"/>
      </w:pPr>
      <w:rPr>
        <w:rFonts w:ascii="Symbol" w:hAnsi="Symbol" w:hint="default"/>
      </w:rPr>
    </w:lvl>
    <w:lvl w:ilvl="4" w:tplc="04090003" w:tentative="1">
      <w:start w:val="1"/>
      <w:numFmt w:val="bullet"/>
      <w:lvlText w:val="o"/>
      <w:lvlJc w:val="left"/>
      <w:pPr>
        <w:ind w:left="5848" w:hanging="360"/>
      </w:pPr>
      <w:rPr>
        <w:rFonts w:ascii="Courier New" w:hAnsi="Courier New" w:cs="Courier New" w:hint="default"/>
      </w:rPr>
    </w:lvl>
    <w:lvl w:ilvl="5" w:tplc="04090005" w:tentative="1">
      <w:start w:val="1"/>
      <w:numFmt w:val="bullet"/>
      <w:lvlText w:val=""/>
      <w:lvlJc w:val="left"/>
      <w:pPr>
        <w:ind w:left="6568" w:hanging="360"/>
      </w:pPr>
      <w:rPr>
        <w:rFonts w:ascii="Wingdings" w:hAnsi="Wingdings" w:hint="default"/>
      </w:rPr>
    </w:lvl>
    <w:lvl w:ilvl="6" w:tplc="04090001" w:tentative="1">
      <w:start w:val="1"/>
      <w:numFmt w:val="bullet"/>
      <w:lvlText w:val=""/>
      <w:lvlJc w:val="left"/>
      <w:pPr>
        <w:ind w:left="7288" w:hanging="360"/>
      </w:pPr>
      <w:rPr>
        <w:rFonts w:ascii="Symbol" w:hAnsi="Symbol" w:hint="default"/>
      </w:rPr>
    </w:lvl>
    <w:lvl w:ilvl="7" w:tplc="04090003" w:tentative="1">
      <w:start w:val="1"/>
      <w:numFmt w:val="bullet"/>
      <w:lvlText w:val="o"/>
      <w:lvlJc w:val="left"/>
      <w:pPr>
        <w:ind w:left="8008" w:hanging="360"/>
      </w:pPr>
      <w:rPr>
        <w:rFonts w:ascii="Courier New" w:hAnsi="Courier New" w:cs="Courier New" w:hint="default"/>
      </w:rPr>
    </w:lvl>
    <w:lvl w:ilvl="8" w:tplc="04090005" w:tentative="1">
      <w:start w:val="1"/>
      <w:numFmt w:val="bullet"/>
      <w:lvlText w:val=""/>
      <w:lvlJc w:val="left"/>
      <w:pPr>
        <w:ind w:left="8728" w:hanging="360"/>
      </w:pPr>
      <w:rPr>
        <w:rFonts w:ascii="Wingdings" w:hAnsi="Wingdings" w:hint="default"/>
      </w:rPr>
    </w:lvl>
  </w:abstractNum>
  <w:abstractNum w:abstractNumId="2" w15:restartNumberingAfterBreak="0">
    <w:nsid w:val="0FD87ABD"/>
    <w:multiLevelType w:val="hybridMultilevel"/>
    <w:tmpl w:val="FA0EA5FE"/>
    <w:lvl w:ilvl="0" w:tplc="0409000F">
      <w:start w:val="1"/>
      <w:numFmt w:val="decimal"/>
      <w:lvlText w:val="%1."/>
      <w:lvlJc w:val="left"/>
      <w:pPr>
        <w:ind w:left="3328" w:hanging="360"/>
      </w:p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3"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6671DA"/>
    <w:multiLevelType w:val="hybridMultilevel"/>
    <w:tmpl w:val="0E42676A"/>
    <w:lvl w:ilvl="0" w:tplc="BE007B58">
      <w:start w:val="1"/>
      <w:numFmt w:val="bullet"/>
      <w:lvlText w:val="•"/>
      <w:lvlJc w:val="left"/>
      <w:pPr>
        <w:tabs>
          <w:tab w:val="num" w:pos="720"/>
        </w:tabs>
        <w:ind w:left="720" w:hanging="360"/>
      </w:pPr>
      <w:rPr>
        <w:rFonts w:ascii="Arial" w:hAnsi="Arial" w:hint="default"/>
      </w:rPr>
    </w:lvl>
    <w:lvl w:ilvl="1" w:tplc="865011C0" w:tentative="1">
      <w:start w:val="1"/>
      <w:numFmt w:val="bullet"/>
      <w:lvlText w:val="•"/>
      <w:lvlJc w:val="left"/>
      <w:pPr>
        <w:tabs>
          <w:tab w:val="num" w:pos="1440"/>
        </w:tabs>
        <w:ind w:left="1440" w:hanging="360"/>
      </w:pPr>
      <w:rPr>
        <w:rFonts w:ascii="Arial" w:hAnsi="Arial" w:hint="default"/>
      </w:rPr>
    </w:lvl>
    <w:lvl w:ilvl="2" w:tplc="43265668" w:tentative="1">
      <w:start w:val="1"/>
      <w:numFmt w:val="bullet"/>
      <w:lvlText w:val="•"/>
      <w:lvlJc w:val="left"/>
      <w:pPr>
        <w:tabs>
          <w:tab w:val="num" w:pos="2160"/>
        </w:tabs>
        <w:ind w:left="2160" w:hanging="360"/>
      </w:pPr>
      <w:rPr>
        <w:rFonts w:ascii="Arial" w:hAnsi="Arial" w:hint="default"/>
      </w:rPr>
    </w:lvl>
    <w:lvl w:ilvl="3" w:tplc="6A76988C" w:tentative="1">
      <w:start w:val="1"/>
      <w:numFmt w:val="bullet"/>
      <w:lvlText w:val="•"/>
      <w:lvlJc w:val="left"/>
      <w:pPr>
        <w:tabs>
          <w:tab w:val="num" w:pos="2880"/>
        </w:tabs>
        <w:ind w:left="2880" w:hanging="360"/>
      </w:pPr>
      <w:rPr>
        <w:rFonts w:ascii="Arial" w:hAnsi="Arial" w:hint="default"/>
      </w:rPr>
    </w:lvl>
    <w:lvl w:ilvl="4" w:tplc="D1F05A58" w:tentative="1">
      <w:start w:val="1"/>
      <w:numFmt w:val="bullet"/>
      <w:lvlText w:val="•"/>
      <w:lvlJc w:val="left"/>
      <w:pPr>
        <w:tabs>
          <w:tab w:val="num" w:pos="3600"/>
        </w:tabs>
        <w:ind w:left="3600" w:hanging="360"/>
      </w:pPr>
      <w:rPr>
        <w:rFonts w:ascii="Arial" w:hAnsi="Arial" w:hint="default"/>
      </w:rPr>
    </w:lvl>
    <w:lvl w:ilvl="5" w:tplc="7F766FA4" w:tentative="1">
      <w:start w:val="1"/>
      <w:numFmt w:val="bullet"/>
      <w:lvlText w:val="•"/>
      <w:lvlJc w:val="left"/>
      <w:pPr>
        <w:tabs>
          <w:tab w:val="num" w:pos="4320"/>
        </w:tabs>
        <w:ind w:left="4320" w:hanging="360"/>
      </w:pPr>
      <w:rPr>
        <w:rFonts w:ascii="Arial" w:hAnsi="Arial" w:hint="default"/>
      </w:rPr>
    </w:lvl>
    <w:lvl w:ilvl="6" w:tplc="4974621C" w:tentative="1">
      <w:start w:val="1"/>
      <w:numFmt w:val="bullet"/>
      <w:lvlText w:val="•"/>
      <w:lvlJc w:val="left"/>
      <w:pPr>
        <w:tabs>
          <w:tab w:val="num" w:pos="5040"/>
        </w:tabs>
        <w:ind w:left="5040" w:hanging="360"/>
      </w:pPr>
      <w:rPr>
        <w:rFonts w:ascii="Arial" w:hAnsi="Arial" w:hint="default"/>
      </w:rPr>
    </w:lvl>
    <w:lvl w:ilvl="7" w:tplc="62E43796" w:tentative="1">
      <w:start w:val="1"/>
      <w:numFmt w:val="bullet"/>
      <w:lvlText w:val="•"/>
      <w:lvlJc w:val="left"/>
      <w:pPr>
        <w:tabs>
          <w:tab w:val="num" w:pos="5760"/>
        </w:tabs>
        <w:ind w:left="5760" w:hanging="360"/>
      </w:pPr>
      <w:rPr>
        <w:rFonts w:ascii="Arial" w:hAnsi="Arial" w:hint="default"/>
      </w:rPr>
    </w:lvl>
    <w:lvl w:ilvl="8" w:tplc="D120331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DC65BD3"/>
    <w:multiLevelType w:val="hybridMultilevel"/>
    <w:tmpl w:val="055CDC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7"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9"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46321E"/>
    <w:multiLevelType w:val="hybridMultilevel"/>
    <w:tmpl w:val="ADDAF33E"/>
    <w:lvl w:ilvl="0" w:tplc="236C274E">
      <w:start w:val="1"/>
      <w:numFmt w:val="bullet"/>
      <w:lvlText w:val="•"/>
      <w:lvlJc w:val="left"/>
      <w:pPr>
        <w:tabs>
          <w:tab w:val="num" w:pos="2910"/>
        </w:tabs>
        <w:ind w:left="2910" w:hanging="360"/>
      </w:pPr>
      <w:rPr>
        <w:rFonts w:ascii="Arial" w:hAnsi="Arial" w:hint="default"/>
      </w:rPr>
    </w:lvl>
    <w:lvl w:ilvl="1" w:tplc="31C48F6C">
      <w:start w:val="1"/>
      <w:numFmt w:val="bullet"/>
      <w:lvlText w:val="•"/>
      <w:lvlJc w:val="left"/>
      <w:pPr>
        <w:tabs>
          <w:tab w:val="num" w:pos="3630"/>
        </w:tabs>
        <w:ind w:left="3630" w:hanging="360"/>
      </w:pPr>
      <w:rPr>
        <w:rFonts w:ascii="Arial" w:hAnsi="Arial" w:hint="default"/>
      </w:rPr>
    </w:lvl>
    <w:lvl w:ilvl="2" w:tplc="A936F954">
      <w:start w:val="1"/>
      <w:numFmt w:val="bullet"/>
      <w:lvlText w:val="•"/>
      <w:lvlJc w:val="left"/>
      <w:pPr>
        <w:tabs>
          <w:tab w:val="num" w:pos="4350"/>
        </w:tabs>
        <w:ind w:left="4350" w:hanging="360"/>
      </w:pPr>
      <w:rPr>
        <w:rFonts w:ascii="Arial" w:hAnsi="Arial" w:hint="default"/>
      </w:rPr>
    </w:lvl>
    <w:lvl w:ilvl="3" w:tplc="D30E5992" w:tentative="1">
      <w:start w:val="1"/>
      <w:numFmt w:val="bullet"/>
      <w:lvlText w:val="•"/>
      <w:lvlJc w:val="left"/>
      <w:pPr>
        <w:tabs>
          <w:tab w:val="num" w:pos="5070"/>
        </w:tabs>
        <w:ind w:left="5070" w:hanging="360"/>
      </w:pPr>
      <w:rPr>
        <w:rFonts w:ascii="Arial" w:hAnsi="Arial" w:hint="default"/>
      </w:rPr>
    </w:lvl>
    <w:lvl w:ilvl="4" w:tplc="88D48FB0" w:tentative="1">
      <w:start w:val="1"/>
      <w:numFmt w:val="bullet"/>
      <w:lvlText w:val="•"/>
      <w:lvlJc w:val="left"/>
      <w:pPr>
        <w:tabs>
          <w:tab w:val="num" w:pos="5790"/>
        </w:tabs>
        <w:ind w:left="5790" w:hanging="360"/>
      </w:pPr>
      <w:rPr>
        <w:rFonts w:ascii="Arial" w:hAnsi="Arial" w:hint="default"/>
      </w:rPr>
    </w:lvl>
    <w:lvl w:ilvl="5" w:tplc="F2EE24E4" w:tentative="1">
      <w:start w:val="1"/>
      <w:numFmt w:val="bullet"/>
      <w:lvlText w:val="•"/>
      <w:lvlJc w:val="left"/>
      <w:pPr>
        <w:tabs>
          <w:tab w:val="num" w:pos="6510"/>
        </w:tabs>
        <w:ind w:left="6510" w:hanging="360"/>
      </w:pPr>
      <w:rPr>
        <w:rFonts w:ascii="Arial" w:hAnsi="Arial" w:hint="default"/>
      </w:rPr>
    </w:lvl>
    <w:lvl w:ilvl="6" w:tplc="B37ABED2" w:tentative="1">
      <w:start w:val="1"/>
      <w:numFmt w:val="bullet"/>
      <w:lvlText w:val="•"/>
      <w:lvlJc w:val="left"/>
      <w:pPr>
        <w:tabs>
          <w:tab w:val="num" w:pos="7230"/>
        </w:tabs>
        <w:ind w:left="7230" w:hanging="360"/>
      </w:pPr>
      <w:rPr>
        <w:rFonts w:ascii="Arial" w:hAnsi="Arial" w:hint="default"/>
      </w:rPr>
    </w:lvl>
    <w:lvl w:ilvl="7" w:tplc="0158F290" w:tentative="1">
      <w:start w:val="1"/>
      <w:numFmt w:val="bullet"/>
      <w:lvlText w:val="•"/>
      <w:lvlJc w:val="left"/>
      <w:pPr>
        <w:tabs>
          <w:tab w:val="num" w:pos="7950"/>
        </w:tabs>
        <w:ind w:left="7950" w:hanging="360"/>
      </w:pPr>
      <w:rPr>
        <w:rFonts w:ascii="Arial" w:hAnsi="Arial" w:hint="default"/>
      </w:rPr>
    </w:lvl>
    <w:lvl w:ilvl="8" w:tplc="1396BF96" w:tentative="1">
      <w:start w:val="1"/>
      <w:numFmt w:val="bullet"/>
      <w:lvlText w:val="•"/>
      <w:lvlJc w:val="left"/>
      <w:pPr>
        <w:tabs>
          <w:tab w:val="num" w:pos="8670"/>
        </w:tabs>
        <w:ind w:left="8670" w:hanging="360"/>
      </w:pPr>
      <w:rPr>
        <w:rFonts w:ascii="Arial" w:hAnsi="Arial" w:hint="default"/>
      </w:rPr>
    </w:lvl>
  </w:abstractNum>
  <w:abstractNum w:abstractNumId="11"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2" w15:restartNumberingAfterBreak="0">
    <w:nsid w:val="381F4150"/>
    <w:multiLevelType w:val="hybridMultilevel"/>
    <w:tmpl w:val="6A2C7AC8"/>
    <w:lvl w:ilvl="0" w:tplc="06961C84">
      <w:start w:val="1"/>
      <w:numFmt w:val="decimal"/>
      <w:lvlText w:val="%1."/>
      <w:lvlJc w:val="left"/>
      <w:pPr>
        <w:ind w:left="2968" w:hanging="360"/>
      </w:pPr>
      <w:rPr>
        <w:rFonts w:hint="default"/>
      </w:rPr>
    </w:lvl>
    <w:lvl w:ilvl="1" w:tplc="04090019" w:tentative="1">
      <w:start w:val="1"/>
      <w:numFmt w:val="lowerLetter"/>
      <w:lvlText w:val="%2."/>
      <w:lvlJc w:val="left"/>
      <w:pPr>
        <w:ind w:left="3688" w:hanging="360"/>
      </w:pPr>
    </w:lvl>
    <w:lvl w:ilvl="2" w:tplc="0409001B" w:tentative="1">
      <w:start w:val="1"/>
      <w:numFmt w:val="lowerRoman"/>
      <w:lvlText w:val="%3."/>
      <w:lvlJc w:val="right"/>
      <w:pPr>
        <w:ind w:left="4408" w:hanging="180"/>
      </w:pPr>
    </w:lvl>
    <w:lvl w:ilvl="3" w:tplc="0409000F" w:tentative="1">
      <w:start w:val="1"/>
      <w:numFmt w:val="decimal"/>
      <w:lvlText w:val="%4."/>
      <w:lvlJc w:val="left"/>
      <w:pPr>
        <w:ind w:left="5128" w:hanging="360"/>
      </w:pPr>
    </w:lvl>
    <w:lvl w:ilvl="4" w:tplc="04090019" w:tentative="1">
      <w:start w:val="1"/>
      <w:numFmt w:val="lowerLetter"/>
      <w:lvlText w:val="%5."/>
      <w:lvlJc w:val="left"/>
      <w:pPr>
        <w:ind w:left="5848" w:hanging="360"/>
      </w:pPr>
    </w:lvl>
    <w:lvl w:ilvl="5" w:tplc="0409001B" w:tentative="1">
      <w:start w:val="1"/>
      <w:numFmt w:val="lowerRoman"/>
      <w:lvlText w:val="%6."/>
      <w:lvlJc w:val="right"/>
      <w:pPr>
        <w:ind w:left="6568" w:hanging="180"/>
      </w:pPr>
    </w:lvl>
    <w:lvl w:ilvl="6" w:tplc="0409000F" w:tentative="1">
      <w:start w:val="1"/>
      <w:numFmt w:val="decimal"/>
      <w:lvlText w:val="%7."/>
      <w:lvlJc w:val="left"/>
      <w:pPr>
        <w:ind w:left="7288" w:hanging="360"/>
      </w:pPr>
    </w:lvl>
    <w:lvl w:ilvl="7" w:tplc="04090019" w:tentative="1">
      <w:start w:val="1"/>
      <w:numFmt w:val="lowerLetter"/>
      <w:lvlText w:val="%8."/>
      <w:lvlJc w:val="left"/>
      <w:pPr>
        <w:ind w:left="8008" w:hanging="360"/>
      </w:pPr>
    </w:lvl>
    <w:lvl w:ilvl="8" w:tplc="0409001B" w:tentative="1">
      <w:start w:val="1"/>
      <w:numFmt w:val="lowerRoman"/>
      <w:lvlText w:val="%9."/>
      <w:lvlJc w:val="right"/>
      <w:pPr>
        <w:ind w:left="8728" w:hanging="180"/>
      </w:pPr>
    </w:lvl>
  </w:abstractNum>
  <w:abstractNum w:abstractNumId="13" w15:restartNumberingAfterBreak="0">
    <w:nsid w:val="399B395D"/>
    <w:multiLevelType w:val="hybridMultilevel"/>
    <w:tmpl w:val="B40CC8E0"/>
    <w:lvl w:ilvl="0" w:tplc="F1FC11CE">
      <w:start w:val="1"/>
      <w:numFmt w:val="bullet"/>
      <w:lvlText w:val="•"/>
      <w:lvlJc w:val="left"/>
      <w:pPr>
        <w:tabs>
          <w:tab w:val="num" w:pos="2910"/>
        </w:tabs>
        <w:ind w:left="2910" w:hanging="360"/>
      </w:pPr>
      <w:rPr>
        <w:rFonts w:ascii="Arial" w:hAnsi="Arial" w:hint="default"/>
      </w:rPr>
    </w:lvl>
    <w:lvl w:ilvl="1" w:tplc="8394445A" w:tentative="1">
      <w:start w:val="1"/>
      <w:numFmt w:val="bullet"/>
      <w:lvlText w:val="•"/>
      <w:lvlJc w:val="left"/>
      <w:pPr>
        <w:tabs>
          <w:tab w:val="num" w:pos="3630"/>
        </w:tabs>
        <w:ind w:left="3630" w:hanging="360"/>
      </w:pPr>
      <w:rPr>
        <w:rFonts w:ascii="Arial" w:hAnsi="Arial" w:hint="default"/>
      </w:rPr>
    </w:lvl>
    <w:lvl w:ilvl="2" w:tplc="AB9E3A54" w:tentative="1">
      <w:start w:val="1"/>
      <w:numFmt w:val="bullet"/>
      <w:lvlText w:val="•"/>
      <w:lvlJc w:val="left"/>
      <w:pPr>
        <w:tabs>
          <w:tab w:val="num" w:pos="4350"/>
        </w:tabs>
        <w:ind w:left="4350" w:hanging="360"/>
      </w:pPr>
      <w:rPr>
        <w:rFonts w:ascii="Arial" w:hAnsi="Arial" w:hint="default"/>
      </w:rPr>
    </w:lvl>
    <w:lvl w:ilvl="3" w:tplc="09E63028" w:tentative="1">
      <w:start w:val="1"/>
      <w:numFmt w:val="bullet"/>
      <w:lvlText w:val="•"/>
      <w:lvlJc w:val="left"/>
      <w:pPr>
        <w:tabs>
          <w:tab w:val="num" w:pos="5070"/>
        </w:tabs>
        <w:ind w:left="5070" w:hanging="360"/>
      </w:pPr>
      <w:rPr>
        <w:rFonts w:ascii="Arial" w:hAnsi="Arial" w:hint="default"/>
      </w:rPr>
    </w:lvl>
    <w:lvl w:ilvl="4" w:tplc="C852A674" w:tentative="1">
      <w:start w:val="1"/>
      <w:numFmt w:val="bullet"/>
      <w:lvlText w:val="•"/>
      <w:lvlJc w:val="left"/>
      <w:pPr>
        <w:tabs>
          <w:tab w:val="num" w:pos="5790"/>
        </w:tabs>
        <w:ind w:left="5790" w:hanging="360"/>
      </w:pPr>
      <w:rPr>
        <w:rFonts w:ascii="Arial" w:hAnsi="Arial" w:hint="default"/>
      </w:rPr>
    </w:lvl>
    <w:lvl w:ilvl="5" w:tplc="531CC242" w:tentative="1">
      <w:start w:val="1"/>
      <w:numFmt w:val="bullet"/>
      <w:lvlText w:val="•"/>
      <w:lvlJc w:val="left"/>
      <w:pPr>
        <w:tabs>
          <w:tab w:val="num" w:pos="6510"/>
        </w:tabs>
        <w:ind w:left="6510" w:hanging="360"/>
      </w:pPr>
      <w:rPr>
        <w:rFonts w:ascii="Arial" w:hAnsi="Arial" w:hint="default"/>
      </w:rPr>
    </w:lvl>
    <w:lvl w:ilvl="6" w:tplc="04F0CF96" w:tentative="1">
      <w:start w:val="1"/>
      <w:numFmt w:val="bullet"/>
      <w:lvlText w:val="•"/>
      <w:lvlJc w:val="left"/>
      <w:pPr>
        <w:tabs>
          <w:tab w:val="num" w:pos="7230"/>
        </w:tabs>
        <w:ind w:left="7230" w:hanging="360"/>
      </w:pPr>
      <w:rPr>
        <w:rFonts w:ascii="Arial" w:hAnsi="Arial" w:hint="default"/>
      </w:rPr>
    </w:lvl>
    <w:lvl w:ilvl="7" w:tplc="4A9E1F6A" w:tentative="1">
      <w:start w:val="1"/>
      <w:numFmt w:val="bullet"/>
      <w:lvlText w:val="•"/>
      <w:lvlJc w:val="left"/>
      <w:pPr>
        <w:tabs>
          <w:tab w:val="num" w:pos="7950"/>
        </w:tabs>
        <w:ind w:left="7950" w:hanging="360"/>
      </w:pPr>
      <w:rPr>
        <w:rFonts w:ascii="Arial" w:hAnsi="Arial" w:hint="default"/>
      </w:rPr>
    </w:lvl>
    <w:lvl w:ilvl="8" w:tplc="6D3C2BBC" w:tentative="1">
      <w:start w:val="1"/>
      <w:numFmt w:val="bullet"/>
      <w:lvlText w:val="•"/>
      <w:lvlJc w:val="left"/>
      <w:pPr>
        <w:tabs>
          <w:tab w:val="num" w:pos="8670"/>
        </w:tabs>
        <w:ind w:left="8670" w:hanging="360"/>
      </w:pPr>
      <w:rPr>
        <w:rFonts w:ascii="Arial" w:hAnsi="Arial" w:hint="default"/>
      </w:rPr>
    </w:lvl>
  </w:abstractNum>
  <w:abstractNum w:abstractNumId="14"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6" w15:restartNumberingAfterBreak="0">
    <w:nsid w:val="5FB60A46"/>
    <w:multiLevelType w:val="hybridMultilevel"/>
    <w:tmpl w:val="53985B8A"/>
    <w:lvl w:ilvl="0" w:tplc="106A278E">
      <w:start w:val="1"/>
      <w:numFmt w:val="decimal"/>
      <w:lvlText w:val="%1."/>
      <w:lvlJc w:val="left"/>
      <w:pPr>
        <w:tabs>
          <w:tab w:val="num" w:pos="3328"/>
        </w:tabs>
        <w:ind w:left="3328" w:hanging="360"/>
      </w:pPr>
    </w:lvl>
    <w:lvl w:ilvl="1" w:tplc="04090013">
      <w:start w:val="1"/>
      <w:numFmt w:val="upperRoman"/>
      <w:lvlText w:val="%2."/>
      <w:lvlJc w:val="right"/>
      <w:pPr>
        <w:ind w:left="4048" w:hanging="360"/>
      </w:pPr>
    </w:lvl>
    <w:lvl w:ilvl="2" w:tplc="A0E63920" w:tentative="1">
      <w:start w:val="1"/>
      <w:numFmt w:val="decimal"/>
      <w:lvlText w:val="%3."/>
      <w:lvlJc w:val="left"/>
      <w:pPr>
        <w:tabs>
          <w:tab w:val="num" w:pos="4768"/>
        </w:tabs>
        <w:ind w:left="4768" w:hanging="360"/>
      </w:pPr>
    </w:lvl>
    <w:lvl w:ilvl="3" w:tplc="D8E2D362" w:tentative="1">
      <w:start w:val="1"/>
      <w:numFmt w:val="decimal"/>
      <w:lvlText w:val="%4."/>
      <w:lvlJc w:val="left"/>
      <w:pPr>
        <w:tabs>
          <w:tab w:val="num" w:pos="5488"/>
        </w:tabs>
        <w:ind w:left="5488" w:hanging="360"/>
      </w:pPr>
    </w:lvl>
    <w:lvl w:ilvl="4" w:tplc="D65AC072" w:tentative="1">
      <w:start w:val="1"/>
      <w:numFmt w:val="decimal"/>
      <w:lvlText w:val="%5."/>
      <w:lvlJc w:val="left"/>
      <w:pPr>
        <w:tabs>
          <w:tab w:val="num" w:pos="6208"/>
        </w:tabs>
        <w:ind w:left="6208" w:hanging="360"/>
      </w:pPr>
    </w:lvl>
    <w:lvl w:ilvl="5" w:tplc="74183512" w:tentative="1">
      <w:start w:val="1"/>
      <w:numFmt w:val="decimal"/>
      <w:lvlText w:val="%6."/>
      <w:lvlJc w:val="left"/>
      <w:pPr>
        <w:tabs>
          <w:tab w:val="num" w:pos="6928"/>
        </w:tabs>
        <w:ind w:left="6928" w:hanging="360"/>
      </w:pPr>
    </w:lvl>
    <w:lvl w:ilvl="6" w:tplc="72745B32" w:tentative="1">
      <w:start w:val="1"/>
      <w:numFmt w:val="decimal"/>
      <w:lvlText w:val="%7."/>
      <w:lvlJc w:val="left"/>
      <w:pPr>
        <w:tabs>
          <w:tab w:val="num" w:pos="7648"/>
        </w:tabs>
        <w:ind w:left="7648" w:hanging="360"/>
      </w:pPr>
    </w:lvl>
    <w:lvl w:ilvl="7" w:tplc="1688DD00" w:tentative="1">
      <w:start w:val="1"/>
      <w:numFmt w:val="decimal"/>
      <w:lvlText w:val="%8."/>
      <w:lvlJc w:val="left"/>
      <w:pPr>
        <w:tabs>
          <w:tab w:val="num" w:pos="8368"/>
        </w:tabs>
        <w:ind w:left="8368" w:hanging="360"/>
      </w:pPr>
    </w:lvl>
    <w:lvl w:ilvl="8" w:tplc="0CC0A220" w:tentative="1">
      <w:start w:val="1"/>
      <w:numFmt w:val="decimal"/>
      <w:lvlText w:val="%9."/>
      <w:lvlJc w:val="left"/>
      <w:pPr>
        <w:tabs>
          <w:tab w:val="num" w:pos="9088"/>
        </w:tabs>
        <w:ind w:left="9088" w:hanging="360"/>
      </w:pPr>
    </w:lvl>
  </w:abstractNum>
  <w:abstractNum w:abstractNumId="17" w15:restartNumberingAfterBreak="0">
    <w:nsid w:val="642E09D2"/>
    <w:multiLevelType w:val="hybridMultilevel"/>
    <w:tmpl w:val="32041BE6"/>
    <w:lvl w:ilvl="0" w:tplc="597A2712">
      <w:start w:val="11"/>
      <w:numFmt w:val="bullet"/>
      <w:lvlText w:val=""/>
      <w:lvlJc w:val="left"/>
      <w:pPr>
        <w:ind w:left="720" w:hanging="360"/>
      </w:pPr>
      <w:rPr>
        <w:rFonts w:ascii="Wingdings" w:eastAsia="SimSu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ECC483C"/>
    <w:multiLevelType w:val="hybridMultilevel"/>
    <w:tmpl w:val="CB90F5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0" w15:restartNumberingAfterBreak="0">
    <w:nsid w:val="7367116C"/>
    <w:multiLevelType w:val="hybridMultilevel"/>
    <w:tmpl w:val="19D0A8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D3E14BF"/>
    <w:multiLevelType w:val="hybridMultilevel"/>
    <w:tmpl w:val="59A69496"/>
    <w:lvl w:ilvl="0" w:tplc="F93633E6">
      <w:start w:val="1"/>
      <w:numFmt w:val="decimal"/>
      <w:lvlText w:val="%1."/>
      <w:lvlJc w:val="left"/>
      <w:pPr>
        <w:ind w:left="-351" w:hanging="360"/>
      </w:pPr>
      <w:rPr>
        <w:rFonts w:hint="default"/>
        <w:b/>
      </w:rPr>
    </w:lvl>
    <w:lvl w:ilvl="1" w:tplc="0C090019" w:tentative="1">
      <w:start w:val="1"/>
      <w:numFmt w:val="lowerLetter"/>
      <w:lvlText w:val="%2."/>
      <w:lvlJc w:val="left"/>
      <w:pPr>
        <w:ind w:left="369" w:hanging="360"/>
      </w:pPr>
    </w:lvl>
    <w:lvl w:ilvl="2" w:tplc="0C09001B" w:tentative="1">
      <w:start w:val="1"/>
      <w:numFmt w:val="lowerRoman"/>
      <w:lvlText w:val="%3."/>
      <w:lvlJc w:val="right"/>
      <w:pPr>
        <w:ind w:left="1089" w:hanging="180"/>
      </w:pPr>
    </w:lvl>
    <w:lvl w:ilvl="3" w:tplc="0C09000F" w:tentative="1">
      <w:start w:val="1"/>
      <w:numFmt w:val="decimal"/>
      <w:lvlText w:val="%4."/>
      <w:lvlJc w:val="left"/>
      <w:pPr>
        <w:ind w:left="1809" w:hanging="360"/>
      </w:pPr>
    </w:lvl>
    <w:lvl w:ilvl="4" w:tplc="0C090019" w:tentative="1">
      <w:start w:val="1"/>
      <w:numFmt w:val="lowerLetter"/>
      <w:lvlText w:val="%5."/>
      <w:lvlJc w:val="left"/>
      <w:pPr>
        <w:ind w:left="2529" w:hanging="360"/>
      </w:pPr>
    </w:lvl>
    <w:lvl w:ilvl="5" w:tplc="0C09001B" w:tentative="1">
      <w:start w:val="1"/>
      <w:numFmt w:val="lowerRoman"/>
      <w:lvlText w:val="%6."/>
      <w:lvlJc w:val="right"/>
      <w:pPr>
        <w:ind w:left="3249" w:hanging="180"/>
      </w:pPr>
    </w:lvl>
    <w:lvl w:ilvl="6" w:tplc="0C09000F" w:tentative="1">
      <w:start w:val="1"/>
      <w:numFmt w:val="decimal"/>
      <w:lvlText w:val="%7."/>
      <w:lvlJc w:val="left"/>
      <w:pPr>
        <w:ind w:left="3969" w:hanging="360"/>
      </w:pPr>
    </w:lvl>
    <w:lvl w:ilvl="7" w:tplc="0C090019" w:tentative="1">
      <w:start w:val="1"/>
      <w:numFmt w:val="lowerLetter"/>
      <w:lvlText w:val="%8."/>
      <w:lvlJc w:val="left"/>
      <w:pPr>
        <w:ind w:left="4689" w:hanging="360"/>
      </w:pPr>
    </w:lvl>
    <w:lvl w:ilvl="8" w:tplc="0C09001B" w:tentative="1">
      <w:start w:val="1"/>
      <w:numFmt w:val="lowerRoman"/>
      <w:lvlText w:val="%9."/>
      <w:lvlJc w:val="right"/>
      <w:pPr>
        <w:ind w:left="5409" w:hanging="180"/>
      </w:pPr>
    </w:lvl>
  </w:abstractNum>
  <w:num w:numId="1" w16cid:durableId="469177506">
    <w:abstractNumId w:val="16"/>
  </w:num>
  <w:num w:numId="2" w16cid:durableId="302390020">
    <w:abstractNumId w:val="5"/>
  </w:num>
  <w:num w:numId="3" w16cid:durableId="77212128">
    <w:abstractNumId w:val="12"/>
  </w:num>
  <w:num w:numId="4" w16cid:durableId="1453547966">
    <w:abstractNumId w:val="20"/>
  </w:num>
  <w:num w:numId="5" w16cid:durableId="1118721445">
    <w:abstractNumId w:val="8"/>
  </w:num>
  <w:num w:numId="6" w16cid:durableId="1755513826">
    <w:abstractNumId w:val="11"/>
  </w:num>
  <w:num w:numId="7" w16cid:durableId="599992757">
    <w:abstractNumId w:val="7"/>
  </w:num>
  <w:num w:numId="8" w16cid:durableId="1325012832">
    <w:abstractNumId w:val="9"/>
  </w:num>
  <w:num w:numId="9" w16cid:durableId="1881940199">
    <w:abstractNumId w:val="15"/>
  </w:num>
  <w:num w:numId="10" w16cid:durableId="1770154126">
    <w:abstractNumId w:val="6"/>
  </w:num>
  <w:num w:numId="11" w16cid:durableId="61915069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693266969">
    <w:abstractNumId w:val="19"/>
  </w:num>
  <w:num w:numId="13" w16cid:durableId="1943493443">
    <w:abstractNumId w:val="3"/>
  </w:num>
  <w:num w:numId="14" w16cid:durableId="1344867415">
    <w:abstractNumId w:val="14"/>
  </w:num>
  <w:num w:numId="15" w16cid:durableId="200825790">
    <w:abstractNumId w:val="2"/>
  </w:num>
  <w:num w:numId="16" w16cid:durableId="1437023047">
    <w:abstractNumId w:val="1"/>
  </w:num>
  <w:num w:numId="17" w16cid:durableId="1335957020">
    <w:abstractNumId w:val="10"/>
  </w:num>
  <w:num w:numId="18" w16cid:durableId="1550990908">
    <w:abstractNumId w:val="13"/>
  </w:num>
  <w:num w:numId="19" w16cid:durableId="955217681">
    <w:abstractNumId w:val="0"/>
  </w:num>
  <w:num w:numId="20" w16cid:durableId="377557763">
    <w:abstractNumId w:val="4"/>
  </w:num>
  <w:num w:numId="21" w16cid:durableId="428354619">
    <w:abstractNumId w:val="18"/>
  </w:num>
  <w:num w:numId="22" w16cid:durableId="453213999">
    <w:abstractNumId w:val="17"/>
  </w:num>
  <w:num w:numId="23" w16cid:durableId="20862945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0CC"/>
    <w:rsid w:val="00B3642B"/>
    <w:rsid w:val="00B86A03"/>
    <w:rsid w:val="00CE3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05D4D"/>
  <w15:chartTrackingRefBased/>
  <w15:docId w15:val="{481ACAA1-DD7E-4E1D-A9EC-57AD4B4DE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0CC"/>
    <w:pPr>
      <w:spacing w:after="0" w:line="26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uiPriority w:val="9"/>
    <w:qFormat/>
    <w:rsid w:val="00CE30C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0CC"/>
    <w:rPr>
      <w:rFonts w:asciiTheme="majorHAnsi" w:eastAsiaTheme="majorEastAsia" w:hAnsiTheme="majorHAnsi" w:cstheme="majorBidi"/>
      <w:color w:val="2F5496" w:themeColor="accent1" w:themeShade="BF"/>
      <w:kern w:val="0"/>
      <w:sz w:val="32"/>
      <w:szCs w:val="32"/>
      <w:lang w:eastAsia="zh-CN"/>
      <w14:ligatures w14:val="none"/>
    </w:rPr>
  </w:style>
  <w:style w:type="paragraph" w:customStyle="1" w:styleId="MDPI13authornames">
    <w:name w:val="MDPI_1.3_authornames"/>
    <w:next w:val="Normal"/>
    <w:qFormat/>
    <w:rsid w:val="00CE30CC"/>
    <w:pPr>
      <w:adjustRightInd w:val="0"/>
      <w:snapToGrid w:val="0"/>
      <w:spacing w:after="360" w:line="260" w:lineRule="atLeast"/>
    </w:pPr>
    <w:rPr>
      <w:rFonts w:ascii="Palatino Linotype" w:eastAsia="Times New Roman" w:hAnsi="Palatino Linotype" w:cs="Times New Roman"/>
      <w:b/>
      <w:color w:val="000000"/>
      <w:kern w:val="0"/>
      <w:sz w:val="20"/>
      <w:lang w:eastAsia="de-DE" w:bidi="en-US"/>
      <w14:ligatures w14:val="none"/>
    </w:rPr>
  </w:style>
  <w:style w:type="paragraph" w:customStyle="1" w:styleId="MDPI16affiliation">
    <w:name w:val="MDPI_1.6_affiliation"/>
    <w:qFormat/>
    <w:rsid w:val="00CE30CC"/>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17abstract">
    <w:name w:val="MDPI_1.7_abstract"/>
    <w:next w:val="Normal"/>
    <w:qFormat/>
    <w:rsid w:val="00CE30CC"/>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lang w:eastAsia="de-DE" w:bidi="en-US"/>
      <w14:ligatures w14:val="none"/>
    </w:rPr>
  </w:style>
  <w:style w:type="character" w:styleId="Hyperlink">
    <w:name w:val="Hyperlink"/>
    <w:uiPriority w:val="99"/>
    <w:rsid w:val="00CE30CC"/>
    <w:rPr>
      <w:color w:val="0000FF"/>
      <w:u w:val="single"/>
    </w:rPr>
  </w:style>
  <w:style w:type="character" w:styleId="CommentReference">
    <w:name w:val="annotation reference"/>
    <w:rsid w:val="00CE30CC"/>
    <w:rPr>
      <w:sz w:val="21"/>
      <w:szCs w:val="21"/>
    </w:rPr>
  </w:style>
  <w:style w:type="paragraph" w:styleId="CommentText">
    <w:name w:val="annotation text"/>
    <w:basedOn w:val="Normal"/>
    <w:link w:val="CommentTextChar"/>
    <w:rsid w:val="00CE30CC"/>
  </w:style>
  <w:style w:type="character" w:customStyle="1" w:styleId="CommentTextChar">
    <w:name w:val="Comment Text Char"/>
    <w:basedOn w:val="DefaultParagraphFont"/>
    <w:link w:val="CommentText"/>
    <w:rsid w:val="00CE30CC"/>
    <w:rPr>
      <w:rFonts w:ascii="Palatino Linotype" w:eastAsia="SimSun" w:hAnsi="Palatino Linotype" w:cs="Times New Roman"/>
      <w:color w:val="000000"/>
      <w:kern w:val="0"/>
      <w:sz w:val="20"/>
      <w:szCs w:val="20"/>
      <w:lang w:eastAsia="zh-CN"/>
      <w14:ligatures w14:val="none"/>
    </w:rPr>
  </w:style>
  <w:style w:type="paragraph" w:customStyle="1" w:styleId="MDPI31text">
    <w:name w:val="MDPI_3.1_text"/>
    <w:link w:val="MDPI31textChar"/>
    <w:qFormat/>
    <w:rsid w:val="00CE30CC"/>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character" w:customStyle="1" w:styleId="MDPI31textChar">
    <w:name w:val="MDPI_3.1_text Char"/>
    <w:basedOn w:val="DefaultParagraphFont"/>
    <w:link w:val="MDPI31text"/>
    <w:rsid w:val="00CE30CC"/>
    <w:rPr>
      <w:rFonts w:ascii="Palatino Linotype" w:eastAsia="Times New Roman" w:hAnsi="Palatino Linotype" w:cs="Times New Roman"/>
      <w:snapToGrid w:val="0"/>
      <w:color w:val="000000"/>
      <w:kern w:val="0"/>
      <w:sz w:val="20"/>
      <w:lang w:eastAsia="de-DE" w:bidi="en-US"/>
      <w14:ligatures w14:val="none"/>
    </w:rPr>
  </w:style>
  <w:style w:type="paragraph" w:customStyle="1" w:styleId="MDPI18keywords">
    <w:name w:val="MDPI_1.8_keywords"/>
    <w:next w:val="Normal"/>
    <w:qFormat/>
    <w:rsid w:val="00CE30CC"/>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lang w:eastAsia="de-DE" w:bidi="en-US"/>
      <w14:ligatures w14:val="none"/>
    </w:rPr>
  </w:style>
  <w:style w:type="paragraph" w:customStyle="1" w:styleId="MDPI21heading1">
    <w:name w:val="MDPI_2.1_heading1"/>
    <w:qFormat/>
    <w:rsid w:val="00CE30C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14:ligatures w14:val="none"/>
    </w:rPr>
  </w:style>
  <w:style w:type="paragraph" w:customStyle="1" w:styleId="MDPI22heading2">
    <w:name w:val="MDPI_2.2_heading2"/>
    <w:qFormat/>
    <w:rsid w:val="00CE30CC"/>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14:ligatures w14:val="none"/>
    </w:rPr>
  </w:style>
  <w:style w:type="paragraph" w:styleId="ListParagraph">
    <w:name w:val="List Paragraph"/>
    <w:basedOn w:val="Normal"/>
    <w:link w:val="ListParagraphChar"/>
    <w:uiPriority w:val="34"/>
    <w:qFormat/>
    <w:rsid w:val="00CE30CC"/>
    <w:pPr>
      <w:ind w:left="720"/>
      <w:contextualSpacing/>
    </w:pPr>
  </w:style>
  <w:style w:type="character" w:customStyle="1" w:styleId="ListParagraphChar">
    <w:name w:val="List Paragraph Char"/>
    <w:link w:val="ListParagraph"/>
    <w:uiPriority w:val="34"/>
    <w:locked/>
    <w:rsid w:val="00CE30CC"/>
    <w:rPr>
      <w:rFonts w:ascii="Palatino Linotype" w:eastAsia="SimSun" w:hAnsi="Palatino Linotype" w:cs="Times New Roman"/>
      <w:color w:val="000000"/>
      <w:kern w:val="0"/>
      <w:sz w:val="20"/>
      <w:szCs w:val="20"/>
      <w:lang w:eastAsia="zh-CN"/>
      <w14:ligatures w14:val="none"/>
    </w:rPr>
  </w:style>
  <w:style w:type="table" w:customStyle="1" w:styleId="MDPI41threelinetable">
    <w:name w:val="MDPI_4.1_three_line_table"/>
    <w:basedOn w:val="TableNormal"/>
    <w:uiPriority w:val="99"/>
    <w:rsid w:val="00CE30CC"/>
    <w:pPr>
      <w:adjustRightInd w:val="0"/>
      <w:snapToGrid w:val="0"/>
      <w:spacing w:after="0" w:line="240" w:lineRule="auto"/>
      <w:jc w:val="center"/>
    </w:pPr>
    <w:rPr>
      <w:rFonts w:ascii="Palatino Linotype" w:eastAsia="SimSun" w:hAnsi="Palatino Linotype" w:cs="Times New Roman"/>
      <w:color w:val="000000"/>
      <w:kern w:val="0"/>
      <w:sz w:val="20"/>
      <w:szCs w:val="20"/>
      <w:lang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eck5tablebodythreelines">
    <w:name w:val="M_deck_5_table_body_three_lines"/>
    <w:basedOn w:val="TableNormal"/>
    <w:uiPriority w:val="99"/>
    <w:rsid w:val="00CE30CC"/>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CE30CC"/>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1articletype">
    <w:name w:val="MDPI_1.1_article_type"/>
    <w:next w:val="Normal"/>
    <w:qFormat/>
    <w:rsid w:val="00CE30CC"/>
    <w:pPr>
      <w:adjustRightInd w:val="0"/>
      <w:snapToGrid w:val="0"/>
      <w:spacing w:before="240" w:after="0" w:line="240" w:lineRule="auto"/>
    </w:pPr>
    <w:rPr>
      <w:rFonts w:ascii="Palatino Linotype" w:eastAsia="Times New Roman" w:hAnsi="Palatino Linotype" w:cs="Times New Roman"/>
      <w:i/>
      <w:snapToGrid w:val="0"/>
      <w:color w:val="000000"/>
      <w:kern w:val="0"/>
      <w:sz w:val="20"/>
      <w:lang w:eastAsia="de-DE" w:bidi="en-US"/>
      <w14:ligatures w14:val="none"/>
    </w:rPr>
  </w:style>
  <w:style w:type="paragraph" w:customStyle="1" w:styleId="MDPI12title">
    <w:name w:val="MDPI_1.2_title"/>
    <w:next w:val="Normal"/>
    <w:qFormat/>
    <w:rsid w:val="00CE30CC"/>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4history">
    <w:name w:val="MDPI_1.4_history"/>
    <w:basedOn w:val="Normal"/>
    <w:next w:val="Normal"/>
    <w:qFormat/>
    <w:rsid w:val="00CE30CC"/>
    <w:pPr>
      <w:adjustRightInd w:val="0"/>
      <w:snapToGrid w:val="0"/>
      <w:spacing w:line="240" w:lineRule="atLeast"/>
      <w:ind w:right="113"/>
      <w:jc w:val="left"/>
    </w:pPr>
    <w:rPr>
      <w:rFonts w:eastAsia="Times New Roman"/>
      <w:sz w:val="14"/>
      <w:lang w:eastAsia="de-DE" w:bidi="en-US"/>
    </w:rPr>
  </w:style>
  <w:style w:type="paragraph" w:customStyle="1" w:styleId="MDPI19line">
    <w:name w:val="MDPI_1.9_line"/>
    <w:qFormat/>
    <w:rsid w:val="00CE30CC"/>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szCs w:val="24"/>
      <w:lang w:eastAsia="de-DE" w:bidi="en-US"/>
      <w14:ligatures w14:val="none"/>
    </w:rPr>
  </w:style>
  <w:style w:type="paragraph" w:styleId="Header">
    <w:name w:val="header"/>
    <w:basedOn w:val="Normal"/>
    <w:link w:val="HeaderChar"/>
    <w:uiPriority w:val="99"/>
    <w:rsid w:val="00CE30CC"/>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CE30CC"/>
    <w:rPr>
      <w:rFonts w:ascii="Palatino Linotype" w:eastAsia="SimSun" w:hAnsi="Palatino Linotype" w:cs="Times New Roman"/>
      <w:color w:val="000000"/>
      <w:kern w:val="0"/>
      <w:sz w:val="20"/>
      <w:szCs w:val="18"/>
      <w:lang w:eastAsia="zh-CN"/>
      <w14:ligatures w14:val="none"/>
    </w:rPr>
  </w:style>
  <w:style w:type="paragraph" w:customStyle="1" w:styleId="MDPIheaderjournallogo">
    <w:name w:val="MDPI_header_journal_logo"/>
    <w:qFormat/>
    <w:rsid w:val="00CE30CC"/>
    <w:pPr>
      <w:adjustRightInd w:val="0"/>
      <w:snapToGrid w:val="0"/>
      <w:spacing w:after="0" w:line="260" w:lineRule="atLeast"/>
      <w:jc w:val="both"/>
    </w:pPr>
    <w:rPr>
      <w:rFonts w:ascii="Palatino Linotype" w:eastAsia="Times New Roman" w:hAnsi="Palatino Linotype" w:cs="Times New Roman"/>
      <w:i/>
      <w:color w:val="000000"/>
      <w:kern w:val="0"/>
      <w:sz w:val="24"/>
      <w:lang w:eastAsia="de-CH"/>
      <w14:ligatures w14:val="none"/>
    </w:rPr>
  </w:style>
  <w:style w:type="paragraph" w:customStyle="1" w:styleId="MDPI32textnoindent">
    <w:name w:val="MDPI_3.2_text_no_indent"/>
    <w:basedOn w:val="MDPI31text"/>
    <w:qFormat/>
    <w:rsid w:val="00CE30CC"/>
    <w:pPr>
      <w:ind w:firstLine="0"/>
    </w:pPr>
  </w:style>
  <w:style w:type="paragraph" w:customStyle="1" w:styleId="MDPI33textspaceafter">
    <w:name w:val="MDPI_3.3_text_space_after"/>
    <w:qFormat/>
    <w:rsid w:val="00CE30CC"/>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4textspacebefore">
    <w:name w:val="MDPI_3.4_text_space_before"/>
    <w:qFormat/>
    <w:rsid w:val="00CE30CC"/>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5textbeforelist">
    <w:name w:val="MDPI_3.5_text_before_list"/>
    <w:qFormat/>
    <w:rsid w:val="00CE30CC"/>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6textafterlist">
    <w:name w:val="MDPI_3.6_text_after_list"/>
    <w:qFormat/>
    <w:rsid w:val="00CE30CC"/>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7itemize">
    <w:name w:val="MDPI_3.7_itemize"/>
    <w:qFormat/>
    <w:rsid w:val="00CE30CC"/>
    <w:pPr>
      <w:numPr>
        <w:numId w:val="9"/>
      </w:numPr>
      <w:adjustRightInd w:val="0"/>
      <w:snapToGrid w:val="0"/>
      <w:spacing w:after="0" w:line="228" w:lineRule="auto"/>
      <w:jc w:val="both"/>
    </w:pPr>
    <w:rPr>
      <w:rFonts w:ascii="Palatino Linotype" w:eastAsia="Times New Roman" w:hAnsi="Palatino Linotype" w:cs="Times New Roman"/>
      <w:color w:val="000000"/>
      <w:kern w:val="0"/>
      <w:sz w:val="20"/>
      <w:lang w:eastAsia="de-DE" w:bidi="en-US"/>
      <w14:ligatures w14:val="none"/>
    </w:rPr>
  </w:style>
  <w:style w:type="paragraph" w:customStyle="1" w:styleId="MDPI38bullet">
    <w:name w:val="MDPI_3.8_bullet"/>
    <w:qFormat/>
    <w:rsid w:val="00CE30CC"/>
    <w:pPr>
      <w:numPr>
        <w:numId w:val="10"/>
      </w:numPr>
      <w:adjustRightInd w:val="0"/>
      <w:snapToGrid w:val="0"/>
      <w:spacing w:after="0" w:line="228" w:lineRule="auto"/>
      <w:jc w:val="both"/>
    </w:pPr>
    <w:rPr>
      <w:rFonts w:ascii="Palatino Linotype" w:eastAsia="Times New Roman" w:hAnsi="Palatino Linotype" w:cs="Times New Roman"/>
      <w:color w:val="000000"/>
      <w:kern w:val="0"/>
      <w:sz w:val="20"/>
      <w:lang w:eastAsia="de-DE" w:bidi="en-US"/>
      <w14:ligatures w14:val="none"/>
    </w:rPr>
  </w:style>
  <w:style w:type="paragraph" w:customStyle="1" w:styleId="MDPI39equation">
    <w:name w:val="MDPI_3.9_equation"/>
    <w:qFormat/>
    <w:rsid w:val="00CE30CC"/>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aequationnumber">
    <w:name w:val="MDPI_3.a_equation_number"/>
    <w:qFormat/>
    <w:rsid w:val="00CE30CC"/>
    <w:pPr>
      <w:spacing w:before="120" w:after="120" w:line="240" w:lineRule="auto"/>
      <w:jc w:val="right"/>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41tablecaption">
    <w:name w:val="MDPI_4.1_table_caption"/>
    <w:qFormat/>
    <w:rsid w:val="00CE30CC"/>
    <w:pPr>
      <w:adjustRightInd w:val="0"/>
      <w:snapToGrid w:val="0"/>
      <w:spacing w:before="240" w:after="120" w:line="228" w:lineRule="auto"/>
      <w:ind w:left="2608"/>
    </w:pPr>
    <w:rPr>
      <w:rFonts w:ascii="Palatino Linotype" w:eastAsia="Times New Roman" w:hAnsi="Palatino Linotype" w:cs="Cordia New"/>
      <w:color w:val="000000"/>
      <w:kern w:val="0"/>
      <w:sz w:val="18"/>
      <w:lang w:eastAsia="de-DE" w:bidi="en-US"/>
      <w14:ligatures w14:val="none"/>
    </w:rPr>
  </w:style>
  <w:style w:type="paragraph" w:customStyle="1" w:styleId="MDPI42tablebody">
    <w:name w:val="MDPI_4.2_table_body"/>
    <w:qFormat/>
    <w:rsid w:val="00CE30CC"/>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CE30CC"/>
    <w:pPr>
      <w:adjustRightInd w:val="0"/>
      <w:snapToGrid w:val="0"/>
      <w:spacing w:after="0" w:line="228" w:lineRule="auto"/>
      <w:ind w:left="2608"/>
    </w:pPr>
    <w:rPr>
      <w:rFonts w:ascii="Palatino Linotype" w:eastAsia="Times New Roman" w:hAnsi="Palatino Linotype" w:cs="Cordia New"/>
      <w:color w:val="000000"/>
      <w:kern w:val="0"/>
      <w:sz w:val="18"/>
      <w:lang w:eastAsia="de-DE" w:bidi="en-US"/>
      <w14:ligatures w14:val="none"/>
    </w:rPr>
  </w:style>
  <w:style w:type="paragraph" w:customStyle="1" w:styleId="MDPI51figurecaption">
    <w:name w:val="MDPI_5.1_figure_caption"/>
    <w:qFormat/>
    <w:rsid w:val="00CE30CC"/>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qFormat/>
    <w:rsid w:val="00CE30CC"/>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81theorem">
    <w:name w:val="MDPI_8.1_theorem"/>
    <w:qFormat/>
    <w:rsid w:val="00CE30CC"/>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lang w:eastAsia="de-DE" w:bidi="en-US"/>
      <w14:ligatures w14:val="none"/>
    </w:rPr>
  </w:style>
  <w:style w:type="paragraph" w:customStyle="1" w:styleId="MDPI82proof">
    <w:name w:val="MDPI_8.2_proof"/>
    <w:qFormat/>
    <w:rsid w:val="00CE30CC"/>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23heading3">
    <w:name w:val="MDPI_2.3_heading3"/>
    <w:qFormat/>
    <w:rsid w:val="00CE30CC"/>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71References">
    <w:name w:val="MDPI_7.1_References"/>
    <w:qFormat/>
    <w:rsid w:val="00CE30CC"/>
    <w:pPr>
      <w:numPr>
        <w:numId w:val="13"/>
      </w:numPr>
      <w:adjustRightInd w:val="0"/>
      <w:snapToGrid w:val="0"/>
      <w:spacing w:after="0" w:line="228" w:lineRule="auto"/>
      <w:jc w:val="both"/>
    </w:pPr>
    <w:rPr>
      <w:rFonts w:ascii="Palatino Linotype" w:eastAsia="Times New Roman" w:hAnsi="Palatino Linotype" w:cs="Times New Roman"/>
      <w:color w:val="000000"/>
      <w:kern w:val="0"/>
      <w:sz w:val="18"/>
      <w:szCs w:val="20"/>
      <w:lang w:eastAsia="de-DE" w:bidi="en-US"/>
      <w14:ligatures w14:val="none"/>
    </w:rPr>
  </w:style>
  <w:style w:type="paragraph" w:styleId="BalloonText">
    <w:name w:val="Balloon Text"/>
    <w:basedOn w:val="Normal"/>
    <w:link w:val="BalloonTextChar"/>
    <w:uiPriority w:val="99"/>
    <w:rsid w:val="00CE30CC"/>
    <w:rPr>
      <w:rFonts w:cs="Tahoma"/>
      <w:szCs w:val="18"/>
    </w:rPr>
  </w:style>
  <w:style w:type="character" w:customStyle="1" w:styleId="BalloonTextChar">
    <w:name w:val="Balloon Text Char"/>
    <w:basedOn w:val="DefaultParagraphFont"/>
    <w:link w:val="BalloonText"/>
    <w:uiPriority w:val="99"/>
    <w:rsid w:val="00CE30CC"/>
    <w:rPr>
      <w:rFonts w:ascii="Palatino Linotype" w:eastAsia="SimSun" w:hAnsi="Palatino Linotype" w:cs="Tahoma"/>
      <w:color w:val="000000"/>
      <w:kern w:val="0"/>
      <w:sz w:val="20"/>
      <w:szCs w:val="18"/>
      <w:lang w:eastAsia="zh-CN"/>
      <w14:ligatures w14:val="none"/>
    </w:rPr>
  </w:style>
  <w:style w:type="character" w:styleId="LineNumber">
    <w:name w:val="line number"/>
    <w:uiPriority w:val="99"/>
    <w:rsid w:val="00CE30CC"/>
    <w:rPr>
      <w:rFonts w:ascii="Palatino Linotype" w:hAnsi="Palatino Linotype"/>
      <w:sz w:val="16"/>
    </w:rPr>
  </w:style>
  <w:style w:type="character" w:styleId="UnresolvedMention">
    <w:name w:val="Unresolved Mention"/>
    <w:uiPriority w:val="99"/>
    <w:semiHidden/>
    <w:unhideWhenUsed/>
    <w:rsid w:val="00CE30CC"/>
    <w:rPr>
      <w:color w:val="605E5C"/>
      <w:shd w:val="clear" w:color="auto" w:fill="E1DFDD"/>
    </w:rPr>
  </w:style>
  <w:style w:type="paragraph" w:styleId="Footer">
    <w:name w:val="footer"/>
    <w:basedOn w:val="Normal"/>
    <w:link w:val="FooterChar"/>
    <w:uiPriority w:val="99"/>
    <w:rsid w:val="00CE30CC"/>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CE30CC"/>
    <w:rPr>
      <w:rFonts w:ascii="Palatino Linotype" w:eastAsia="SimSun" w:hAnsi="Palatino Linotype" w:cs="Times New Roman"/>
      <w:color w:val="000000"/>
      <w:kern w:val="0"/>
      <w:sz w:val="20"/>
      <w:szCs w:val="18"/>
      <w:lang w:eastAsia="zh-CN"/>
      <w14:ligatures w14:val="none"/>
    </w:rPr>
  </w:style>
  <w:style w:type="table" w:styleId="PlainTable4">
    <w:name w:val="Plain Table 4"/>
    <w:basedOn w:val="TableNormal"/>
    <w:uiPriority w:val="44"/>
    <w:rsid w:val="00CE30CC"/>
    <w:pPr>
      <w:spacing w:after="0" w:line="240" w:lineRule="auto"/>
    </w:pPr>
    <w:rPr>
      <w:rFonts w:ascii="Calibri" w:eastAsia="SimSun" w:hAnsi="Calibri" w:cs="Times New Roman"/>
      <w:kern w:val="0"/>
      <w:sz w:val="20"/>
      <w:szCs w:val="20"/>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CE30CC"/>
    <w:pPr>
      <w:adjustRightInd w:val="0"/>
      <w:snapToGrid w:val="0"/>
      <w:spacing w:after="0" w:line="240" w:lineRule="atLeast"/>
      <w:ind w:right="113"/>
    </w:pPr>
    <w:rPr>
      <w:rFonts w:ascii="Palatino Linotype" w:eastAsia="SimSun" w:hAnsi="Palatino Linotype" w:cs="Cordia New"/>
      <w:kern w:val="0"/>
      <w:sz w:val="14"/>
      <w:lang w:eastAsia="zh-CN"/>
      <w14:ligatures w14:val="none"/>
    </w:rPr>
  </w:style>
  <w:style w:type="paragraph" w:customStyle="1" w:styleId="MDPI62BackMatter">
    <w:name w:val="MDPI_6.2_BackMatter"/>
    <w:qFormat/>
    <w:rsid w:val="00CE30CC"/>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customStyle="1" w:styleId="MDPI63Notes">
    <w:name w:val="MDPI_6.3_Notes"/>
    <w:qFormat/>
    <w:rsid w:val="00CE30CC"/>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bidi="en-US"/>
      <w14:ligatures w14:val="none"/>
    </w:rPr>
  </w:style>
  <w:style w:type="paragraph" w:customStyle="1" w:styleId="MDPI15academiceditor">
    <w:name w:val="MDPI_1.5_academic_editor"/>
    <w:qFormat/>
    <w:rsid w:val="00CE30CC"/>
    <w:pPr>
      <w:adjustRightInd w:val="0"/>
      <w:snapToGrid w:val="0"/>
      <w:spacing w:before="240" w:after="0" w:line="240" w:lineRule="atLeast"/>
      <w:ind w:right="113"/>
    </w:pPr>
    <w:rPr>
      <w:rFonts w:ascii="Palatino Linotype" w:eastAsia="Times New Roman" w:hAnsi="Palatino Linotype" w:cs="Times New Roman"/>
      <w:color w:val="000000"/>
      <w:kern w:val="0"/>
      <w:sz w:val="14"/>
      <w:lang w:eastAsia="de-DE" w:bidi="en-US"/>
      <w14:ligatures w14:val="none"/>
    </w:rPr>
  </w:style>
  <w:style w:type="paragraph" w:customStyle="1" w:styleId="MDPI19classification">
    <w:name w:val="MDPI_1.9_classification"/>
    <w:qFormat/>
    <w:rsid w:val="00CE30CC"/>
    <w:pPr>
      <w:spacing w:before="240" w:after="0" w:line="260" w:lineRule="atLeast"/>
      <w:ind w:left="113"/>
      <w:jc w:val="both"/>
    </w:pPr>
    <w:rPr>
      <w:rFonts w:ascii="Palatino Linotype" w:eastAsia="Times New Roman" w:hAnsi="Palatino Linotype" w:cs="Times New Roman"/>
      <w:b/>
      <w:color w:val="000000"/>
      <w:kern w:val="0"/>
      <w:sz w:val="20"/>
      <w:lang w:eastAsia="de-DE" w:bidi="en-US"/>
      <w14:ligatures w14:val="none"/>
    </w:rPr>
  </w:style>
  <w:style w:type="paragraph" w:customStyle="1" w:styleId="MDPI411onetablecaption">
    <w:name w:val="MDPI_4.1.1_one_table_caption"/>
    <w:qFormat/>
    <w:rsid w:val="00CE30CC"/>
    <w:pPr>
      <w:adjustRightInd w:val="0"/>
      <w:snapToGrid w:val="0"/>
      <w:spacing w:before="240" w:after="120" w:line="260" w:lineRule="atLeast"/>
      <w:jc w:val="center"/>
    </w:pPr>
    <w:rPr>
      <w:rFonts w:ascii="Palatino Linotype" w:eastAsia="SimSun" w:hAnsi="Palatino Linotype" w:cs="Cordia New"/>
      <w:noProof/>
      <w:color w:val="000000"/>
      <w:kern w:val="0"/>
      <w:sz w:val="18"/>
      <w:lang w:eastAsia="zh-CN" w:bidi="en-US"/>
      <w14:ligatures w14:val="none"/>
    </w:rPr>
  </w:style>
  <w:style w:type="paragraph" w:customStyle="1" w:styleId="MDPI511onefigurecaption">
    <w:name w:val="MDPI_5.1.1_one_figure_caption"/>
    <w:qFormat/>
    <w:rsid w:val="00CE30CC"/>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eastAsia="zh-CN" w:bidi="en-US"/>
      <w14:ligatures w14:val="none"/>
    </w:rPr>
  </w:style>
  <w:style w:type="paragraph" w:customStyle="1" w:styleId="MDPI72Copyright">
    <w:name w:val="MDPI_7.2_Copyright"/>
    <w:qFormat/>
    <w:rsid w:val="00CE30CC"/>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kern w:val="0"/>
      <w:sz w:val="14"/>
      <w:szCs w:val="20"/>
      <w:lang w:val="en-GB" w:eastAsia="en-GB"/>
      <w14:ligatures w14:val="none"/>
    </w:rPr>
  </w:style>
  <w:style w:type="paragraph" w:customStyle="1" w:styleId="MDPI73CopyrightImage">
    <w:name w:val="MDPI_7.3_CopyrightImage"/>
    <w:rsid w:val="00CE30CC"/>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14:ligatures w14:val="none"/>
    </w:rPr>
  </w:style>
  <w:style w:type="paragraph" w:customStyle="1" w:styleId="MDPIequationFram">
    <w:name w:val="MDPI_equationFram"/>
    <w:qFormat/>
    <w:rsid w:val="00CE30CC"/>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footer">
    <w:name w:val="MDPI_footer"/>
    <w:qFormat/>
    <w:rsid w:val="00CE30CC"/>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eastAsia="de-DE"/>
      <w14:ligatures w14:val="none"/>
    </w:rPr>
  </w:style>
  <w:style w:type="paragraph" w:customStyle="1" w:styleId="MDPIfooterfirstpage">
    <w:name w:val="MDPI_footer_firstpage"/>
    <w:qFormat/>
    <w:rsid w:val="00CE30CC"/>
    <w:pPr>
      <w:tabs>
        <w:tab w:val="right" w:pos="8845"/>
      </w:tabs>
      <w:spacing w:after="0" w:line="160" w:lineRule="exact"/>
    </w:pPr>
    <w:rPr>
      <w:rFonts w:ascii="Palatino Linotype" w:eastAsia="Times New Roman" w:hAnsi="Palatino Linotype" w:cs="Times New Roman"/>
      <w:color w:val="000000"/>
      <w:kern w:val="0"/>
      <w:sz w:val="16"/>
      <w:szCs w:val="20"/>
      <w:lang w:eastAsia="de-DE"/>
      <w14:ligatures w14:val="none"/>
    </w:rPr>
  </w:style>
  <w:style w:type="paragraph" w:customStyle="1" w:styleId="MDPIheader">
    <w:name w:val="MDPI_header"/>
    <w:qFormat/>
    <w:rsid w:val="00CE30CC"/>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14:ligatures w14:val="none"/>
    </w:rPr>
  </w:style>
  <w:style w:type="paragraph" w:customStyle="1" w:styleId="MDPIheadercitation">
    <w:name w:val="MDPI_header_citation"/>
    <w:rsid w:val="00CE30CC"/>
    <w:pPr>
      <w:spacing w:after="240" w:line="240" w:lineRule="auto"/>
    </w:pPr>
    <w:rPr>
      <w:rFonts w:ascii="Palatino Linotype" w:eastAsia="Times New Roman" w:hAnsi="Palatino Linotype" w:cs="Times New Roman"/>
      <w:snapToGrid w:val="0"/>
      <w:color w:val="000000"/>
      <w:kern w:val="0"/>
      <w:sz w:val="18"/>
      <w:szCs w:val="20"/>
      <w:lang w:eastAsia="de-DE" w:bidi="en-US"/>
      <w14:ligatures w14:val="none"/>
    </w:rPr>
  </w:style>
  <w:style w:type="paragraph" w:customStyle="1" w:styleId="MDPIheadermdpilogo">
    <w:name w:val="MDPI_header_mdpi_logo"/>
    <w:qFormat/>
    <w:rsid w:val="00CE30CC"/>
    <w:pPr>
      <w:adjustRightInd w:val="0"/>
      <w:snapToGrid w:val="0"/>
      <w:spacing w:after="0" w:line="260" w:lineRule="atLeast"/>
      <w:jc w:val="right"/>
    </w:pPr>
    <w:rPr>
      <w:rFonts w:ascii="Palatino Linotype" w:eastAsia="Times New Roman" w:hAnsi="Palatino Linotype" w:cs="Times New Roman"/>
      <w:color w:val="000000"/>
      <w:kern w:val="0"/>
      <w:sz w:val="24"/>
      <w:lang w:eastAsia="de-CH"/>
      <w14:ligatures w14:val="none"/>
    </w:rPr>
  </w:style>
  <w:style w:type="table" w:customStyle="1" w:styleId="MDPITable">
    <w:name w:val="MDPI_Table"/>
    <w:basedOn w:val="TableNormal"/>
    <w:uiPriority w:val="99"/>
    <w:rsid w:val="00CE30CC"/>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paragraph" w:customStyle="1" w:styleId="MDPItext">
    <w:name w:val="MDPI_text"/>
    <w:qFormat/>
    <w:rsid w:val="00CE30CC"/>
    <w:pPr>
      <w:spacing w:after="0" w:line="260" w:lineRule="atLeast"/>
      <w:ind w:left="425" w:right="425" w:firstLine="284"/>
      <w:jc w:val="both"/>
    </w:pPr>
    <w:rPr>
      <w:rFonts w:ascii="Times New Roman" w:eastAsia="Times New Roman" w:hAnsi="Times New Roman" w:cs="Times New Roman"/>
      <w:noProof/>
      <w:snapToGrid w:val="0"/>
      <w:color w:val="000000"/>
      <w:kern w:val="0"/>
      <w:lang w:eastAsia="de-DE" w:bidi="en-US"/>
      <w14:ligatures w14:val="none"/>
    </w:rPr>
  </w:style>
  <w:style w:type="paragraph" w:customStyle="1" w:styleId="MDPItitle">
    <w:name w:val="MDPI_title"/>
    <w:qFormat/>
    <w:rsid w:val="00CE30CC"/>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14:ligatures w14:val="none"/>
    </w:rPr>
  </w:style>
  <w:style w:type="character" w:customStyle="1" w:styleId="apple-converted-space">
    <w:name w:val="apple-converted-space"/>
    <w:rsid w:val="00CE30CC"/>
  </w:style>
  <w:style w:type="paragraph" w:styleId="Bibliography">
    <w:name w:val="Bibliography"/>
    <w:basedOn w:val="Normal"/>
    <w:next w:val="Normal"/>
    <w:uiPriority w:val="37"/>
    <w:semiHidden/>
    <w:unhideWhenUsed/>
    <w:rsid w:val="00CE30CC"/>
  </w:style>
  <w:style w:type="paragraph" w:styleId="BodyText">
    <w:name w:val="Body Text"/>
    <w:link w:val="BodyTextChar"/>
    <w:rsid w:val="00CE30CC"/>
    <w:pPr>
      <w:spacing w:after="120" w:line="340" w:lineRule="atLeast"/>
      <w:jc w:val="both"/>
    </w:pPr>
    <w:rPr>
      <w:rFonts w:ascii="Palatino Linotype" w:eastAsia="SimSun" w:hAnsi="Palatino Linotype" w:cs="Times New Roman"/>
      <w:color w:val="000000"/>
      <w:kern w:val="0"/>
      <w:sz w:val="24"/>
      <w:szCs w:val="20"/>
      <w:lang w:eastAsia="de-DE"/>
      <w14:ligatures w14:val="none"/>
    </w:rPr>
  </w:style>
  <w:style w:type="character" w:customStyle="1" w:styleId="BodyTextChar">
    <w:name w:val="Body Text Char"/>
    <w:basedOn w:val="DefaultParagraphFont"/>
    <w:link w:val="BodyText"/>
    <w:rsid w:val="00CE30CC"/>
    <w:rPr>
      <w:rFonts w:ascii="Palatino Linotype" w:eastAsia="SimSun" w:hAnsi="Palatino Linotype" w:cs="Times New Roman"/>
      <w:color w:val="000000"/>
      <w:kern w:val="0"/>
      <w:sz w:val="24"/>
      <w:szCs w:val="20"/>
      <w:lang w:eastAsia="de-DE"/>
      <w14:ligatures w14:val="none"/>
    </w:rPr>
  </w:style>
  <w:style w:type="paragraph" w:styleId="CommentSubject">
    <w:name w:val="annotation subject"/>
    <w:basedOn w:val="CommentText"/>
    <w:next w:val="CommentText"/>
    <w:link w:val="CommentSubjectChar"/>
    <w:uiPriority w:val="99"/>
    <w:rsid w:val="00CE30CC"/>
    <w:rPr>
      <w:b/>
      <w:bCs/>
    </w:rPr>
  </w:style>
  <w:style w:type="character" w:customStyle="1" w:styleId="CommentSubjectChar">
    <w:name w:val="Comment Subject Char"/>
    <w:basedOn w:val="CommentTextChar"/>
    <w:link w:val="CommentSubject"/>
    <w:uiPriority w:val="99"/>
    <w:rsid w:val="00CE30CC"/>
    <w:rPr>
      <w:rFonts w:ascii="Palatino Linotype" w:eastAsia="SimSun" w:hAnsi="Palatino Linotype" w:cs="Times New Roman"/>
      <w:b/>
      <w:bCs/>
      <w:color w:val="000000"/>
      <w:kern w:val="0"/>
      <w:sz w:val="20"/>
      <w:szCs w:val="20"/>
      <w:lang w:eastAsia="zh-CN"/>
      <w14:ligatures w14:val="none"/>
    </w:rPr>
  </w:style>
  <w:style w:type="character" w:styleId="EndnoteReference">
    <w:name w:val="endnote reference"/>
    <w:rsid w:val="00CE30CC"/>
    <w:rPr>
      <w:vertAlign w:val="superscript"/>
    </w:rPr>
  </w:style>
  <w:style w:type="paragraph" w:styleId="EndnoteText">
    <w:name w:val="endnote text"/>
    <w:basedOn w:val="Normal"/>
    <w:link w:val="EndnoteTextChar"/>
    <w:semiHidden/>
    <w:unhideWhenUsed/>
    <w:rsid w:val="00CE30CC"/>
    <w:pPr>
      <w:spacing w:line="240" w:lineRule="auto"/>
    </w:pPr>
  </w:style>
  <w:style w:type="character" w:customStyle="1" w:styleId="EndnoteTextChar">
    <w:name w:val="Endnote Text Char"/>
    <w:basedOn w:val="DefaultParagraphFont"/>
    <w:link w:val="EndnoteText"/>
    <w:semiHidden/>
    <w:rsid w:val="00CE30CC"/>
    <w:rPr>
      <w:rFonts w:ascii="Palatino Linotype" w:eastAsia="SimSun" w:hAnsi="Palatino Linotype" w:cs="Times New Roman"/>
      <w:color w:val="000000"/>
      <w:kern w:val="0"/>
      <w:sz w:val="20"/>
      <w:szCs w:val="20"/>
      <w:lang w:eastAsia="zh-CN"/>
      <w14:ligatures w14:val="none"/>
    </w:rPr>
  </w:style>
  <w:style w:type="character" w:styleId="FollowedHyperlink">
    <w:name w:val="FollowedHyperlink"/>
    <w:rsid w:val="00CE30CC"/>
    <w:rPr>
      <w:color w:val="954F72"/>
      <w:u w:val="single"/>
    </w:rPr>
  </w:style>
  <w:style w:type="paragraph" w:styleId="FootnoteText">
    <w:name w:val="footnote text"/>
    <w:basedOn w:val="Normal"/>
    <w:link w:val="FootnoteTextChar"/>
    <w:semiHidden/>
    <w:unhideWhenUsed/>
    <w:rsid w:val="00CE30CC"/>
    <w:pPr>
      <w:spacing w:line="240" w:lineRule="auto"/>
    </w:pPr>
  </w:style>
  <w:style w:type="character" w:customStyle="1" w:styleId="FootnoteTextChar">
    <w:name w:val="Footnote Text Char"/>
    <w:basedOn w:val="DefaultParagraphFont"/>
    <w:link w:val="FootnoteText"/>
    <w:semiHidden/>
    <w:rsid w:val="00CE30CC"/>
    <w:rPr>
      <w:rFonts w:ascii="Palatino Linotype" w:eastAsia="SimSun" w:hAnsi="Palatino Linotype" w:cs="Times New Roman"/>
      <w:color w:val="000000"/>
      <w:kern w:val="0"/>
      <w:sz w:val="20"/>
      <w:szCs w:val="20"/>
      <w:lang w:eastAsia="zh-CN"/>
      <w14:ligatures w14:val="none"/>
    </w:rPr>
  </w:style>
  <w:style w:type="paragraph" w:styleId="NormalWeb">
    <w:name w:val="Normal (Web)"/>
    <w:basedOn w:val="Normal"/>
    <w:uiPriority w:val="99"/>
    <w:rsid w:val="00CE30CC"/>
    <w:rPr>
      <w:szCs w:val="24"/>
    </w:rPr>
  </w:style>
  <w:style w:type="paragraph" w:customStyle="1" w:styleId="MsoFootnoteText0">
    <w:name w:val="MsoFootnoteText"/>
    <w:basedOn w:val="NormalWeb"/>
    <w:qFormat/>
    <w:rsid w:val="00CE30CC"/>
    <w:rPr>
      <w:rFonts w:ascii="Times New Roman" w:hAnsi="Times New Roman"/>
    </w:rPr>
  </w:style>
  <w:style w:type="character" w:styleId="PageNumber">
    <w:name w:val="page number"/>
    <w:rsid w:val="00CE30CC"/>
  </w:style>
  <w:style w:type="character" w:styleId="PlaceholderText">
    <w:name w:val="Placeholder Text"/>
    <w:uiPriority w:val="99"/>
    <w:semiHidden/>
    <w:rsid w:val="00CE30CC"/>
    <w:rPr>
      <w:color w:val="808080"/>
    </w:rPr>
  </w:style>
  <w:style w:type="paragraph" w:customStyle="1" w:styleId="MDPI71FootNotes">
    <w:name w:val="MDPI_7.1_FootNotes"/>
    <w:qFormat/>
    <w:rsid w:val="00CE30CC"/>
    <w:pPr>
      <w:numPr>
        <w:numId w:val="14"/>
      </w:numPr>
      <w:adjustRightInd w:val="0"/>
      <w:snapToGrid w:val="0"/>
      <w:spacing w:after="0" w:line="228" w:lineRule="auto"/>
      <w:jc w:val="both"/>
    </w:pPr>
    <w:rPr>
      <w:rFonts w:ascii="Palatino Linotype" w:eastAsiaTheme="minorEastAsia" w:hAnsi="Palatino Linotype" w:cs="Times New Roman"/>
      <w:noProof/>
      <w:color w:val="000000"/>
      <w:kern w:val="0"/>
      <w:sz w:val="18"/>
      <w:szCs w:val="20"/>
      <w:lang w:eastAsia="zh-CN"/>
      <w14:ligatures w14:val="none"/>
    </w:rPr>
  </w:style>
  <w:style w:type="paragraph" w:styleId="Caption">
    <w:name w:val="caption"/>
    <w:basedOn w:val="Normal"/>
    <w:next w:val="Normal"/>
    <w:uiPriority w:val="35"/>
    <w:unhideWhenUsed/>
    <w:qFormat/>
    <w:rsid w:val="00CE30CC"/>
    <w:pPr>
      <w:autoSpaceDE w:val="0"/>
      <w:autoSpaceDN w:val="0"/>
      <w:adjustRightInd w:val="0"/>
      <w:spacing w:after="200" w:line="240" w:lineRule="auto"/>
      <w:jc w:val="left"/>
    </w:pPr>
    <w:rPr>
      <w:rFonts w:ascii="Cambria" w:eastAsiaTheme="minorHAnsi" w:hAnsi="Cambria" w:cs="Cambria"/>
      <w:i/>
      <w:iCs/>
      <w:color w:val="44546A" w:themeColor="text2"/>
      <w:sz w:val="18"/>
      <w:szCs w:val="18"/>
      <w:lang w:val="en-AU" w:eastAsia="en-US"/>
    </w:rPr>
  </w:style>
  <w:style w:type="paragraph" w:customStyle="1" w:styleId="EndNoteBibliographyTitle">
    <w:name w:val="EndNote Bibliography Title"/>
    <w:basedOn w:val="Normal"/>
    <w:link w:val="EndNoteBibliographyTitleChar"/>
    <w:rsid w:val="00CE30CC"/>
    <w:pPr>
      <w:jc w:val="center"/>
    </w:pPr>
    <w:rPr>
      <w:noProof/>
      <w:sz w:val="18"/>
      <w:lang w:bidi="en-US"/>
    </w:rPr>
  </w:style>
  <w:style w:type="character" w:customStyle="1" w:styleId="EndNoteBibliographyTitleChar">
    <w:name w:val="EndNote Bibliography Title Char"/>
    <w:basedOn w:val="MDPI31textChar"/>
    <w:link w:val="EndNoteBibliographyTitle"/>
    <w:rsid w:val="00CE30CC"/>
    <w:rPr>
      <w:rFonts w:ascii="Palatino Linotype" w:eastAsia="SimSun" w:hAnsi="Palatino Linotype" w:cs="Times New Roman"/>
      <w:noProof/>
      <w:snapToGrid/>
      <w:color w:val="000000"/>
      <w:kern w:val="0"/>
      <w:sz w:val="18"/>
      <w:szCs w:val="20"/>
      <w:lang w:eastAsia="zh-CN" w:bidi="en-US"/>
      <w14:ligatures w14:val="none"/>
    </w:rPr>
  </w:style>
  <w:style w:type="paragraph" w:customStyle="1" w:styleId="EndNoteBibliography">
    <w:name w:val="EndNote Bibliography"/>
    <w:basedOn w:val="Normal"/>
    <w:link w:val="EndNoteBibliographyChar"/>
    <w:rsid w:val="00CE30CC"/>
    <w:pPr>
      <w:spacing w:line="240" w:lineRule="atLeast"/>
    </w:pPr>
    <w:rPr>
      <w:noProof/>
      <w:sz w:val="18"/>
      <w:lang w:bidi="en-US"/>
    </w:rPr>
  </w:style>
  <w:style w:type="character" w:customStyle="1" w:styleId="EndNoteBibliographyChar">
    <w:name w:val="EndNote Bibliography Char"/>
    <w:basedOn w:val="MDPI31textChar"/>
    <w:link w:val="EndNoteBibliography"/>
    <w:rsid w:val="00CE30CC"/>
    <w:rPr>
      <w:rFonts w:ascii="Palatino Linotype" w:eastAsia="SimSun" w:hAnsi="Palatino Linotype" w:cs="Times New Roman"/>
      <w:noProof/>
      <w:snapToGrid/>
      <w:color w:val="000000"/>
      <w:kern w:val="0"/>
      <w:sz w:val="18"/>
      <w:szCs w:val="20"/>
      <w:lang w:eastAsia="zh-CN" w:bidi="en-US"/>
      <w14:ligatures w14:val="none"/>
    </w:rPr>
  </w:style>
  <w:style w:type="table" w:styleId="GridTable7Colorful-Accent1">
    <w:name w:val="Grid Table 7 Colorful Accent 1"/>
    <w:basedOn w:val="TableNormal"/>
    <w:uiPriority w:val="52"/>
    <w:rsid w:val="00CE30CC"/>
    <w:pPr>
      <w:spacing w:after="0" w:line="240" w:lineRule="auto"/>
    </w:pPr>
    <w:rPr>
      <w:color w:val="2F5496" w:themeColor="accent1" w:themeShade="BF"/>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ListTable1Light-Accent3">
    <w:name w:val="List Table 1 Light Accent 3"/>
    <w:basedOn w:val="TableNormal"/>
    <w:uiPriority w:val="46"/>
    <w:rsid w:val="00CE30CC"/>
    <w:pPr>
      <w:spacing w:after="0" w:line="240" w:lineRule="auto"/>
    </w:pPr>
    <w:rPr>
      <w:rFonts w:ascii="Calibri" w:eastAsia="SimSun" w:hAnsi="Calibri" w:cs="Times New Roman"/>
      <w:kern w:val="0"/>
      <w:sz w:val="20"/>
      <w:szCs w:val="20"/>
      <w:lang w:eastAsia="zh-CN"/>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abel">
    <w:name w:val="label"/>
    <w:basedOn w:val="DefaultParagraphFont"/>
    <w:rsid w:val="00CE30CC"/>
  </w:style>
  <w:style w:type="paragraph" w:customStyle="1" w:styleId="chapter-para">
    <w:name w:val="chapter-para"/>
    <w:basedOn w:val="Normal"/>
    <w:rsid w:val="00CE30CC"/>
    <w:pPr>
      <w:spacing w:before="100" w:beforeAutospacing="1" w:after="100" w:afterAutospacing="1" w:line="240" w:lineRule="auto"/>
      <w:jc w:val="left"/>
    </w:pPr>
    <w:rPr>
      <w:rFonts w:ascii="Times New Roman" w:eastAsia="Times New Roman" w:hAnsi="Times New Roman"/>
      <w:color w:val="auto"/>
      <w:sz w:val="24"/>
      <w:szCs w:val="24"/>
      <w:lang w:eastAsia="en-US"/>
    </w:rPr>
  </w:style>
  <w:style w:type="character" w:styleId="Emphasis">
    <w:name w:val="Emphasis"/>
    <w:basedOn w:val="DefaultParagraphFont"/>
    <w:uiPriority w:val="20"/>
    <w:qFormat/>
    <w:rsid w:val="00CE30CC"/>
    <w:rPr>
      <w:i/>
      <w:iCs/>
    </w:rPr>
  </w:style>
  <w:style w:type="character" w:styleId="Strong">
    <w:name w:val="Strong"/>
    <w:basedOn w:val="DefaultParagraphFont"/>
    <w:uiPriority w:val="22"/>
    <w:qFormat/>
    <w:rsid w:val="00CE30CC"/>
    <w:rPr>
      <w:b/>
      <w:bCs/>
    </w:rPr>
  </w:style>
  <w:style w:type="paragraph" w:styleId="Revision">
    <w:name w:val="Revision"/>
    <w:hidden/>
    <w:uiPriority w:val="99"/>
    <w:semiHidden/>
    <w:rsid w:val="00CE30CC"/>
    <w:pPr>
      <w:spacing w:after="0" w:line="240" w:lineRule="auto"/>
    </w:pPr>
    <w:rPr>
      <w:rFonts w:ascii="Palatino Linotype" w:eastAsia="SimSun" w:hAnsi="Palatino Linotype" w:cs="Times New Roman"/>
      <w:color w:val="000000"/>
      <w:kern w:val="0"/>
      <w:sz w:val="20"/>
      <w:szCs w:val="20"/>
      <w:lang w:eastAsia="zh-CN"/>
      <w14:ligatures w14:val="none"/>
    </w:rPr>
  </w:style>
  <w:style w:type="character" w:customStyle="1" w:styleId="cf01">
    <w:name w:val="cf01"/>
    <w:basedOn w:val="DefaultParagraphFont"/>
    <w:rsid w:val="00CE30C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3251</Words>
  <Characters>18534</Characters>
  <Application>Microsoft Office Word</Application>
  <DocSecurity>0</DocSecurity>
  <Lines>154</Lines>
  <Paragraphs>43</Paragraphs>
  <ScaleCrop>false</ScaleCrop>
  <Company>The University of Melbourne</Company>
  <LinksUpToDate>false</LinksUpToDate>
  <CharactersWithSpaces>2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ri</dc:creator>
  <cp:keywords/>
  <dc:description/>
  <cp:lastModifiedBy>Anna Sri</cp:lastModifiedBy>
  <cp:revision>1</cp:revision>
  <dcterms:created xsi:type="dcterms:W3CDTF">2024-03-12T12:18:00Z</dcterms:created>
  <dcterms:modified xsi:type="dcterms:W3CDTF">2024-03-12T12:20:00Z</dcterms:modified>
</cp:coreProperties>
</file>